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7B1EA0" w14:textId="576FAC4D" w:rsidR="005F27F8" w:rsidRPr="00D86A89" w:rsidRDefault="00843BB9" w:rsidP="0011201D">
      <w:r w:rsidRPr="00C92A5E">
        <w:rPr>
          <w:b/>
          <w:smallCaps/>
        </w:rPr>
        <w:t>S3</w:t>
      </w:r>
      <w:r w:rsidR="00C92A5E" w:rsidRPr="00C92A5E">
        <w:rPr>
          <w:b/>
          <w:smallCaps/>
        </w:rPr>
        <w:t xml:space="preserve"> </w:t>
      </w:r>
      <w:r w:rsidR="00C92A5E" w:rsidRPr="00C92A5E">
        <w:rPr>
          <w:b/>
          <w:bCs/>
        </w:rPr>
        <w:t>Table</w:t>
      </w:r>
      <w:r w:rsidR="005F27F8" w:rsidRPr="00D86A89">
        <w:rPr>
          <w:smallCaps/>
        </w:rPr>
        <w:t>.</w:t>
      </w:r>
      <w:r w:rsidR="005F27F8">
        <w:rPr>
          <w:smallCaps/>
        </w:rPr>
        <w:t xml:space="preserve"> </w:t>
      </w:r>
      <w:r w:rsidR="005F27F8" w:rsidRPr="00D86A89">
        <w:t xml:space="preserve">Collections of </w:t>
      </w:r>
      <w:r w:rsidR="005F27F8" w:rsidRPr="00D86A89">
        <w:rPr>
          <w:i/>
        </w:rPr>
        <w:t>Triplaris</w:t>
      </w:r>
      <w:r w:rsidR="00C92A5E">
        <w:t xml:space="preserve"> and associate ants.</w:t>
      </w:r>
      <w:r w:rsidR="005F27F8" w:rsidRPr="00D86A89">
        <w:t xml:space="preserve"> </w:t>
      </w:r>
      <w:r w:rsidR="000A74B4">
        <w:t># indicates the coll</w:t>
      </w:r>
      <w:r w:rsidR="00B329CB">
        <w:t>ection number for each organism</w:t>
      </w:r>
      <w:r w:rsidR="00994DE7">
        <w:t xml:space="preserve">. </w:t>
      </w:r>
      <w:r w:rsidR="00D27B89">
        <w:t xml:space="preserve">Plant species in bold indicate individuals associated with obligate ant mutualists. </w:t>
      </w:r>
      <w:r w:rsidR="00D84E18" w:rsidRPr="006E28F3">
        <w:rPr>
          <w:i/>
        </w:rPr>
        <w:t>NI</w:t>
      </w:r>
      <w:r w:rsidR="0011201D">
        <w:t>: indicates collections without information</w:t>
      </w:r>
      <w:r w:rsidR="00991F3E">
        <w:t>.</w:t>
      </w:r>
    </w:p>
    <w:p w14:paraId="1352B10D" w14:textId="77777777" w:rsidR="00B67E64" w:rsidRDefault="00B67E64"/>
    <w:tbl>
      <w:tblPr>
        <w:tblW w:w="10843" w:type="dxa"/>
        <w:tblInd w:w="-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3"/>
        <w:gridCol w:w="980"/>
        <w:gridCol w:w="1560"/>
        <w:gridCol w:w="780"/>
        <w:gridCol w:w="940"/>
        <w:gridCol w:w="1300"/>
        <w:gridCol w:w="700"/>
        <w:gridCol w:w="700"/>
        <w:gridCol w:w="2380"/>
      </w:tblGrid>
      <w:tr w:rsidR="005F27F8" w:rsidRPr="005F27F8" w14:paraId="1E870A23" w14:textId="77777777" w:rsidTr="000C4214">
        <w:trPr>
          <w:trHeight w:val="240"/>
        </w:trPr>
        <w:tc>
          <w:tcPr>
            <w:tcW w:w="150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EF9CA" w14:textId="77777777" w:rsidR="005F27F8" w:rsidRPr="005F27F8" w:rsidRDefault="005F27F8" w:rsidP="000C4214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Ant species</w:t>
            </w:r>
          </w:p>
        </w:tc>
        <w:tc>
          <w:tcPr>
            <w:tcW w:w="9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1B1D1" w14:textId="77777777" w:rsidR="005F27F8" w:rsidRPr="005F27F8" w:rsidRDefault="005F27F8" w:rsidP="00991F3E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#</w:t>
            </w:r>
          </w:p>
        </w:tc>
        <w:tc>
          <w:tcPr>
            <w:tcW w:w="15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F8D4C" w14:textId="77777777" w:rsidR="005F27F8" w:rsidRPr="005F27F8" w:rsidRDefault="005F27F8" w:rsidP="000E0521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22"/>
                <w:szCs w:val="22"/>
                <w:lang w:val="en-US" w:eastAsia="es-ES"/>
              </w:rPr>
              <w:t>Plant species</w:t>
            </w:r>
          </w:p>
        </w:tc>
        <w:tc>
          <w:tcPr>
            <w:tcW w:w="7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C6570" w14:textId="77777777" w:rsidR="005F27F8" w:rsidRPr="005F27F8" w:rsidRDefault="005F27F8" w:rsidP="00991F3E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#</w:t>
            </w:r>
          </w:p>
        </w:tc>
        <w:tc>
          <w:tcPr>
            <w:tcW w:w="9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C68CE" w14:textId="77777777" w:rsidR="005F27F8" w:rsidRPr="005F27F8" w:rsidRDefault="005F27F8" w:rsidP="005F27F8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Country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D8F11" w14:textId="77777777" w:rsidR="005F27F8" w:rsidRPr="005F27F8" w:rsidRDefault="005F27F8" w:rsidP="005F27F8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190744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State</w:t>
            </w:r>
          </w:p>
        </w:tc>
        <w:tc>
          <w:tcPr>
            <w:tcW w:w="7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625C4" w14:textId="77777777" w:rsidR="005F27F8" w:rsidRPr="005F27F8" w:rsidRDefault="005F27F8" w:rsidP="005F27F8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Lat</w:t>
            </w:r>
            <w:r w:rsidRPr="00190744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.</w:t>
            </w:r>
          </w:p>
        </w:tc>
        <w:tc>
          <w:tcPr>
            <w:tcW w:w="7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39897" w14:textId="77777777" w:rsidR="005F27F8" w:rsidRPr="005F27F8" w:rsidRDefault="005F27F8" w:rsidP="005F27F8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Long</w:t>
            </w:r>
            <w:r w:rsidRPr="00190744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.</w:t>
            </w:r>
          </w:p>
        </w:tc>
        <w:tc>
          <w:tcPr>
            <w:tcW w:w="23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1834D" w14:textId="77777777" w:rsidR="005F27F8" w:rsidRPr="005F27F8" w:rsidRDefault="005F27F8" w:rsidP="005F27F8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Collector</w:t>
            </w:r>
          </w:p>
        </w:tc>
      </w:tr>
      <w:tr w:rsidR="005F27F8" w:rsidRPr="005F27F8" w14:paraId="50D29FF4" w14:textId="77777777" w:rsidTr="000C4214">
        <w:trPr>
          <w:trHeight w:val="300"/>
        </w:trPr>
        <w:tc>
          <w:tcPr>
            <w:tcW w:w="150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A4D3" w14:textId="77777777" w:rsidR="005F27F8" w:rsidRPr="005F27F8" w:rsidRDefault="005F27F8" w:rsidP="000E0521">
            <w:pPr>
              <w:jc w:val="center"/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  <w:t>P. dendroicus</w:t>
            </w:r>
          </w:p>
        </w:tc>
        <w:tc>
          <w:tcPr>
            <w:tcW w:w="98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C10C3" w14:textId="77777777" w:rsidR="005F27F8" w:rsidRPr="005F27F8" w:rsidRDefault="005F27F8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SW9076</w:t>
            </w:r>
          </w:p>
        </w:tc>
        <w:tc>
          <w:tcPr>
            <w:tcW w:w="15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E812" w14:textId="77777777" w:rsidR="005F27F8" w:rsidRPr="005F27F8" w:rsidRDefault="005F27F8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F593" w14:textId="59DBF5F9" w:rsidR="005F27F8" w:rsidRPr="006E28F3" w:rsidRDefault="00FE07D8" w:rsidP="00991F3E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</w:pPr>
            <w:r w:rsidRPr="006E28F3"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  <w:t>NI</w:t>
            </w:r>
          </w:p>
        </w:tc>
        <w:tc>
          <w:tcPr>
            <w:tcW w:w="9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C5C4" w14:textId="77777777" w:rsidR="005F27F8" w:rsidRPr="005F27F8" w:rsidRDefault="005F27F8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Bolivia</w:t>
            </w:r>
          </w:p>
        </w:tc>
        <w:tc>
          <w:tcPr>
            <w:tcW w:w="13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E757" w14:textId="77777777" w:rsidR="005F27F8" w:rsidRPr="005F27F8" w:rsidRDefault="005F27F8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Beni</w:t>
            </w:r>
          </w:p>
        </w:tc>
        <w:tc>
          <w:tcPr>
            <w:tcW w:w="7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C71B" w14:textId="77777777" w:rsidR="005F27F8" w:rsidRPr="005F27F8" w:rsidRDefault="005F27F8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14.8</w:t>
            </w:r>
          </w:p>
        </w:tc>
        <w:tc>
          <w:tcPr>
            <w:tcW w:w="7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09C2" w14:textId="77777777" w:rsidR="005F27F8" w:rsidRPr="005F27F8" w:rsidRDefault="005F27F8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6.38</w:t>
            </w:r>
          </w:p>
        </w:tc>
        <w:tc>
          <w:tcPr>
            <w:tcW w:w="238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4518" w14:textId="1150F7ED" w:rsidR="005F27F8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S</w:t>
            </w:r>
            <w:r w:rsidR="005F27F8"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Ward</w:t>
            </w:r>
          </w:p>
        </w:tc>
      </w:tr>
      <w:tr w:rsidR="005F27F8" w:rsidRPr="005F27F8" w14:paraId="77951BEB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45C2" w14:textId="77777777" w:rsidR="005F27F8" w:rsidRPr="005F27F8" w:rsidRDefault="005F27F8" w:rsidP="000E0521">
            <w:pPr>
              <w:jc w:val="center"/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  <w:t>P. dendroic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3EF74" w14:textId="0E1116FD" w:rsidR="005F27F8" w:rsidRPr="006E28F3" w:rsidRDefault="00D84E18" w:rsidP="00D84E18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</w:pPr>
            <w:r w:rsidRPr="006E28F3"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  <w:t>N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1606" w14:textId="77777777" w:rsidR="005F27F8" w:rsidRPr="005F27F8" w:rsidRDefault="005F27F8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B8C6" w14:textId="584443D5" w:rsidR="005F27F8" w:rsidRPr="006E28F3" w:rsidRDefault="00FE07D8" w:rsidP="00991F3E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</w:pPr>
            <w:r w:rsidRPr="006E28F3"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  <w:t>N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608B" w14:textId="77777777" w:rsidR="005F27F8" w:rsidRPr="005F27F8" w:rsidRDefault="005F27F8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Boliv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7B75" w14:textId="77777777" w:rsidR="005F27F8" w:rsidRPr="005F27F8" w:rsidRDefault="005F27F8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anta Cruz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EB81" w14:textId="77777777" w:rsidR="005F27F8" w:rsidRPr="005F27F8" w:rsidRDefault="005F27F8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14.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8FF4" w14:textId="77777777" w:rsidR="005F27F8" w:rsidRPr="005F27F8" w:rsidRDefault="005F27F8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2.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402E" w14:textId="4D617031" w:rsidR="005F27F8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</w:t>
            </w:r>
            <w:r w:rsidR="005F27F8"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Bettella</w:t>
            </w:r>
          </w:p>
        </w:tc>
      </w:tr>
      <w:tr w:rsidR="005F27F8" w:rsidRPr="005F27F8" w14:paraId="7C71AD7E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0633" w14:textId="77777777" w:rsidR="005F27F8" w:rsidRPr="005F27F8" w:rsidRDefault="005F27F8" w:rsidP="000E0521">
            <w:pPr>
              <w:jc w:val="center"/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  <w:t>P. dendroic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3A7DF" w14:textId="77777777" w:rsidR="005F27F8" w:rsidRPr="005F27F8" w:rsidRDefault="005F27F8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EB95" w14:textId="77777777" w:rsidR="005F27F8" w:rsidRPr="005F27F8" w:rsidRDefault="005F27F8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773E" w14:textId="77777777" w:rsidR="005F27F8" w:rsidRPr="005F27F8" w:rsidRDefault="005F27F8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3D45" w14:textId="77777777" w:rsidR="005F27F8" w:rsidRPr="005F27F8" w:rsidRDefault="005F27F8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Braz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5F4E" w14:textId="77777777" w:rsidR="005F27F8" w:rsidRPr="005F27F8" w:rsidRDefault="005F27F8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cr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E1A5" w14:textId="77777777" w:rsidR="005F27F8" w:rsidRPr="005F27F8" w:rsidRDefault="005F27F8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10.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3429" w14:textId="77777777" w:rsidR="005F27F8" w:rsidRPr="005F27F8" w:rsidRDefault="005F27F8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7.5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CBBB" w14:textId="33B28E14" w:rsidR="005F27F8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="005F27F8"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557F4784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BA27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  <w:t>P. dendroic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73BEA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605E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C041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49BE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Braz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C67B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cr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28F6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9.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3BC3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7.8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6BE1" w14:textId="38305370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1FBA77AE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7650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  <w:t>P. dendroic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288FE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5F60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BD51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A54B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Braz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F20F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cr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EBB1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9.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884B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7.8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786C" w14:textId="75016AB1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0A92A334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FF07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  <w:t>P. dendroic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D8334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20FC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14C6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D6BC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Braz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A5DD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cr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F8A2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10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4787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7.5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D65F" w14:textId="6538D121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7ECDEBF8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A735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  <w:t>P. dendroic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A6144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2C59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001E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31B4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Braz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7FB7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cr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583C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9.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DDF2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7.8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792F" w14:textId="5F087DAA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6D8E7A17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7883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  <w:t>P. dendroic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61753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ADE8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868E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D74B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Braz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2CB0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cr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50FA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9.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5605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7.6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D76E" w14:textId="64359356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7BD9512E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AA1D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  <w:t>P. dendroic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0C16D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307C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0699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F7AB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Braz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3E07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cr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6364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9.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CCCB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7.6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5CF0" w14:textId="7BF1734F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386E6060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446D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  <w:t>P. dendroic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9E70A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0B28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AA90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4205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Braz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AAF5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cr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5D7B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9.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27DA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8.0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ACE3" w14:textId="009C0DE1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25F0996A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0987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  <w:t>P. dendroic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E8B42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4FB3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4F01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D66C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Braz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A6DA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cr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ED2E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9.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04CF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8.0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3FDC" w14:textId="40BCB19F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3C84A093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3DB8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  <w:t>P. dendroic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E76E3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C167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4537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1CAE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Braz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26E9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cr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A178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9.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56DB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8.1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D65E" w14:textId="1A57BEDD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5B9B52A9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0BBB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  <w:t>P. dendroic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BE716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3540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8E46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EBD9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Braz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A432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cr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ED20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9.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D219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8.2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CB06" w14:textId="0004E542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272E3B7A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010C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  <w:t>P. dendroic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81986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26BC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DA36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E9E8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Braz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7480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cr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2440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9.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653E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8.2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EBFD" w14:textId="47586AD1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11B42E86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86D2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  <w:t>P. dendroic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CF569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B627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DD7E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1732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Braz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ACB5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cr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89E7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9.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16D7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8.3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3197" w14:textId="682E366B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1BEDD6C9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74CA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  <w:t>P. dendroic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2465F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6DF3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C909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3C3C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Braz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74BA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cr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06D8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9.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6F4D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8.3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A6DA" w14:textId="74B15CC2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35C86D01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8B7A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  <w:t>P. dendroic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4927A" w14:textId="4F6CE49A" w:rsidR="006F4BD6" w:rsidRPr="006E28F3" w:rsidRDefault="006F4BD6" w:rsidP="00991F3E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</w:pPr>
            <w:r w:rsidRPr="006E28F3"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  <w:t>N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0CEA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4880" w14:textId="2A0244A4" w:rsidR="006F4BD6" w:rsidRPr="006E28F3" w:rsidRDefault="006F4BD6" w:rsidP="00991F3E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</w:pPr>
            <w:r w:rsidRPr="006E28F3"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  <w:t>N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18AA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Colomb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F424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Villavicenci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06BB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4.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254D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4.0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CDFE" w14:textId="6590EFF2" w:rsidR="006F4BD6" w:rsidRPr="005F27F8" w:rsidRDefault="00AE46F4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chremmer 1984; Ward</w:t>
            </w:r>
            <w:r w:rsidR="006F4BD6"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1999</w:t>
            </w:r>
          </w:p>
        </w:tc>
      </w:tr>
      <w:tr w:rsidR="006F4BD6" w:rsidRPr="005F27F8" w14:paraId="6C9A6901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9022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  <w:t>P. dendroic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86136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SW113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2DEF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F115" w14:textId="66D0FAB8" w:rsidR="006F4BD6" w:rsidRPr="006E28F3" w:rsidRDefault="006F4BD6" w:rsidP="00991F3E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</w:pPr>
            <w:r w:rsidRPr="006E28F3"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  <w:t>N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8280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Ecuad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5A77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Nap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6BA3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1.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0EF9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7.6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6097" w14:textId="39B838BA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S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Ward</w:t>
            </w:r>
          </w:p>
        </w:tc>
      </w:tr>
      <w:tr w:rsidR="006F4BD6" w:rsidRPr="005F27F8" w14:paraId="31A80AC0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37C8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  <w:t>P. dendroic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7ED90" w14:textId="02B5438B" w:rsidR="006F4BD6" w:rsidRPr="006E28F3" w:rsidRDefault="006F4BD6" w:rsidP="00991F3E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</w:pPr>
            <w:r w:rsidRPr="006E28F3"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  <w:t>N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9B87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91BD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B334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D7B4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Ecuad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D848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ucumbio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E4FF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0.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F63C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6.3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2F57" w14:textId="1BF2C201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J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Brandbyge</w:t>
            </w:r>
          </w:p>
        </w:tc>
      </w:tr>
      <w:tr w:rsidR="006F4BD6" w:rsidRPr="005F27F8" w14:paraId="3AD4563C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4231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  <w:t>P. dendroic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50E7F" w14:textId="5DE86283" w:rsidR="006F4BD6" w:rsidRPr="006E28F3" w:rsidRDefault="006F4BD6" w:rsidP="00991F3E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</w:pPr>
            <w:r w:rsidRPr="006E28F3"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  <w:t>N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D68E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FD2D" w14:textId="34E08D45" w:rsidR="006F4BD6" w:rsidRPr="006E28F3" w:rsidRDefault="006F4BD6" w:rsidP="00991F3E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</w:pPr>
            <w:r w:rsidRPr="006E28F3"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  <w:t>N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56ED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A90D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Huanuc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2CB1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9.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5B64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4.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E40C" w14:textId="53574EC3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NL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Toft</w:t>
            </w:r>
          </w:p>
        </w:tc>
      </w:tr>
      <w:tr w:rsidR="006F4BD6" w:rsidRPr="005F27F8" w14:paraId="7BD89CCD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0646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  <w:t>P. dendroic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69A66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1557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A616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2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8106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6D4A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Loret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8CDE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5.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0A72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5.7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A38A" w14:textId="5EE95FDE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25EB3AC3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631A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  <w:t>P. dendroic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AB564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61BE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9A81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1098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66DE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Madre de Dio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2FB6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12.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2385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9.2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8D50" w14:textId="0833E1BC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08A52E87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18B1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  <w:t>P. dendroic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20D93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A0FB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C2A2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87A8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2AD2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Madre de Dio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9E9F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12.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F5A1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9.2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0059" w14:textId="29ADCA4E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64D42ABF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9C80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  <w:t>P. dendroic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EC1D3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A801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D480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1DCC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F925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Madre de Dio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D8B5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12.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708B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9.2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67B3" w14:textId="5503CC89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7EA74C62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D0BB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  <w:t>P. dendroic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C6CA0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1608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1DEE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F1F3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E3D9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Madre de Dio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DD3C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12.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4C17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9.2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13F3" w14:textId="2EA8BFAB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6D376C0A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3639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  <w:t>P. dendroic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F14D4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E70E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B5FC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83B3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58D8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Madre de Dio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491C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12.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8DB7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9.2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7774" w14:textId="66A29B09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1EF5054F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9FBE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  <w:t>P. dendroic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4E2E9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E8E7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B1BF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BF56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FCA4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Madre de Dio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F479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12.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9814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9.2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141B" w14:textId="5794BC67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660251F1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75B3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  <w:t>P. dendroic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5313E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C980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1343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AA0F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EE8C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Madre de Dio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3651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12.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A9E1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9.2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D827" w14:textId="016A2CC0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3CBDF940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7B79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  <w:t>P. dendroic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37A2C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99B8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E702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DCCC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5C6D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Madre de Dio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973D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12.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F099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0.0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1E17" w14:textId="7503453D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062531E7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DC20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  <w:t>P. dendroic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C8EB0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F8B1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506E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534C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3B17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Madre de Dio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A8D7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12.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FE85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0.0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19EB" w14:textId="7CCFA742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527F75F1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231D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  <w:t>P. dendroic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7F237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0A4A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785A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C267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BB9D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Madre de Dio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59D7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12.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64D9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0.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A734" w14:textId="3CB75EDF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366780BA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88A5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  <w:t>P. dendroic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329EF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A9BC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9180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AD40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2A3F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Madre de Dio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7CFE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12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E866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0.0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7FE0" w14:textId="07E319D4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5F77AA72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3CEE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  <w:t>P. dendroic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85CBD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962D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1C2F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F6C4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7FD0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Madre de Dio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3AC2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12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17CA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0.0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8F21" w14:textId="14B2D9C5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2A9B7D07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BFDE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  <w:t>P. dendroic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76312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46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5E96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9168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91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38CB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A0CF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Madre de Dio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EF9B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12.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CEF3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0.0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F83F" w14:textId="6FCA2A2C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24012070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3DDA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  <w:t>P. dendroic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99288" w14:textId="5EF66B10" w:rsidR="006F4BD6" w:rsidRPr="006E28F3" w:rsidRDefault="006F4BD6" w:rsidP="00991F3E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</w:pPr>
            <w:r w:rsidRPr="006E28F3"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  <w:t>N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7068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0925" w14:textId="043801B5" w:rsidR="006F4BD6" w:rsidRPr="006E28F3" w:rsidRDefault="006F4BD6" w:rsidP="00991F3E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</w:pPr>
            <w:r w:rsidRPr="006E28F3"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  <w:t>N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8F3C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AC84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Madre de Dio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14E0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11.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B5CF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1.3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9745" w14:textId="4B6117A9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DW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Davidson</w:t>
            </w:r>
          </w:p>
        </w:tc>
      </w:tr>
      <w:tr w:rsidR="006F4BD6" w:rsidRPr="005F27F8" w14:paraId="015FF8E2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3184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  <w:t>P. dendroic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68412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8EB1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E236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F726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5C39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an Martí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D472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5.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D5CE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7.2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291C" w14:textId="2BBAF63C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7CFFF338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A42E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1F4E78"/>
                <w:sz w:val="18"/>
                <w:szCs w:val="18"/>
                <w:lang w:val="en-US" w:eastAsia="es-ES"/>
              </w:rPr>
              <w:t>P. dendroic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66DC0" w14:textId="48532797" w:rsidR="006F4BD6" w:rsidRPr="006E28F3" w:rsidRDefault="006F4BD6" w:rsidP="00991F3E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</w:pPr>
            <w:r w:rsidRPr="006E28F3"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  <w:t>N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3969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691A" w14:textId="015DEDCA" w:rsidR="006F4BD6" w:rsidRPr="006E28F3" w:rsidRDefault="006F4BD6" w:rsidP="00991F3E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</w:pPr>
            <w:r w:rsidRPr="006E28F3"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  <w:t>N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034E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A0BA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Tarapot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CDCC" w14:textId="16974A84" w:rsidR="006F4BD6" w:rsidRPr="006E28F3" w:rsidRDefault="006F4BD6" w:rsidP="00D84E18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</w:pPr>
            <w:r w:rsidRPr="006E28F3"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  <w:t>N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D6DD" w14:textId="6B9E71D1" w:rsidR="006F4BD6" w:rsidRPr="006E28F3" w:rsidRDefault="006F4BD6" w:rsidP="00D84E18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</w:pPr>
            <w:r w:rsidRPr="006E28F3"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  <w:t>NI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A843" w14:textId="73138E2B" w:rsidR="006F4BD6" w:rsidRPr="005F27F8" w:rsidRDefault="00AE46F4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Ule 1906; Ward</w:t>
            </w:r>
            <w:r w:rsidR="006F4BD6"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1999</w:t>
            </w:r>
          </w:p>
        </w:tc>
      </w:tr>
      <w:tr w:rsidR="006F4BD6" w:rsidRPr="005F27F8" w14:paraId="58EAEF9D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A63B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548DD4" w:themeColor="text2" w:themeTint="99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548DD4" w:themeColor="text2" w:themeTint="99"/>
                <w:sz w:val="18"/>
                <w:szCs w:val="18"/>
                <w:lang w:val="en-US" w:eastAsia="es-ES"/>
              </w:rPr>
              <w:t>P. mordax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FD4B8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3B90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CDF0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1114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Colomb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2282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Boliva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85EF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10.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D7D9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5.0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783F" w14:textId="433E5770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3520A42F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34FF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548DD4" w:themeColor="text2" w:themeTint="99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548DD4" w:themeColor="text2" w:themeTint="99"/>
                <w:sz w:val="18"/>
                <w:szCs w:val="18"/>
                <w:lang w:val="en-US" w:eastAsia="es-ES"/>
              </w:rPr>
              <w:t>P. mordax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9081B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DC1B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F204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671C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Colomb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66F9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Cesa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5B70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8.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B0A1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3.6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DB44" w14:textId="13CE105C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5EC77497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68CE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548DD4" w:themeColor="text2" w:themeTint="99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548DD4" w:themeColor="text2" w:themeTint="99"/>
                <w:sz w:val="18"/>
                <w:szCs w:val="18"/>
                <w:lang w:val="en-US" w:eastAsia="es-ES"/>
              </w:rPr>
              <w:t>P. mordax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C767D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501C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0C93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4B67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Colomb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8CC1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Cesa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95E3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9.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1423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3.6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4122" w14:textId="017D5D79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5460DBE8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AA63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548DD4" w:themeColor="text2" w:themeTint="99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548DD4" w:themeColor="text2" w:themeTint="99"/>
                <w:sz w:val="18"/>
                <w:szCs w:val="18"/>
                <w:lang w:val="en-US" w:eastAsia="es-ES"/>
              </w:rPr>
              <w:lastRenderedPageBreak/>
              <w:t>P. mordax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55029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1793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44C9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9975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Colomb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C717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Cordob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8FEE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9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5761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5.8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0DBC" w14:textId="22653843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4701D86E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41CD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548DD4" w:themeColor="text2" w:themeTint="99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548DD4" w:themeColor="text2" w:themeTint="99"/>
                <w:sz w:val="18"/>
                <w:szCs w:val="18"/>
                <w:lang w:val="en-US" w:eastAsia="es-ES"/>
              </w:rPr>
              <w:t>P. mordax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62C3E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070A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CD2C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CFD9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Colomb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A0E2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Cordob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CB0D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8.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A078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5.7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E0E6" w14:textId="58BD8888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66301089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DDFC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548DD4" w:themeColor="text2" w:themeTint="99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548DD4" w:themeColor="text2" w:themeTint="99"/>
                <w:sz w:val="18"/>
                <w:szCs w:val="18"/>
                <w:lang w:val="en-US" w:eastAsia="es-ES"/>
              </w:rPr>
              <w:t>P. mordax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8E737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D437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1467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85C3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Colomb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7B95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antand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D2A0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6.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399C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3.7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0EAD" w14:textId="7B07ECAE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162EADA5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4430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548DD4" w:themeColor="text2" w:themeTint="99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548DD4" w:themeColor="text2" w:themeTint="99"/>
                <w:sz w:val="18"/>
                <w:szCs w:val="18"/>
                <w:lang w:val="en-US" w:eastAsia="es-ES"/>
              </w:rPr>
              <w:t>P. mordax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FDF46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413E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C5EF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3692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Colomb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4339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antand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C6C8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7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E835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3.5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1544" w14:textId="49F13A23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1615BE80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418D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548DD4" w:themeColor="text2" w:themeTint="99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548DD4" w:themeColor="text2" w:themeTint="99"/>
                <w:sz w:val="18"/>
                <w:szCs w:val="18"/>
                <w:lang w:val="en-US" w:eastAsia="es-ES"/>
              </w:rPr>
              <w:t>P. mordax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770F2" w14:textId="54E6756C" w:rsidR="006F4BD6" w:rsidRPr="006E28F3" w:rsidRDefault="006F4BD6" w:rsidP="00991F3E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</w:pPr>
            <w:r w:rsidRPr="006E28F3"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  <w:t>N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F2FD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D682" w14:textId="5F164C1D" w:rsidR="006F4BD6" w:rsidRPr="006E28F3" w:rsidRDefault="006F4BD6" w:rsidP="00991F3E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</w:pPr>
            <w:r w:rsidRPr="006E28F3"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  <w:t>N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2A24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Colomb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9D18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inc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587E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8.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AB25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6.2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8E53" w14:textId="61DF0606" w:rsidR="006F4BD6" w:rsidRPr="005F27F8" w:rsidRDefault="00AE46F4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chremmer 1984; Ward</w:t>
            </w:r>
            <w:r w:rsidR="006F4BD6"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1999</w:t>
            </w:r>
          </w:p>
        </w:tc>
      </w:tr>
      <w:tr w:rsidR="006F4BD6" w:rsidRPr="005F27F8" w14:paraId="3BA8442A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FEC1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548DD4" w:themeColor="text2" w:themeTint="99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548DD4" w:themeColor="text2" w:themeTint="99"/>
                <w:sz w:val="18"/>
                <w:szCs w:val="18"/>
                <w:lang w:val="en-US" w:eastAsia="es-ES"/>
              </w:rPr>
              <w:t>P. mordax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F0C2D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00ED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5120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07FA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Colomb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C301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ucr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FE9E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9.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B39C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5.1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5B11" w14:textId="61C84B63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3EB3B5AD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C072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548DD4" w:themeColor="text2" w:themeTint="99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548DD4" w:themeColor="text2" w:themeTint="99"/>
                <w:sz w:val="18"/>
                <w:szCs w:val="18"/>
                <w:lang w:val="en-US" w:eastAsia="es-ES"/>
              </w:rPr>
              <w:t>P. mordax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2B04E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6079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EE61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D2B5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Colomb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50EE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ucr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98F2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9.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57A1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5.0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7B8E" w14:textId="2E1D80BF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445DDF18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8571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548DD4" w:themeColor="text2" w:themeTint="99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548DD4" w:themeColor="text2" w:themeTint="99"/>
                <w:sz w:val="18"/>
                <w:szCs w:val="18"/>
                <w:lang w:val="en-US" w:eastAsia="es-ES"/>
              </w:rPr>
              <w:t>P. mordax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5007E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9D57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FBF4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A850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Colomb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FBBF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Tolim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C3CC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4.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5B26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4.9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AC54" w14:textId="1B9850D5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570B1313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679F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548DD4" w:themeColor="text2" w:themeTint="99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548DD4" w:themeColor="text2" w:themeTint="99"/>
                <w:sz w:val="18"/>
                <w:szCs w:val="18"/>
                <w:lang w:val="en-US" w:eastAsia="es-ES"/>
              </w:rPr>
              <w:t>P. mordax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818AD" w14:textId="508968DD" w:rsidR="006F4BD6" w:rsidRPr="006E28F3" w:rsidRDefault="006F4BD6" w:rsidP="00991F3E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</w:pPr>
            <w:r w:rsidRPr="006E28F3"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  <w:t>N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7D7D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F9AD" w14:textId="16A935FC" w:rsidR="006F4BD6" w:rsidRPr="006E28F3" w:rsidRDefault="006F4BD6" w:rsidP="00991F3E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</w:pPr>
            <w:r w:rsidRPr="006E28F3"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  <w:t>N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56CF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Venezue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31CB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Mirand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167B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10.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4F71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6.3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64F6" w14:textId="22D0C06B" w:rsidR="006F4BD6" w:rsidRPr="005F27F8" w:rsidRDefault="00DF5195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Jaffé</w:t>
            </w:r>
            <w:r w:rsidR="00AE46F4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et al.</w:t>
            </w:r>
            <w:r w:rsidR="006F4BD6"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1986</w:t>
            </w:r>
          </w:p>
        </w:tc>
      </w:tr>
      <w:tr w:rsidR="006F4BD6" w:rsidRPr="005F27F8" w14:paraId="256A7460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9458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548DD4" w:themeColor="text2" w:themeTint="99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548DD4" w:themeColor="text2" w:themeTint="99"/>
                <w:sz w:val="18"/>
                <w:szCs w:val="18"/>
                <w:lang w:val="en-US" w:eastAsia="es-ES"/>
              </w:rPr>
              <w:t>P. mordax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2E901" w14:textId="3DF139DE" w:rsidR="006F4BD6" w:rsidRPr="006E28F3" w:rsidRDefault="006F4BD6" w:rsidP="00991F3E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</w:pPr>
            <w:r w:rsidRPr="006E28F3"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  <w:t>N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C0ED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cuming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1DC9" w14:textId="123CC631" w:rsidR="006F4BD6" w:rsidRPr="006E28F3" w:rsidRDefault="006F4BD6" w:rsidP="00991F3E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</w:pPr>
            <w:r w:rsidRPr="006E28F3"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  <w:t>N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921E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ana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6A88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Gatun Lak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B0E2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8.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A0E6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9.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6661" w14:textId="1B96F58B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Whee</w:t>
            </w:r>
            <w:r w:rsidR="00846067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ler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1942</w:t>
            </w:r>
          </w:p>
        </w:tc>
      </w:tr>
      <w:tr w:rsidR="006F4BD6" w:rsidRPr="005F27F8" w14:paraId="5805C0E5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583E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548DD4" w:themeColor="text2" w:themeTint="99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548DD4" w:themeColor="text2" w:themeTint="99"/>
                <w:sz w:val="18"/>
                <w:szCs w:val="18"/>
                <w:lang w:val="en-US" w:eastAsia="es-ES"/>
              </w:rPr>
              <w:t>P. mordax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94CC5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D9FC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purdie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9023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555E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Colomb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025E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Cesa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9682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9.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C234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3.5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41F2" w14:textId="38B2E3F9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1A5C466D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052E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  <w:t>P. triplarid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19672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5A13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4965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2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6DE7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F1F6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Loret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494D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5.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EE23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5.7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5C0E" w14:textId="61005922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6A85C48C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918F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  <w:t>P. triplarid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B07DB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4A1B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B6B7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5A35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60EB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an Martí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0404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.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F5D5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6.6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A0D5" w14:textId="706B2756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1A12976B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1F68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  <w:t>P. triplarid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B90FB" w14:textId="550F28A7" w:rsidR="006F4BD6" w:rsidRPr="006E28F3" w:rsidRDefault="006F4BD6" w:rsidP="00991F3E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</w:pPr>
            <w:r w:rsidRPr="006E28F3"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  <w:t>N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A97F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dugand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75CF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B362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45A9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Ecuad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5ED3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ucumbio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BD5C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0.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6429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6.3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6EE9" w14:textId="41413E79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J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Brandbyge</w:t>
            </w:r>
          </w:p>
        </w:tc>
      </w:tr>
      <w:tr w:rsidR="006F4BD6" w:rsidRPr="005F27F8" w14:paraId="46013621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B53E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  <w:t>P. triplarid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0EF68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2120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dugand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B93F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59AA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95F2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an Martí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1E76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.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5B86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6.2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0889" w14:textId="5544C208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34832A3A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58F8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  <w:t>P. triplarid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FF8C9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16ED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dugand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6F1F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B6C1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D053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an Martí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BB33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.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4C19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6.1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3A3E" w14:textId="79A3DAA9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2F2ECDF8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B469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  <w:t>P. triplarid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0E29C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3291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dugand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D1D9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2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3E56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2E2D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an Martí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5262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.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51DD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7.2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8A70" w14:textId="4428BC4D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0DF5714C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706C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  <w:t>P. triplarid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5A417" w14:textId="6B59F4D3" w:rsidR="006F4BD6" w:rsidRPr="006E28F3" w:rsidRDefault="006F4BD6" w:rsidP="00991F3E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</w:pPr>
            <w:r w:rsidRPr="006E28F3"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  <w:t>N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03C9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dugand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128F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2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B7F0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50AC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an Martí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B233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.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0E97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7.2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9C50" w14:textId="6ABE4489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7AB14C4B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27FC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  <w:t>P. triplarid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2AAEF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A277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dugand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6AA6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2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3DB8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8667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an Martí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C6A1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.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E496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6.8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F6A7" w14:textId="7329FAD3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72A1D4E6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C690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  <w:t>P. triplarid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6831C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D2AB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peruv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A997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B391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6D82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an Martí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F809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.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22A6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6.3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08AE" w14:textId="09A07069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571D25F0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65A7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  <w:t>P. triplarid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5994D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EC73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peruv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CA93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383A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E634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an Martí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50A0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.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EE28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6.3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3AD0" w14:textId="3DEB9053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6FDA1C46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4301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  <w:t>P. triplarid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83689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EFF2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peruv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105F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F736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9F45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an Martí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ECF1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.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88FB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6.3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DE33" w14:textId="28DBD536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06E7F13C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89CA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  <w:t>P. triplarid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1D4A3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4B47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peruv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C95E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0E9D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735A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an Martí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271F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.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D1E4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6.3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D473" w14:textId="54535E1D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0F20CA3A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39C8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  <w:t>P. triplarid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B5CDD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4E65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peruv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56CE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D5B5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556B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an Martí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F3D1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.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5BD6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6.6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0273" w14:textId="6247E50B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20E07B04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BB61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  <w:t>P. triplarid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36DCC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2B29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setos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ADFE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2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CAE8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F3C1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an Martí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2C46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.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4854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6.6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A29F" w14:textId="342A213D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5C7BFE2C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0658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  <w:t>P. triplarid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C3928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8F8B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weigelt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A36F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AE4A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Braz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4C56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cr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5809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10.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0E1C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7.5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34E5" w14:textId="603B2E31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702D1F8E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B4AE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  <w:t>P. triplarid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A30C1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4922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weigelt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8247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D169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Braz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6708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cr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9F74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10.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2798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7.5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AED5" w14:textId="06C8DB3B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1F7110F8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864C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  <w:t>P. triplarid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CC0E4" w14:textId="54DB8880" w:rsidR="006F4BD6" w:rsidRPr="006E28F3" w:rsidRDefault="006F4BD6" w:rsidP="00991F3E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</w:pPr>
            <w:r w:rsidRPr="006E28F3"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  <w:t>N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B5E9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weigelt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5F46" w14:textId="62FD47EA" w:rsidR="006F4BD6" w:rsidRPr="006E28F3" w:rsidRDefault="006F4BD6" w:rsidP="00991F3E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</w:pPr>
            <w:r w:rsidRPr="006E28F3"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  <w:t>N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B9AC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Ecuad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F300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ucumbio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EF9E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0.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1EBF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6.3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4E85" w14:textId="269154F0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J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Brandbyge</w:t>
            </w:r>
          </w:p>
        </w:tc>
      </w:tr>
      <w:tr w:rsidR="006F4BD6" w:rsidRPr="005F27F8" w14:paraId="7E19EE66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CCF7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  <w:t>P. triplarid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7F587" w14:textId="48B88A92" w:rsidR="006F4BD6" w:rsidRPr="006E28F3" w:rsidRDefault="006F4BD6" w:rsidP="00991F3E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</w:pPr>
            <w:r w:rsidRPr="006E28F3"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  <w:t>N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EEB2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weigelt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F469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B361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4EE3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Ecuad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4624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ucumbio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874D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0.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85F7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6.3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2B46" w14:textId="79E8FF78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J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Brandbyge</w:t>
            </w:r>
          </w:p>
        </w:tc>
      </w:tr>
      <w:tr w:rsidR="006F4BD6" w:rsidRPr="005F27F8" w14:paraId="12B87333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B451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  <w:t>P. triplarid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16B9A" w14:textId="6C98A51D" w:rsidR="006F4BD6" w:rsidRPr="006E28F3" w:rsidRDefault="006F4BD6" w:rsidP="00991F3E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</w:pPr>
            <w:r w:rsidRPr="006E28F3"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  <w:t>N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ED86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weigelt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342E" w14:textId="110BCD9F" w:rsidR="006F4BD6" w:rsidRPr="006E28F3" w:rsidRDefault="006F4BD6" w:rsidP="00991F3E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</w:pPr>
            <w:r w:rsidRPr="006E28F3"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  <w:t>N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7DFC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Guya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0C02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Camar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6BF0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6.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AD68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59.5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32BD" w14:textId="4C0CC808" w:rsidR="006F4BD6" w:rsidRPr="005F27F8" w:rsidRDefault="00AE46F4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Wheeler</w:t>
            </w:r>
            <w:r w:rsidR="006F4BD6"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1942</w:t>
            </w:r>
          </w:p>
        </w:tc>
      </w:tr>
      <w:tr w:rsidR="006F4BD6" w:rsidRPr="005F27F8" w14:paraId="3C2A7188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2CCA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  <w:t>P. triplarid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B233E" w14:textId="706F0568" w:rsidR="006F4BD6" w:rsidRPr="006E28F3" w:rsidRDefault="006F4BD6" w:rsidP="00991F3E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</w:pPr>
            <w:r w:rsidRPr="006E28F3"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  <w:t>N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BD8A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weigelt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43EF" w14:textId="27CBAE8B" w:rsidR="006F4BD6" w:rsidRPr="006E28F3" w:rsidRDefault="006F4BD6" w:rsidP="00991F3E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</w:pPr>
            <w:r w:rsidRPr="006E28F3"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  <w:t>N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D169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Guya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7BB7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Mahaic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FBC3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6.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516A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57.5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26BA" w14:textId="16BE9470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HE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Box</w:t>
            </w:r>
          </w:p>
        </w:tc>
      </w:tr>
      <w:tr w:rsidR="006F4BD6" w:rsidRPr="005F27F8" w14:paraId="1D84B191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3E94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  <w:t>P. triplarid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79B3E" w14:textId="66690A77" w:rsidR="006F4BD6" w:rsidRPr="006E28F3" w:rsidRDefault="006F4BD6" w:rsidP="00991F3E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</w:pPr>
            <w:r w:rsidRPr="006E28F3"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  <w:t>N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6D73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weigelt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72AC" w14:textId="6FA21ED8" w:rsidR="006F4BD6" w:rsidRPr="006E28F3" w:rsidRDefault="006F4BD6" w:rsidP="00991F3E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</w:pPr>
            <w:r w:rsidRPr="006E28F3"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  <w:t>N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1C88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6FDD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Iquito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3EAF" w14:textId="6D7E5DD1" w:rsidR="006F4BD6" w:rsidRPr="006E28F3" w:rsidRDefault="006F4BD6" w:rsidP="001E3393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</w:pPr>
            <w:r w:rsidRPr="006E28F3"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  <w:t>N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B1C5" w14:textId="32F2C16D" w:rsidR="006F4BD6" w:rsidRPr="006E28F3" w:rsidRDefault="006F4BD6" w:rsidP="001E3393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</w:pPr>
            <w:r w:rsidRPr="006E28F3"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  <w:t>NI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7F27" w14:textId="424F2E69" w:rsidR="006F4BD6" w:rsidRPr="005F27F8" w:rsidRDefault="00AE46F4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Ule 1906; Ward</w:t>
            </w:r>
            <w:r w:rsidR="006F4BD6"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1999</w:t>
            </w:r>
          </w:p>
        </w:tc>
      </w:tr>
      <w:tr w:rsidR="006F4BD6" w:rsidRPr="005F27F8" w14:paraId="07A01AC1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DC93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  <w:t>P. triplarid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69F29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C4BB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weigelt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15CC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011C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6C62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Loret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C3F1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3.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D44F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3.2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B9C9" w14:textId="6FD9A272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05456D15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2393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  <w:t>P. triplarid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4807D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1D30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weigelt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BC36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5488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DB6C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Loret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7502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3.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9F1A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3.3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65F7" w14:textId="48095963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199BB122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6285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  <w:t>P. triplarid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E6260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09D0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weigelt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6407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36DC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795B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Loret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4CF5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3.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35FC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3.4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DC5D" w14:textId="6E513838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31DECD18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148F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  <w:t>P. triplarid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C760F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FB8F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weigelt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7C2F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EBBF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BB9B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Loret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EC25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3.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222E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3.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1746" w14:textId="799D06E2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6692DD14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E470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  <w:t>P. triplarid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E8AE7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07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C78B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weigelt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CA48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FB22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0C10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Loret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8AF2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3.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3B2F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3.3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48AD" w14:textId="534983FA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73D58C94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2601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  <w:t>P. triplarid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6B0C2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C564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weigelt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48AD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C2EE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F322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Loret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54EA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3.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6E9F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3.3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ACE5" w14:textId="5CCD23C7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0F02D608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FD3A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  <w:t>P. triplarid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596D4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070E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weigelt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54DE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85A5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CFE1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Loret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A269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3.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6E69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3.3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8AF0" w14:textId="40828D2A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72306A40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B743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  <w:t>P. triplarid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874B0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346B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weigelt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B45B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C579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988F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Loret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8B7A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3.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A5E1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3.1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8B6B" w14:textId="039B5C94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35751377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060C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  <w:t>P. triplarid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9CA4F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0B45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weigelt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3659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DDD4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04A1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Loret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5CA6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3.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FCB5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3.0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92A2" w14:textId="4F0C60D6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69220887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8210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  <w:t>P. triplarid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284BE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3A33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weigelt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93D1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71DF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53A6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Loret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E6C4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3.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B06A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3.0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A9BA" w14:textId="76F3FB8F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1523B3BC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1994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  <w:t>P. triplarid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82A3F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6071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weigelt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B9AC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E789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238C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Loret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9537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3.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4110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3.0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D3BC" w14:textId="5D2C79E6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25904DFC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DE02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  <w:t>P. triplarid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BBABC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8721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weigelt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C5BF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F22D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6E42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Loret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B684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3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A5F2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ED09" w14:textId="4567444E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40C987A1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7C9D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  <w:t>P. triplarid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5521F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6D38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weigelt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BDDC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6376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64BB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Loret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42FB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4.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8A5A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3.4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5924" w14:textId="0C74D089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7A5C0236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0541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  <w:lastRenderedPageBreak/>
              <w:t>P. triplarid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75951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55EF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weigelt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A609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2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9CE8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50DE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Loret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0D4B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5.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DC61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5.6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1875" w14:textId="44280110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28A8670C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DD49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  <w:t>P. triplarid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F032D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9E07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weigelt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53B9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D099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691A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an Martí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FD76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.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6AD0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7.1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8A52" w14:textId="001DEE1A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21AE49E8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098E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  <w:t>P. triplarid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97064" w14:textId="7ED9F81C" w:rsidR="006F4BD6" w:rsidRPr="006E28F3" w:rsidRDefault="006F4BD6" w:rsidP="00991F3E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</w:pPr>
            <w:r w:rsidRPr="006E28F3"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  <w:t>N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8412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weigelt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74EA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0EB2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ACC4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an Martí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9678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5.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6D6E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7.2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0E46" w14:textId="262EA5BE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7CEA9FBC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FEC8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548235"/>
                <w:sz w:val="18"/>
                <w:szCs w:val="18"/>
                <w:lang w:val="en-US" w:eastAsia="es-ES"/>
              </w:rPr>
              <w:t>P. triplarid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C0CA9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663D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weigelt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30DD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6E1E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5AF4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an Martí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0567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.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1431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6.2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5D9F" w14:textId="1C4EC2BE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10DCA777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DC9E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  <w:t>P. triplarin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273D5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SW90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BBCB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600C" w14:textId="0B2774DF" w:rsidR="006F4BD6" w:rsidRPr="006E28F3" w:rsidRDefault="006F4BD6" w:rsidP="00991F3E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</w:pPr>
            <w:r w:rsidRPr="006E28F3"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  <w:t>N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653B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Boliv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5D1B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Ben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9207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14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D960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6.3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38FB" w14:textId="74122F24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S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Ward</w:t>
            </w:r>
          </w:p>
        </w:tc>
      </w:tr>
      <w:tr w:rsidR="006F4BD6" w:rsidRPr="005F27F8" w14:paraId="72C6E6FC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2F22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  <w:t>P. triplarin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A3751" w14:textId="3F99C21D" w:rsidR="006F4BD6" w:rsidRPr="006E28F3" w:rsidRDefault="006F4BD6" w:rsidP="00991F3E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</w:pPr>
            <w:r w:rsidRPr="006E28F3"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  <w:t>N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03F4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8633" w14:textId="2C80B5AA" w:rsidR="006F4BD6" w:rsidRPr="006E28F3" w:rsidRDefault="006F4BD6" w:rsidP="00991F3E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</w:pPr>
            <w:r w:rsidRPr="006E28F3"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  <w:t>N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3534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Boliv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1490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anta Cruz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97C7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17.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815C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3.1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9EFC" w14:textId="47770540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Bettella</w:t>
            </w:r>
          </w:p>
        </w:tc>
      </w:tr>
      <w:tr w:rsidR="006F4BD6" w:rsidRPr="005F27F8" w14:paraId="2F9AC7EA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4FA6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  <w:t>P. triplarin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4881F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C78F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7890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0E53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Braz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29BF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cr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4293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9.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F877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6.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B8C2" w14:textId="104D14B8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1C2F635B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22E3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  <w:t>P. triplarin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B5839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62EA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8D8A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BB81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Braz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0B92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cr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B35C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9.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A9AA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6.7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9F0C" w14:textId="14B1CE97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6693BB46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6549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  <w:t>P. triplarin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18972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B1C9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178E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6A85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Braz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322E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cr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DB97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9.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F144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6.7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AD7E" w14:textId="6FC0E663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24CF79E1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5A0D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  <w:t>P. triplarin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F749A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DD30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387B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8973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Braz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AE2F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cr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1DC4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10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8FC5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6.7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2873" w14:textId="58089970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16579887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65C2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  <w:t>P. triplarin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3A615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4EF7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43AE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3E0E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Braz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82BD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cr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7CD5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10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A7A2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6.7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CACA" w14:textId="79022F15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297E4748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3129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  <w:t>P. triplarin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1BB9F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B8C6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6111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9A8D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Braz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D0BC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cr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C15F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9.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23C4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7.6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F045" w14:textId="0695EDAF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25AC06D1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622E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  <w:t>P. triplarin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0746D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3ADC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EBC7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13AD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Braz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9A48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cr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8C1B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10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BA62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6.7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FB86" w14:textId="6D4A9B51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64724C86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502C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  <w:t>P. triplarin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6966E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C9C3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027A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C47B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Braz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8B6F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cr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F89E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10.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9053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6.8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B291" w14:textId="3408E3DD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1DB83F21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A772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  <w:t>P. triplarin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A7011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2A19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C677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A4B7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Braz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C005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cr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5ADB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10.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51A3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6.8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9808" w14:textId="14F51280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556BECAB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A5C3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  <w:t>P. triplarin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5FC55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488F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5D34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8A21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Braz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DF96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cr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8843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10.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351B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6.8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FA37" w14:textId="00D113C8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4CA2EFA0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3583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  <w:t>P. triplarin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8B0D2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0DAE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9831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55C9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Braz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CC86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cr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F59D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10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6612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6.7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98CD" w14:textId="7C65E438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74F79112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B068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  <w:t>P. triplarin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F531C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89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1E08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EFFA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FFD9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Braz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D9E1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cr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99D4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9.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350E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7.6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2829" w14:textId="1E193B5F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505BFCCB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5A1F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  <w:t>P. triplarin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F3766" w14:textId="2905AF48" w:rsidR="006F4BD6" w:rsidRPr="006E28F3" w:rsidRDefault="006F4BD6" w:rsidP="00991F3E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</w:pPr>
            <w:r w:rsidRPr="006E28F3"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  <w:t>N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F941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0B1B" w14:textId="6D8507BB" w:rsidR="006F4BD6" w:rsidRPr="006E28F3" w:rsidRDefault="006F4BD6" w:rsidP="00991F3E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</w:pPr>
            <w:r w:rsidRPr="006E28F3"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  <w:t>N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D224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Braz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85EB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Mato Gross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7637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17.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00C3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56.9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F814" w14:textId="0866C4A6" w:rsidR="006F4BD6" w:rsidRPr="005F27F8" w:rsidRDefault="00AE46F4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Oliveira et al.</w:t>
            </w:r>
            <w:r w:rsidR="006F4BD6"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1987</w:t>
            </w:r>
          </w:p>
        </w:tc>
      </w:tr>
      <w:tr w:rsidR="006F4BD6" w:rsidRPr="005F27F8" w14:paraId="133C2D9A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D64E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  <w:t>P. triplarin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35104" w14:textId="77B5147F" w:rsidR="006F4BD6" w:rsidRPr="006E28F3" w:rsidRDefault="006F4BD6" w:rsidP="00991F3E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</w:pPr>
            <w:r w:rsidRPr="006E28F3"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  <w:t>N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E8D6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203F" w14:textId="4FE6170A" w:rsidR="006F4BD6" w:rsidRPr="006E28F3" w:rsidRDefault="006F4BD6" w:rsidP="00991F3E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</w:pPr>
            <w:r w:rsidRPr="006E28F3"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  <w:t>N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0E2C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Braz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5611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Rondon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D132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8.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514B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3.4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73E6" w14:textId="77777777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Unknown</w:t>
            </w:r>
          </w:p>
        </w:tc>
      </w:tr>
      <w:tr w:rsidR="006F4BD6" w:rsidRPr="005F27F8" w14:paraId="502C9000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27C5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  <w:t>P. triplarin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8543B" w14:textId="545C558F" w:rsidR="006F4BD6" w:rsidRPr="006E28F3" w:rsidRDefault="006F4BD6" w:rsidP="00991F3E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</w:pPr>
            <w:r w:rsidRPr="006E28F3"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  <w:t>N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46F5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F196" w14:textId="60F54D35" w:rsidR="006F4BD6" w:rsidRPr="006E28F3" w:rsidRDefault="006F4BD6" w:rsidP="00991F3E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</w:pPr>
            <w:r w:rsidRPr="006E28F3"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  <w:t>N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AD09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E5D3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Huanuc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81EE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9.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5CBA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4.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4089" w14:textId="2FFB46A7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NL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Toft</w:t>
            </w:r>
          </w:p>
        </w:tc>
      </w:tr>
      <w:tr w:rsidR="006F4BD6" w:rsidRPr="005F27F8" w14:paraId="18D5F361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2DBC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  <w:t>P. triplarin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0680E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A3FF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4F59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B769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2C30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an Martí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D647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.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150B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6.2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2A20" w14:textId="675E2AFD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5DE7E183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9D56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  <w:t>P. triplarin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EE8EC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892A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EB85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304B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AB6C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an Martí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49F1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.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7833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6.2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E13F" w14:textId="0A1E612F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5CAEF5F9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3E33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  <w:t>P. triplarin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5FBAD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EAD2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655D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69FD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FA81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an Martí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20C6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.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13B5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6.5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0767" w14:textId="1DD0E3B5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0DC2C7FF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3F87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  <w:t>P. triplarin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4F15D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5607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dugand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0AD5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6160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Braz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797D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cr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938B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9.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FAE2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6.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A391" w14:textId="624CEA83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68A9B8B0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3EB5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  <w:t>P. triplarin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55AA8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9BA7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dugand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0720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059B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E0E1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Loret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DBD9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3.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F1F1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3.3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89C9" w14:textId="5A9E7997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574300A5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1B84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  <w:t>P. triplarin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F8028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32E7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dugand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C6D8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4122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8813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Loret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08C2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3.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DBBD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3.0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8C4B" w14:textId="298C7E75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5D627A1F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AD42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  <w:t>P. triplarin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F855C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DFBC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dugand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E372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7670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816C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Loret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0B2A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4.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18B6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3.5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B86A" w14:textId="4E0537AE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5886EE31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D945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  <w:t>P. triplarin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2F606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025F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cf. longifoli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C737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2E26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1EE1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an Martí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649F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.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FB28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6.3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0DBD" w14:textId="65673D22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3F144C83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A22B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  <w:t>P. triplarin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639B1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0EA0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cf. longifoli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C301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BDA7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83A9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an Martí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DBFD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3A79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6.1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0B53" w14:textId="7568E3C7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0BBE0D80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23DF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  <w:t>P. triplarin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4D32B" w14:textId="36241387" w:rsidR="006F4BD6" w:rsidRPr="006E28F3" w:rsidRDefault="006F4BD6" w:rsidP="00991F3E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</w:pPr>
            <w:r w:rsidRPr="006E28F3"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  <w:t>N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D218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cf. longifoli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A268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6443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0C92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an Martí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19A6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.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E2A0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6.1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EE7D" w14:textId="4FA62C13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1BB34552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A40C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  <w:t>P. triplarin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A0AD7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D9EF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longifoli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7B2A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F631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7A0F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an Martí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7D7F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.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4822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6.1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EF68" w14:textId="50F8584A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1F535F8D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1AC7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  <w:t>P. triplarin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B22C7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0801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longifoli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F4CA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CED5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BF56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an Martí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06C1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0303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6.1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6F51" w14:textId="1478727E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779F306B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77FE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  <w:t>P. triplarin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927F7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D64C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peruv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D17E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84E1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5563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an Martí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A79E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.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4918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6.3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D864" w14:textId="363D3FD3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2683A600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6CA3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  <w:t>P. triplarin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18382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C0FB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peruv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4436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9C2A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DB36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an Martí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8C4B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.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05BD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6.2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2476" w14:textId="5F01ECDD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01B57CD7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0D64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  <w:t>P. triplarin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2826F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8C48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peruv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633A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5CF8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7914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an Martí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A5B8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.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592F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6.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5C02" w14:textId="669AB28D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315C6718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FBDB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  <w:t>P. triplarin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4B96E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9CA3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punct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CD71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2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32AD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13C2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an Martí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A528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.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EBC2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6.3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77FA" w14:textId="18CD7758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75A05327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E32D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color w:val="7030A0"/>
                <w:sz w:val="18"/>
                <w:szCs w:val="18"/>
                <w:lang w:val="en-US" w:eastAsia="es-ES"/>
              </w:rPr>
              <w:t>P. triplarinus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771EEC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9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1AF3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weigeltiana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C69A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54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D21E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Brazil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B060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cre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26CB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9.23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245F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8.53</w:t>
            </w:r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1632" w14:textId="3F5C01F7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46545DF5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FAF4" w14:textId="5D843716" w:rsidR="006F4BD6" w:rsidRPr="00444930" w:rsidRDefault="006F4BD6" w:rsidP="000E0521">
            <w:pPr>
              <w:jc w:val="center"/>
              <w:rPr>
                <w:rFonts w:eastAsia="Times New Roman"/>
                <w:bCs/>
                <w:i/>
                <w:sz w:val="18"/>
                <w:szCs w:val="18"/>
                <w:lang w:val="en-US" w:eastAsia="es-ES"/>
              </w:rPr>
            </w:pPr>
            <w:r w:rsidRPr="00444930">
              <w:rPr>
                <w:rFonts w:eastAsia="Times New Roman"/>
                <w:bCs/>
                <w:i/>
                <w:sz w:val="18"/>
                <w:szCs w:val="18"/>
                <w:lang w:val="en-US" w:eastAsia="es-ES"/>
              </w:rPr>
              <w:t xml:space="preserve">P. </w:t>
            </w:r>
            <w:r>
              <w:rPr>
                <w:rFonts w:eastAsia="Times New Roman"/>
                <w:bCs/>
                <w:i/>
                <w:sz w:val="18"/>
                <w:szCs w:val="18"/>
                <w:lang w:val="en-US" w:eastAsia="es-ES"/>
              </w:rPr>
              <w:t>ultrix*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8218D0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SW11393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C9EA" w14:textId="77777777" w:rsidR="006F4BD6" w:rsidRPr="005F27F8" w:rsidRDefault="006F4BD6" w:rsidP="000E052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T. dugandii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F47F" w14:textId="3051211A" w:rsidR="006F4BD6" w:rsidRPr="006E28F3" w:rsidRDefault="006F4BD6" w:rsidP="00991F3E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</w:pPr>
            <w:r w:rsidRPr="006E28F3"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  <w:t>NI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617C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Ecuador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B87A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Napo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DF7B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0.8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769C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7.78</w:t>
            </w:r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FB23" w14:textId="02F25680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S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Ward</w:t>
            </w:r>
          </w:p>
        </w:tc>
      </w:tr>
      <w:tr w:rsidR="006F4BD6" w:rsidRPr="005F27F8" w14:paraId="7C6962E9" w14:textId="77777777" w:rsidTr="000C4214">
        <w:trPr>
          <w:trHeight w:val="300"/>
        </w:trPr>
        <w:tc>
          <w:tcPr>
            <w:tcW w:w="15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5D97" w14:textId="77777777" w:rsidR="006F4BD6" w:rsidRPr="00D27B89" w:rsidRDefault="006F4BD6" w:rsidP="000E0521">
            <w:pPr>
              <w:jc w:val="center"/>
              <w:rPr>
                <w:rFonts w:eastAsia="Times New Roman"/>
                <w:b/>
                <w:sz w:val="18"/>
                <w:szCs w:val="18"/>
                <w:lang w:val="en-US" w:eastAsia="es-ES"/>
              </w:rPr>
            </w:pPr>
            <w:r w:rsidRPr="00D27B89">
              <w:rPr>
                <w:rFonts w:eastAsia="Times New Roman"/>
                <w:b/>
                <w:sz w:val="18"/>
                <w:szCs w:val="18"/>
                <w:lang w:val="en-US" w:eastAsia="es-ES"/>
              </w:rPr>
              <w:t>P. viduus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43EAD" w14:textId="6024135D" w:rsidR="006F4BD6" w:rsidRPr="006E28F3" w:rsidRDefault="006F4BD6" w:rsidP="00991F3E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</w:pPr>
            <w:r w:rsidRPr="006E28F3"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  <w:t>NI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3E01" w14:textId="77777777" w:rsidR="006F4BD6" w:rsidRPr="005F27F8" w:rsidRDefault="006F4BD6" w:rsidP="000E0521">
            <w:pPr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66F5" w14:textId="2F40F35D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L4635</w:t>
            </w:r>
          </w:p>
        </w:tc>
        <w:tc>
          <w:tcPr>
            <w:tcW w:w="9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A07E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Venezuela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D34C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Caracas</w:t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D610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10.48</w:t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FA48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6.9</w:t>
            </w:r>
          </w:p>
        </w:tc>
        <w:tc>
          <w:tcPr>
            <w:tcW w:w="23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6729" w14:textId="1723F226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M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Luckow</w:t>
            </w:r>
          </w:p>
        </w:tc>
      </w:tr>
      <w:tr w:rsidR="006F4BD6" w:rsidRPr="005F27F8" w14:paraId="1530F348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8EBC" w14:textId="77777777" w:rsidR="006F4BD6" w:rsidRPr="00D27B89" w:rsidRDefault="006F4BD6" w:rsidP="000E0521">
            <w:pPr>
              <w:jc w:val="center"/>
              <w:rPr>
                <w:rFonts w:eastAsia="Times New Roman"/>
                <w:b/>
                <w:sz w:val="18"/>
                <w:szCs w:val="18"/>
                <w:lang w:val="en-US" w:eastAsia="es-ES"/>
              </w:rPr>
            </w:pPr>
            <w:r w:rsidRPr="00D27B89">
              <w:rPr>
                <w:rFonts w:eastAsia="Times New Roman"/>
                <w:b/>
                <w:sz w:val="18"/>
                <w:szCs w:val="18"/>
                <w:lang w:val="en-US" w:eastAsia="es-ES"/>
              </w:rPr>
              <w:t>P. vidu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4B982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89C4" w14:textId="77777777" w:rsidR="006F4BD6" w:rsidRPr="005F27F8" w:rsidRDefault="006F4BD6" w:rsidP="000E0521">
            <w:pPr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sz w:val="18"/>
                <w:szCs w:val="18"/>
                <w:lang w:val="en-US" w:eastAsia="es-ES"/>
              </w:rPr>
              <w:t>T. melaenodendr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005D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4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D9A9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Costa Ri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F520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Guanacast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801A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10.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371E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85.2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61AD" w14:textId="517167E6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553B3D2C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C4EF" w14:textId="77777777" w:rsidR="006F4BD6" w:rsidRPr="00D27B89" w:rsidRDefault="006F4BD6" w:rsidP="000E0521">
            <w:pPr>
              <w:jc w:val="center"/>
              <w:rPr>
                <w:rFonts w:eastAsia="Times New Roman"/>
                <w:b/>
                <w:sz w:val="18"/>
                <w:szCs w:val="18"/>
                <w:lang w:val="en-US" w:eastAsia="es-ES"/>
              </w:rPr>
            </w:pPr>
            <w:r w:rsidRPr="00D27B89">
              <w:rPr>
                <w:rFonts w:eastAsia="Times New Roman"/>
                <w:b/>
                <w:sz w:val="18"/>
                <w:szCs w:val="18"/>
                <w:lang w:val="en-US" w:eastAsia="es-ES"/>
              </w:rPr>
              <w:t>P. vidu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CCC03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31A3" w14:textId="77777777" w:rsidR="006F4BD6" w:rsidRPr="005F27F8" w:rsidRDefault="006F4BD6" w:rsidP="000E0521">
            <w:pPr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sz w:val="18"/>
                <w:szCs w:val="18"/>
                <w:lang w:val="en-US" w:eastAsia="es-ES"/>
              </w:rPr>
              <w:t>T. melaenodendr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E394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4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796E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Costa Ri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4CE5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Guanacast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E886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10.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35EB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85.5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5F07" w14:textId="0877FD10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3FCB0E94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B293" w14:textId="77777777" w:rsidR="006F4BD6" w:rsidRPr="00D27B89" w:rsidRDefault="006F4BD6" w:rsidP="000E0521">
            <w:pPr>
              <w:jc w:val="center"/>
              <w:rPr>
                <w:rFonts w:eastAsia="Times New Roman"/>
                <w:b/>
                <w:sz w:val="18"/>
                <w:szCs w:val="18"/>
                <w:lang w:val="en-US" w:eastAsia="es-ES"/>
              </w:rPr>
            </w:pPr>
            <w:r w:rsidRPr="00D27B89">
              <w:rPr>
                <w:rFonts w:eastAsia="Times New Roman"/>
                <w:b/>
                <w:sz w:val="18"/>
                <w:szCs w:val="18"/>
                <w:lang w:val="en-US" w:eastAsia="es-ES"/>
              </w:rPr>
              <w:t>P. vidu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D9955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02E2" w14:textId="77777777" w:rsidR="006F4BD6" w:rsidRPr="005F27F8" w:rsidRDefault="006F4BD6" w:rsidP="000E0521">
            <w:pPr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sz w:val="18"/>
                <w:szCs w:val="18"/>
                <w:lang w:val="en-US" w:eastAsia="es-ES"/>
              </w:rPr>
              <w:t>T. melaenodendr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6A00" w14:textId="65FB75BE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40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60F0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Costa Ri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8FFB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Guanacast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843F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10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4CA9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85.6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DF30" w14:textId="2A5758EE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687E9BE7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0AF2" w14:textId="77777777" w:rsidR="006F4BD6" w:rsidRPr="00D27B89" w:rsidRDefault="006F4BD6" w:rsidP="000E0521">
            <w:pPr>
              <w:jc w:val="center"/>
              <w:rPr>
                <w:rFonts w:eastAsia="Times New Roman"/>
                <w:b/>
                <w:sz w:val="18"/>
                <w:szCs w:val="18"/>
                <w:lang w:val="en-US" w:eastAsia="es-ES"/>
              </w:rPr>
            </w:pPr>
            <w:r w:rsidRPr="00D27B89">
              <w:rPr>
                <w:rFonts w:eastAsia="Times New Roman"/>
                <w:b/>
                <w:sz w:val="18"/>
                <w:szCs w:val="18"/>
                <w:lang w:val="en-US" w:eastAsia="es-ES"/>
              </w:rPr>
              <w:t>P. vidu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FD52F" w14:textId="1B1217AE" w:rsidR="006F4BD6" w:rsidRPr="006E28F3" w:rsidRDefault="006F4BD6" w:rsidP="00991F3E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4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3BDF" w14:textId="77777777" w:rsidR="006F4BD6" w:rsidRPr="005F27F8" w:rsidRDefault="006F4BD6" w:rsidP="000E0521">
            <w:pPr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sz w:val="18"/>
                <w:szCs w:val="18"/>
                <w:lang w:val="en-US" w:eastAsia="es-ES"/>
              </w:rPr>
              <w:t>T. melaenodendr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C503" w14:textId="21D89822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40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C640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Costa Ri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6E00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Guanacast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CD4A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10.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812D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85.6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767" w14:textId="0F69C3D7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6F4BD6" w:rsidRPr="005F27F8" w14:paraId="6EBBA0A6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E3AE" w14:textId="77777777" w:rsidR="006F4BD6" w:rsidRPr="00D27B89" w:rsidRDefault="006F4BD6" w:rsidP="000E0521">
            <w:pPr>
              <w:jc w:val="center"/>
              <w:rPr>
                <w:rFonts w:eastAsia="Times New Roman"/>
                <w:b/>
                <w:sz w:val="18"/>
                <w:szCs w:val="18"/>
                <w:lang w:val="en-US" w:eastAsia="es-ES"/>
              </w:rPr>
            </w:pPr>
            <w:r w:rsidRPr="00D27B89">
              <w:rPr>
                <w:rFonts w:eastAsia="Times New Roman"/>
                <w:b/>
                <w:sz w:val="18"/>
                <w:szCs w:val="18"/>
                <w:lang w:val="en-US" w:eastAsia="es-ES"/>
              </w:rPr>
              <w:t>P. vidu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E603B" w14:textId="6F4A446C" w:rsidR="006F4BD6" w:rsidRPr="006E28F3" w:rsidRDefault="006F4BD6" w:rsidP="00991F3E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</w:pPr>
            <w:r w:rsidRPr="006E28F3"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  <w:t>N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7EFD" w14:textId="77777777" w:rsidR="006F4BD6" w:rsidRPr="005F27F8" w:rsidRDefault="006F4BD6" w:rsidP="000E0521">
            <w:pPr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sz w:val="18"/>
                <w:szCs w:val="18"/>
                <w:lang w:val="en-US" w:eastAsia="es-ES"/>
              </w:rPr>
              <w:t>T. melaenodendr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9BA8" w14:textId="28422179" w:rsidR="006F4BD6" w:rsidRPr="006E28F3" w:rsidRDefault="006F4BD6" w:rsidP="00991F3E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</w:pPr>
            <w:r w:rsidRPr="006E28F3"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  <w:t>N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5D84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Costa Ri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507E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Guanacast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CCCF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10.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15A3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85.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F28C" w14:textId="4EB79AAF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DH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Janzen</w:t>
            </w:r>
          </w:p>
        </w:tc>
      </w:tr>
      <w:tr w:rsidR="006F4BD6" w:rsidRPr="005F27F8" w14:paraId="4F719FAF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FE8F" w14:textId="77777777" w:rsidR="006F4BD6" w:rsidRPr="00D27B89" w:rsidRDefault="006F4BD6" w:rsidP="000E0521">
            <w:pPr>
              <w:jc w:val="center"/>
              <w:rPr>
                <w:rFonts w:eastAsia="Times New Roman"/>
                <w:b/>
                <w:sz w:val="18"/>
                <w:szCs w:val="18"/>
                <w:lang w:val="en-US" w:eastAsia="es-ES"/>
              </w:rPr>
            </w:pPr>
            <w:r w:rsidRPr="00D27B89">
              <w:rPr>
                <w:rFonts w:eastAsia="Times New Roman"/>
                <w:b/>
                <w:sz w:val="18"/>
                <w:szCs w:val="18"/>
                <w:lang w:val="en-US" w:eastAsia="es-ES"/>
              </w:rPr>
              <w:lastRenderedPageBreak/>
              <w:t>P. vidu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89055" w14:textId="1803A94F" w:rsidR="006F4BD6" w:rsidRPr="006E28F3" w:rsidRDefault="006F4BD6" w:rsidP="00991F3E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</w:pPr>
            <w:r w:rsidRPr="006E28F3"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  <w:t>N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0BA9" w14:textId="77777777" w:rsidR="006F4BD6" w:rsidRPr="005F27F8" w:rsidRDefault="006F4BD6" w:rsidP="000E0521">
            <w:pPr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sz w:val="18"/>
                <w:szCs w:val="18"/>
                <w:lang w:val="en-US" w:eastAsia="es-ES"/>
              </w:rPr>
              <w:t>T. melaenodendr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12C3" w14:textId="3BF93036" w:rsidR="006F4BD6" w:rsidRPr="006E28F3" w:rsidRDefault="006F4BD6" w:rsidP="00991F3E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</w:pPr>
            <w:r w:rsidRPr="006E28F3"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  <w:t>N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7770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Costa Ri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F128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Guanacast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73E9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10.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662B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85.3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661F" w14:textId="0913E17D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J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Longino</w:t>
            </w:r>
          </w:p>
        </w:tc>
      </w:tr>
      <w:tr w:rsidR="006F4BD6" w:rsidRPr="005F27F8" w14:paraId="03E6CC1F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D00B" w14:textId="77777777" w:rsidR="006F4BD6" w:rsidRPr="00D27B89" w:rsidRDefault="006F4BD6" w:rsidP="000E0521">
            <w:pPr>
              <w:jc w:val="center"/>
              <w:rPr>
                <w:rFonts w:eastAsia="Times New Roman"/>
                <w:b/>
                <w:sz w:val="18"/>
                <w:szCs w:val="18"/>
                <w:lang w:val="en-US" w:eastAsia="es-ES"/>
              </w:rPr>
            </w:pPr>
            <w:r w:rsidRPr="00D27B89">
              <w:rPr>
                <w:rFonts w:eastAsia="Times New Roman"/>
                <w:b/>
                <w:sz w:val="18"/>
                <w:szCs w:val="18"/>
                <w:lang w:val="en-US" w:eastAsia="es-ES"/>
              </w:rPr>
              <w:t>P. vidu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51D2D" w14:textId="6C461ACB" w:rsidR="006F4BD6" w:rsidRPr="006E28F3" w:rsidRDefault="006F4BD6" w:rsidP="00991F3E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</w:pPr>
            <w:r w:rsidRPr="006E28F3"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  <w:t>N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FF65" w14:textId="77777777" w:rsidR="006F4BD6" w:rsidRPr="005F27F8" w:rsidRDefault="006F4BD6" w:rsidP="000E0521">
            <w:pPr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sz w:val="18"/>
                <w:szCs w:val="18"/>
                <w:lang w:val="en-US" w:eastAsia="es-ES"/>
              </w:rPr>
              <w:t>T. weigelt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9A70" w14:textId="160FC549" w:rsidR="006F4BD6" w:rsidRPr="006E28F3" w:rsidRDefault="006F4BD6" w:rsidP="00991F3E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</w:pPr>
            <w:r w:rsidRPr="006E28F3"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  <w:t>N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7EDF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Guya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1616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Cuyun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4B8B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6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EF96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59.7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0A09" w14:textId="4EA05E60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L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Gillespie</w:t>
            </w:r>
          </w:p>
        </w:tc>
      </w:tr>
      <w:tr w:rsidR="006F4BD6" w:rsidRPr="005F27F8" w14:paraId="341E63BA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7FD4" w14:textId="77777777" w:rsidR="006F4BD6" w:rsidRPr="00D27B89" w:rsidRDefault="006F4BD6" w:rsidP="000E0521">
            <w:pPr>
              <w:jc w:val="center"/>
              <w:rPr>
                <w:rFonts w:eastAsia="Times New Roman"/>
                <w:b/>
                <w:sz w:val="18"/>
                <w:szCs w:val="18"/>
                <w:lang w:val="en-US" w:eastAsia="es-ES"/>
              </w:rPr>
            </w:pPr>
            <w:r w:rsidRPr="00D27B89">
              <w:rPr>
                <w:rFonts w:eastAsia="Times New Roman"/>
                <w:b/>
                <w:sz w:val="18"/>
                <w:szCs w:val="18"/>
                <w:lang w:val="en-US" w:eastAsia="es-ES"/>
              </w:rPr>
              <w:t>P. viduus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01B531" w14:textId="690432D4" w:rsidR="006F4BD6" w:rsidRPr="006E28F3" w:rsidRDefault="006F4BD6" w:rsidP="00991F3E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</w:pPr>
            <w:r w:rsidRPr="006E28F3"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  <w:t>NI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F617" w14:textId="77777777" w:rsidR="006F4BD6" w:rsidRPr="005F27F8" w:rsidRDefault="006F4BD6" w:rsidP="000E0521">
            <w:pPr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sz w:val="18"/>
                <w:szCs w:val="18"/>
                <w:lang w:val="en-US" w:eastAsia="es-ES"/>
              </w:rPr>
              <w:t>T. weigeltiana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894D" w14:textId="79CF1465" w:rsidR="006F4BD6" w:rsidRPr="006E28F3" w:rsidRDefault="006F4BD6" w:rsidP="00991F3E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</w:pPr>
            <w:r w:rsidRPr="006E28F3"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  <w:t>NI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2A9B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Guyana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8222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Mahaica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15B6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6.25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CC46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57.55</w:t>
            </w:r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5525" w14:textId="453D49B1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HE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Box</w:t>
            </w:r>
          </w:p>
        </w:tc>
      </w:tr>
      <w:tr w:rsidR="006F4BD6" w:rsidRPr="005F27F8" w14:paraId="5A5819C8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B702" w14:textId="77777777" w:rsidR="006F4BD6" w:rsidRPr="00D27B89" w:rsidRDefault="006F4BD6" w:rsidP="000E0521">
            <w:pPr>
              <w:jc w:val="center"/>
              <w:rPr>
                <w:rFonts w:eastAsia="Times New Roman"/>
                <w:b/>
                <w:sz w:val="18"/>
                <w:szCs w:val="18"/>
                <w:lang w:val="en-US" w:eastAsia="es-ES"/>
              </w:rPr>
            </w:pPr>
            <w:r w:rsidRPr="00D27B89">
              <w:rPr>
                <w:rFonts w:eastAsia="Times New Roman"/>
                <w:b/>
                <w:sz w:val="18"/>
                <w:szCs w:val="18"/>
                <w:lang w:val="en-US" w:eastAsia="es-ES"/>
              </w:rPr>
              <w:t>P. vidu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D7270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FAB1" w14:textId="77777777" w:rsidR="006F4BD6" w:rsidRPr="005F27F8" w:rsidRDefault="006F4BD6" w:rsidP="000E0521">
            <w:pPr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sz w:val="18"/>
                <w:szCs w:val="18"/>
                <w:lang w:val="en-US" w:eastAsia="es-ES"/>
              </w:rPr>
              <w:t>T. weigelt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477F" w14:textId="77777777" w:rsidR="006F4BD6" w:rsidRPr="005F27F8" w:rsidRDefault="006F4BD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9BE5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61FB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Loret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A017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3.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7E40" w14:textId="77777777" w:rsidR="006F4BD6" w:rsidRPr="005F27F8" w:rsidRDefault="006F4BD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3.0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4CAB" w14:textId="6261763C" w:rsidR="006F4BD6" w:rsidRPr="005F27F8" w:rsidRDefault="006F4BD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035AE6" w:rsidRPr="005F27F8" w14:paraId="68841C4A" w14:textId="77777777" w:rsidTr="000C4214">
        <w:trPr>
          <w:trHeight w:val="300"/>
        </w:trPr>
        <w:tc>
          <w:tcPr>
            <w:tcW w:w="2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3F5D4" w14:textId="2F6164BF" w:rsidR="00035AE6" w:rsidRPr="00984A2D" w:rsidRDefault="00035AE6" w:rsidP="00984A2D">
            <w:pP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984A2D">
              <w:rPr>
                <w:rFonts w:eastAsia="Times New Roman"/>
                <w:b/>
                <w:sz w:val="20"/>
                <w:szCs w:val="20"/>
                <w:lang w:val="en-US" w:eastAsia="es-ES"/>
              </w:rPr>
              <w:t>Other Pseudomyrme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AC65E" w14:textId="77777777" w:rsidR="00035AE6" w:rsidRPr="005F27F8" w:rsidRDefault="00035AE6" w:rsidP="000E0521">
            <w:pPr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8E3D6" w14:textId="77777777" w:rsidR="00035AE6" w:rsidRPr="005F27F8" w:rsidRDefault="00035AE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93A7F" w14:textId="77777777" w:rsidR="00035AE6" w:rsidRPr="005F27F8" w:rsidRDefault="00035AE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5E4FF" w14:textId="77777777" w:rsidR="00035AE6" w:rsidRPr="005F27F8" w:rsidRDefault="00035AE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EA95D" w14:textId="77777777" w:rsidR="00035AE6" w:rsidRPr="005F27F8" w:rsidRDefault="00035AE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3F408" w14:textId="77777777" w:rsidR="00035AE6" w:rsidRPr="005F27F8" w:rsidRDefault="00035AE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5BDEE" w14:textId="77777777" w:rsidR="00035AE6" w:rsidRDefault="00035AE6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035AE6" w:rsidRPr="005F27F8" w14:paraId="7035AC9B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D9AFF" w14:textId="59D0FA5F" w:rsidR="00035AE6" w:rsidRPr="00D27B89" w:rsidRDefault="00D85611" w:rsidP="000E0521">
            <w:pPr>
              <w:jc w:val="center"/>
              <w:rPr>
                <w:rFonts w:eastAsia="Times New Roman"/>
                <w:b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es-ES"/>
              </w:rPr>
              <w:t>P. elongat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01534" w14:textId="49189152" w:rsidR="00035AE6" w:rsidRPr="005F27F8" w:rsidRDefault="00CD56EE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A73AA" w14:textId="182C7986" w:rsidR="00035AE6" w:rsidRPr="005F27F8" w:rsidRDefault="005C7DC4" w:rsidP="000E0521">
            <w:pPr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T. purdie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3F955" w14:textId="7109647E" w:rsidR="00035AE6" w:rsidRPr="009724AD" w:rsidRDefault="009724AD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</w:t>
            </w:r>
            <w:r w:rsidR="002F134A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1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0EAAD" w14:textId="476ED188" w:rsidR="00035AE6" w:rsidRPr="005F27F8" w:rsidRDefault="00EF66D8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Colomb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7BC8D" w14:textId="016930DE" w:rsidR="00035AE6" w:rsidRPr="005F27F8" w:rsidRDefault="00EF66D8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Magdale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92E90" w14:textId="294EA04F" w:rsidR="00035AE6" w:rsidRPr="005F27F8" w:rsidRDefault="00F14365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9.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C0CC7" w14:textId="06D8D1B5" w:rsidR="00035AE6" w:rsidRPr="005F27F8" w:rsidRDefault="00EF66D8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3.9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2E631" w14:textId="6C94211A" w:rsidR="00035AE6" w:rsidRDefault="00F03E85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CD56EE" w:rsidRPr="005F27F8" w14:paraId="45A26EBE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21552" w14:textId="3E50C304" w:rsidR="00CD56EE" w:rsidRPr="00D27B89" w:rsidRDefault="00CD56EE" w:rsidP="000E0521">
            <w:pPr>
              <w:jc w:val="center"/>
              <w:rPr>
                <w:rFonts w:eastAsia="Times New Roman"/>
                <w:b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es-ES"/>
              </w:rPr>
              <w:t>P. elongat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8E3DF" w14:textId="30E7C8B0" w:rsidR="00CD56EE" w:rsidRPr="005F27F8" w:rsidRDefault="00CD56EE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AD03C" w14:textId="2DCBBEF3" w:rsidR="00CD56EE" w:rsidRPr="005F27F8" w:rsidRDefault="008A55B5" w:rsidP="000E0521">
            <w:pPr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348B0" w14:textId="1F0697A7" w:rsidR="00CD56EE" w:rsidRPr="002F134A" w:rsidRDefault="002F134A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87F4C" w14:textId="010D156A" w:rsidR="00CD56EE" w:rsidRPr="005F27F8" w:rsidRDefault="008A55B5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Colomb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86E16" w14:textId="6DFB261F" w:rsidR="00CD56EE" w:rsidRPr="005F27F8" w:rsidRDefault="008A55B5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ucr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415E9" w14:textId="7649247E" w:rsidR="00CD56EE" w:rsidRPr="005F27F8" w:rsidRDefault="00F14365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9.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97644" w14:textId="4868C48D" w:rsidR="00CD56EE" w:rsidRPr="005F27F8" w:rsidRDefault="00F14365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5.2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AFAC1" w14:textId="09C6CC53" w:rsidR="00CD56EE" w:rsidRDefault="00F03E85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CD56EE" w:rsidRPr="005F27F8" w14:paraId="534CBAE1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6B62C" w14:textId="48C1ACF8" w:rsidR="00CD56EE" w:rsidRPr="00D27B89" w:rsidRDefault="00CD56EE" w:rsidP="000E0521">
            <w:pPr>
              <w:jc w:val="center"/>
              <w:rPr>
                <w:rFonts w:eastAsia="Times New Roman"/>
                <w:b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es-ES"/>
              </w:rPr>
              <w:t>P. gebell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7AAA7" w14:textId="4E8BC756" w:rsidR="00CD56EE" w:rsidRPr="005F27F8" w:rsidRDefault="00CD56EE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A8C08" w14:textId="11E933C7" w:rsidR="00CD56EE" w:rsidRPr="005F27F8" w:rsidRDefault="00F03E85" w:rsidP="000E0521">
            <w:pPr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T. melaenodendr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ACDB3" w14:textId="0BD84177" w:rsidR="00CD56EE" w:rsidRPr="005F27F8" w:rsidRDefault="00F066FF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</w:t>
            </w:r>
            <w:r w:rsidR="002F134A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1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207BE" w14:textId="3A741CCE" w:rsidR="00CD56EE" w:rsidRPr="005F27F8" w:rsidRDefault="00F03E85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Colomb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FFB4F" w14:textId="42E29F56" w:rsidR="00CD56EE" w:rsidRPr="005F27F8" w:rsidRDefault="00B56B57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Valle del Cauc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8E621" w14:textId="1381D791" w:rsidR="00CD56EE" w:rsidRPr="005F27F8" w:rsidRDefault="00F03E85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4.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1776C" w14:textId="77378926" w:rsidR="00CD56EE" w:rsidRPr="005F27F8" w:rsidRDefault="00F03E85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7.2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F58C0" w14:textId="2A993298" w:rsidR="00CD56EE" w:rsidRDefault="00F03E85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Pr="005F27F8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CD56EE" w:rsidRPr="005F27F8" w14:paraId="4D128EAA" w14:textId="77777777" w:rsidTr="000C4214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A309D" w14:textId="49158660" w:rsidR="00CD56EE" w:rsidRPr="00D27B89" w:rsidRDefault="00CD56EE" w:rsidP="000E0521">
            <w:pPr>
              <w:jc w:val="center"/>
              <w:rPr>
                <w:rFonts w:eastAsia="Times New Roman"/>
                <w:b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es-ES"/>
              </w:rPr>
              <w:t>P. longio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7DFEF" w14:textId="636B1232" w:rsidR="00CD56EE" w:rsidRPr="005F27F8" w:rsidRDefault="00CD56EE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6B90D" w14:textId="34F14728" w:rsidR="00CD56EE" w:rsidRPr="005F27F8" w:rsidRDefault="00206485" w:rsidP="000E0521">
            <w:pPr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T. melaenodendr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610C7" w14:textId="27439789" w:rsidR="00CD56EE" w:rsidRPr="005F27F8" w:rsidRDefault="00206485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E48BB" w14:textId="6E77F15F" w:rsidR="00CD56EE" w:rsidRPr="005F27F8" w:rsidRDefault="00206485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Colomb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90EBE" w14:textId="18CCE62F" w:rsidR="00CD56EE" w:rsidRPr="005F27F8" w:rsidRDefault="00206485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ntioqu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75C92" w14:textId="14D24EF3" w:rsidR="00CD56EE" w:rsidRPr="005F27F8" w:rsidRDefault="00BA751C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4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74D2B" w14:textId="632B8AD4" w:rsidR="00CD56EE" w:rsidRPr="005F27F8" w:rsidRDefault="00BA751C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5.7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83554" w14:textId="7D9B074B" w:rsidR="00CD56EE" w:rsidRDefault="00825ECD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  <w:r w:rsidR="00BA751C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 Sanchez</w:t>
            </w:r>
          </w:p>
        </w:tc>
      </w:tr>
      <w:tr w:rsidR="00B329CB" w:rsidRPr="005F27F8" w14:paraId="1001FB57" w14:textId="77777777" w:rsidTr="000C4214">
        <w:trPr>
          <w:trHeight w:val="300"/>
        </w:trPr>
        <w:tc>
          <w:tcPr>
            <w:tcW w:w="2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D78F2" w14:textId="350FBFD3" w:rsidR="00B329CB" w:rsidRPr="00984A2D" w:rsidRDefault="00B329CB" w:rsidP="00984A2D">
            <w:pP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984A2D">
              <w:rPr>
                <w:rFonts w:eastAsia="Times New Roman"/>
                <w:b/>
                <w:sz w:val="20"/>
                <w:szCs w:val="20"/>
                <w:lang w:val="en-US" w:eastAsia="es-ES"/>
              </w:rPr>
              <w:t>Other gener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5BC7F" w14:textId="77777777" w:rsidR="00B329CB" w:rsidRPr="005F27F8" w:rsidRDefault="00B329CB" w:rsidP="000E0521">
            <w:pPr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D3325" w14:textId="77777777" w:rsidR="00B329CB" w:rsidRPr="005F27F8" w:rsidRDefault="00B329CB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FF892" w14:textId="77777777" w:rsidR="00B329CB" w:rsidRPr="005F27F8" w:rsidRDefault="00B329CB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FC2B1" w14:textId="77777777" w:rsidR="00B329CB" w:rsidRPr="005F27F8" w:rsidRDefault="00B329CB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CEF58" w14:textId="77777777" w:rsidR="00B329CB" w:rsidRPr="005F27F8" w:rsidRDefault="00B329CB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6E44D" w14:textId="77777777" w:rsidR="00B329CB" w:rsidRPr="005F27F8" w:rsidRDefault="00B329CB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13603" w14:textId="77777777" w:rsidR="00B329CB" w:rsidRDefault="00B329CB" w:rsidP="005F27F8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1B6EEF" w:rsidRPr="005F27F8" w14:paraId="029CC24D" w14:textId="77777777" w:rsidTr="000D0F16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A2D8A" w14:textId="46E3A540" w:rsidR="001B6EEF" w:rsidRPr="00D27B89" w:rsidRDefault="001B6EEF" w:rsidP="000A5A6A">
            <w:pPr>
              <w:ind w:right="-31"/>
              <w:jc w:val="center"/>
              <w:rPr>
                <w:rFonts w:eastAsia="Times New Roman"/>
                <w:b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es-ES"/>
              </w:rPr>
              <w:t>Azteca sp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1CF36" w14:textId="1F5322E3" w:rsidR="001B6EEF" w:rsidRPr="005F27F8" w:rsidRDefault="00033B7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740C8" w14:textId="1F193066" w:rsidR="001B6EEF" w:rsidRPr="005F27F8" w:rsidRDefault="001B6EEF" w:rsidP="00DF0A42">
            <w:pPr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CFD5D" w14:textId="536E1AC8" w:rsidR="001B6EEF" w:rsidRPr="005F27F8" w:rsidRDefault="00033B7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0C847" w14:textId="42064CF6" w:rsidR="001B6EEF" w:rsidRPr="005F27F8" w:rsidRDefault="00033B7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Colomb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0306C" w14:textId="06C35F33" w:rsidR="001B6EEF" w:rsidRPr="005F27F8" w:rsidRDefault="00033B7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antand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E76FB" w14:textId="6A749077" w:rsidR="001B6EEF" w:rsidRPr="005F27F8" w:rsidRDefault="001B6EEF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6.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72333" w14:textId="6F87F44D" w:rsidR="001B6EEF" w:rsidRPr="005F27F8" w:rsidRDefault="001B6EEF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3.7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E0EDB" w14:textId="6FFFBBDD" w:rsidR="001B6EEF" w:rsidRDefault="001B6EEF" w:rsidP="000F5A80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C92003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 Sanchez</w:t>
            </w:r>
          </w:p>
        </w:tc>
      </w:tr>
      <w:tr w:rsidR="001B6EEF" w:rsidRPr="005F27F8" w14:paraId="0DFB6F14" w14:textId="77777777" w:rsidTr="000D0F16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ED82E" w14:textId="0067F7CF" w:rsidR="001B6EEF" w:rsidRPr="00687C70" w:rsidRDefault="001B6EEF" w:rsidP="000A5A6A">
            <w:pPr>
              <w:jc w:val="center"/>
              <w:rPr>
                <w:rFonts w:eastAsia="Times New Roman"/>
                <w:b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es-ES"/>
              </w:rPr>
              <w:t>Azteca sp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85220" w14:textId="1DFB58F4" w:rsidR="001B6EEF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1</w:t>
            </w:r>
            <w:r w:rsidR="000E6C2B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3614D" w14:textId="26148AA8" w:rsidR="001B6EEF" w:rsidRPr="005F27F8" w:rsidRDefault="001B6EEF" w:rsidP="00DF0A42">
            <w:pPr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T. peruv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8B258" w14:textId="09270BA0" w:rsidR="001B6EEF" w:rsidRPr="005F27F8" w:rsidRDefault="0056107D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</w:t>
            </w:r>
            <w:r w:rsidR="000E6C2B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EBEF9" w14:textId="4B02F979" w:rsidR="001B6EEF" w:rsidRPr="005F27F8" w:rsidRDefault="00A50086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12A9B" w14:textId="3F5A2604" w:rsidR="001B6EEF" w:rsidRPr="005F27F8" w:rsidRDefault="004A095A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an Marti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C2F1D" w14:textId="14D7031E" w:rsidR="001B6EEF" w:rsidRPr="005F27F8" w:rsidRDefault="001B6EEF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5.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824DC" w14:textId="0D284662" w:rsidR="001B6EEF" w:rsidRPr="005F27F8" w:rsidRDefault="001B6EEF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6.2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ABDAE" w14:textId="40D70E50" w:rsidR="001B6EEF" w:rsidRDefault="001B6EEF" w:rsidP="000F5A80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C92003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 Sanchez</w:t>
            </w:r>
          </w:p>
        </w:tc>
      </w:tr>
      <w:tr w:rsidR="003E03AB" w:rsidRPr="005F27F8" w14:paraId="1CEB324E" w14:textId="77777777" w:rsidTr="000D0F16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0FBAC" w14:textId="2F9A5E8C" w:rsidR="003E03AB" w:rsidRPr="00687C70" w:rsidRDefault="003E03AB" w:rsidP="000A5A6A">
            <w:pPr>
              <w:jc w:val="center"/>
              <w:rPr>
                <w:rFonts w:eastAsia="Times New Roman"/>
                <w:b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es-ES"/>
              </w:rPr>
              <w:t>Azteca sp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3AB14" w14:textId="1BB34CC2" w:rsidR="003E03AB" w:rsidRPr="005F27F8" w:rsidRDefault="00BD5AE7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6EB64" w14:textId="2C830B0A" w:rsidR="003E03AB" w:rsidRPr="005F27F8" w:rsidRDefault="003E03AB" w:rsidP="00DF0A42">
            <w:pPr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T. poeppig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11A6B" w14:textId="799DCF9F" w:rsidR="003E03AB" w:rsidRPr="005F27F8" w:rsidRDefault="00DF0A42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90</w:t>
            </w:r>
            <w:r w:rsidR="006F5C87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F5276" w14:textId="78FFFF09" w:rsidR="003E03AB" w:rsidRPr="005F27F8" w:rsidRDefault="003E03AB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B5FAB" w14:textId="4536D16A" w:rsidR="003E03AB" w:rsidRPr="005F27F8" w:rsidRDefault="003E03AB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Madre de Dio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2050E" w14:textId="179F603B" w:rsidR="003E03AB" w:rsidRPr="005F27F8" w:rsidRDefault="003E03AB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11.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8AD12" w14:textId="5D20C41D" w:rsidR="003E03AB" w:rsidRPr="005F27F8" w:rsidRDefault="003E03AB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0.1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47437" w14:textId="154CE4D0" w:rsidR="003E03AB" w:rsidRDefault="003E03AB" w:rsidP="000F5A80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C92003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 Sanchez</w:t>
            </w:r>
          </w:p>
        </w:tc>
      </w:tr>
      <w:tr w:rsidR="003E03AB" w:rsidRPr="005F27F8" w14:paraId="53C4A625" w14:textId="77777777" w:rsidTr="000D0F16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D0C7D" w14:textId="5029E9FD" w:rsidR="003E03AB" w:rsidRPr="00687C70" w:rsidRDefault="003E03AB" w:rsidP="000A5A6A">
            <w:pPr>
              <w:jc w:val="center"/>
              <w:rPr>
                <w:rFonts w:eastAsia="Times New Roman"/>
                <w:b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es-ES"/>
              </w:rPr>
              <w:t>Azteca sp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4D65A" w14:textId="1FB4E119" w:rsidR="003E03AB" w:rsidRPr="005F27F8" w:rsidRDefault="00225E47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6E28F3"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  <w:t>N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00459" w14:textId="5460DCE1" w:rsidR="003E03AB" w:rsidRPr="005F27F8" w:rsidRDefault="003E03AB" w:rsidP="00DF0A42">
            <w:pPr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 w:rsidRPr="00E45972">
              <w:rPr>
                <w:rFonts w:eastAsia="Times New Roman"/>
                <w:sz w:val="18"/>
                <w:szCs w:val="18"/>
                <w:lang w:val="en-US" w:eastAsia="es-ES"/>
              </w:rPr>
              <w:t>T. poeppig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3B960" w14:textId="49E56404" w:rsidR="003E03AB" w:rsidRPr="005F27F8" w:rsidRDefault="0056107D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2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B790E" w14:textId="4A3A2577" w:rsidR="003E03AB" w:rsidRPr="005F27F8" w:rsidRDefault="003E03AB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FFE7A" w14:textId="00714053" w:rsidR="003E03AB" w:rsidRPr="005F27F8" w:rsidRDefault="004A095A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Loret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279D8" w14:textId="583B721A" w:rsidR="003E03AB" w:rsidRPr="005F27F8" w:rsidRDefault="003E03AB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4.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9201F" w14:textId="4D10744F" w:rsidR="003E03AB" w:rsidRPr="005F27F8" w:rsidRDefault="003E03AB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5.7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21822" w14:textId="41F2B98F" w:rsidR="003E03AB" w:rsidRDefault="003E03AB" w:rsidP="000F5A80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C92003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 Sanchez</w:t>
            </w:r>
          </w:p>
        </w:tc>
      </w:tr>
      <w:tr w:rsidR="003E03AB" w:rsidRPr="005F27F8" w14:paraId="7721F0FC" w14:textId="77777777" w:rsidTr="000D0F16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6B275" w14:textId="730281EC" w:rsidR="003E03AB" w:rsidRPr="00687C70" w:rsidRDefault="003E03AB" w:rsidP="000A5A6A">
            <w:pPr>
              <w:jc w:val="center"/>
              <w:rPr>
                <w:rFonts w:eastAsia="Times New Roman"/>
                <w:b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es-ES"/>
              </w:rPr>
              <w:t>Azteca sp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9043F" w14:textId="3E873FEC" w:rsidR="003E03AB" w:rsidRPr="005F27F8" w:rsidRDefault="00523D18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6E28F3"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  <w:t>N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4EB9B" w14:textId="23067D81" w:rsidR="003E03AB" w:rsidRPr="005F27F8" w:rsidRDefault="003E03AB" w:rsidP="00DF0A42">
            <w:pPr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 w:rsidRPr="00E45972">
              <w:rPr>
                <w:rFonts w:eastAsia="Times New Roman"/>
                <w:sz w:val="18"/>
                <w:szCs w:val="18"/>
                <w:lang w:val="en-US" w:eastAsia="es-ES"/>
              </w:rPr>
              <w:t>T. poeppig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F89ED" w14:textId="2FA98464" w:rsidR="003E03AB" w:rsidRPr="005F27F8" w:rsidRDefault="00B021AA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B233D" w14:textId="42F0807B" w:rsidR="003E03AB" w:rsidRPr="005F27F8" w:rsidRDefault="003E03AB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693D2A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3A259" w14:textId="3225B2B1" w:rsidR="003E03AB" w:rsidRPr="005F27F8" w:rsidRDefault="003E03AB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Madre de Dio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7D2DF" w14:textId="7B9531E6" w:rsidR="003E03AB" w:rsidRPr="005F27F8" w:rsidRDefault="003E03AB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11.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1AB1B" w14:textId="0B4AEA7F" w:rsidR="003E03AB" w:rsidRPr="005F27F8" w:rsidRDefault="003E03AB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9.2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DD931" w14:textId="17C56D0E" w:rsidR="003E03AB" w:rsidRDefault="003E03AB" w:rsidP="000F5A80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C92003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 Sanchez</w:t>
            </w:r>
          </w:p>
        </w:tc>
      </w:tr>
      <w:tr w:rsidR="003E03AB" w:rsidRPr="005F27F8" w14:paraId="0AE99A73" w14:textId="77777777" w:rsidTr="000D0F16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BC4A2" w14:textId="423F33F8" w:rsidR="003E03AB" w:rsidRPr="00687C70" w:rsidRDefault="003E03AB" w:rsidP="000A5A6A">
            <w:pPr>
              <w:jc w:val="center"/>
              <w:rPr>
                <w:rFonts w:eastAsia="Times New Roman"/>
                <w:b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es-ES"/>
              </w:rPr>
              <w:t>Azteca sp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348A0" w14:textId="65AC1A46" w:rsidR="003E03AB" w:rsidRPr="005F27F8" w:rsidRDefault="00523D18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6E28F3"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  <w:t>N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610CB" w14:textId="4B098891" w:rsidR="003E03AB" w:rsidRPr="005F27F8" w:rsidRDefault="003E03AB" w:rsidP="00DF0A42">
            <w:pPr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 w:rsidRPr="00E45972">
              <w:rPr>
                <w:rFonts w:eastAsia="Times New Roman"/>
                <w:sz w:val="18"/>
                <w:szCs w:val="18"/>
                <w:lang w:val="en-US" w:eastAsia="es-ES"/>
              </w:rPr>
              <w:t>T. poeppig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F2087" w14:textId="1548AA07" w:rsidR="003E03AB" w:rsidRPr="005F27F8" w:rsidRDefault="00B021AA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F9A49" w14:textId="399EF60A" w:rsidR="003E03AB" w:rsidRPr="005F27F8" w:rsidRDefault="003E03AB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693D2A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EA1B0" w14:textId="5041CF37" w:rsidR="003E03AB" w:rsidRPr="005F27F8" w:rsidRDefault="003E03AB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Madre de Dio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D9522" w14:textId="25A83852" w:rsidR="003E03AB" w:rsidRPr="005F27F8" w:rsidRDefault="003E03AB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11.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F1C08" w14:textId="5412BDE9" w:rsidR="003E03AB" w:rsidRPr="005F27F8" w:rsidRDefault="003E03AB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9.2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34137" w14:textId="0BF57E37" w:rsidR="003E03AB" w:rsidRDefault="003E03AB" w:rsidP="000F5A80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C92003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 Sanchez</w:t>
            </w:r>
          </w:p>
        </w:tc>
      </w:tr>
      <w:tr w:rsidR="003E03AB" w:rsidRPr="005F27F8" w14:paraId="099DABB8" w14:textId="77777777" w:rsidTr="000D0F16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6DB7C" w14:textId="0DB9870A" w:rsidR="003E03AB" w:rsidRPr="00687C70" w:rsidRDefault="003E03AB" w:rsidP="000A5A6A">
            <w:pPr>
              <w:jc w:val="center"/>
              <w:rPr>
                <w:rFonts w:eastAsia="Times New Roman"/>
                <w:b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es-ES"/>
              </w:rPr>
              <w:t>Azteca sp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EF63E" w14:textId="116FBF82" w:rsidR="003E03AB" w:rsidRPr="005F27F8" w:rsidRDefault="00523D18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98C53" w14:textId="47C90030" w:rsidR="003E03AB" w:rsidRPr="005F27F8" w:rsidRDefault="003E03AB" w:rsidP="00DF0A42">
            <w:pPr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 w:rsidRPr="00E45972">
              <w:rPr>
                <w:rFonts w:eastAsia="Times New Roman"/>
                <w:sz w:val="18"/>
                <w:szCs w:val="18"/>
                <w:lang w:val="en-US" w:eastAsia="es-ES"/>
              </w:rPr>
              <w:t>T. poeppig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94A42" w14:textId="1FAF7CC7" w:rsidR="003E03AB" w:rsidRPr="005F27F8" w:rsidRDefault="00B021AA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2946D" w14:textId="32C7BC57" w:rsidR="003E03AB" w:rsidRPr="005F27F8" w:rsidRDefault="003E03AB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693D2A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4FA42" w14:textId="07B7533C" w:rsidR="003E03AB" w:rsidRPr="005F27F8" w:rsidRDefault="003E03AB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Madre de Dio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17598" w14:textId="41856DB1" w:rsidR="003E03AB" w:rsidRPr="005F27F8" w:rsidRDefault="003E03AB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11.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903DD" w14:textId="6E0C8130" w:rsidR="003E03AB" w:rsidRPr="005F27F8" w:rsidRDefault="003E03AB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9.2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5FF3E" w14:textId="63F7CC6F" w:rsidR="003E03AB" w:rsidRDefault="003E03AB" w:rsidP="000F5A80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C92003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 Sanchez</w:t>
            </w:r>
          </w:p>
        </w:tc>
      </w:tr>
      <w:tr w:rsidR="003E03AB" w:rsidRPr="005F27F8" w14:paraId="63D6523B" w14:textId="77777777" w:rsidTr="000D0F16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79945" w14:textId="6C6FE5DB" w:rsidR="003E03AB" w:rsidRDefault="003E03AB" w:rsidP="000A5A6A">
            <w:pPr>
              <w:jc w:val="center"/>
              <w:rPr>
                <w:rFonts w:eastAsia="Times New Roman"/>
                <w:b/>
                <w:sz w:val="18"/>
                <w:szCs w:val="18"/>
                <w:lang w:val="en-US" w:eastAsia="es-ES"/>
              </w:rPr>
            </w:pPr>
            <w:r w:rsidRPr="00687C70">
              <w:rPr>
                <w:rFonts w:eastAsia="Times New Roman"/>
                <w:b/>
                <w:sz w:val="18"/>
                <w:szCs w:val="18"/>
                <w:lang w:val="en-US" w:eastAsia="es-ES"/>
              </w:rPr>
              <w:t>Azteca sp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FD6FE" w14:textId="48946DCA" w:rsidR="003E03AB" w:rsidRPr="005F27F8" w:rsidRDefault="00BD5AE7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7898B" w14:textId="0518FF4B" w:rsidR="003E03AB" w:rsidRPr="005F27F8" w:rsidRDefault="003E03AB" w:rsidP="00DF0A42">
            <w:pPr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 w:rsidRPr="00E45972">
              <w:rPr>
                <w:rFonts w:eastAsia="Times New Roman"/>
                <w:sz w:val="18"/>
                <w:szCs w:val="18"/>
                <w:lang w:val="en-US" w:eastAsia="es-ES"/>
              </w:rPr>
              <w:t>T. poeppig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466F8" w14:textId="33223641" w:rsidR="003E03AB" w:rsidRPr="005F27F8" w:rsidRDefault="00DF0A42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F3140" w14:textId="603E2378" w:rsidR="003E03AB" w:rsidRPr="005F27F8" w:rsidRDefault="003E03AB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693D2A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15970" w14:textId="1F00D56D" w:rsidR="003E03AB" w:rsidRPr="005F27F8" w:rsidRDefault="003E03AB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Madre de Dio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0FAD3" w14:textId="36CDF937" w:rsidR="003E03AB" w:rsidRPr="005F27F8" w:rsidRDefault="003E03AB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11.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34205" w14:textId="70C4FDB4" w:rsidR="003E03AB" w:rsidRPr="005F27F8" w:rsidRDefault="003E03AB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0.0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8C40F" w14:textId="346AB0F7" w:rsidR="003E03AB" w:rsidRDefault="003E03AB" w:rsidP="000F5A80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C92003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 Sanchez</w:t>
            </w:r>
          </w:p>
        </w:tc>
      </w:tr>
      <w:tr w:rsidR="003E03AB" w:rsidRPr="005F27F8" w14:paraId="1DFA68B5" w14:textId="77777777" w:rsidTr="000D0F16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00325" w14:textId="1BD20097" w:rsidR="003E03AB" w:rsidRDefault="003E03AB" w:rsidP="000A5A6A">
            <w:pPr>
              <w:jc w:val="center"/>
              <w:rPr>
                <w:rFonts w:eastAsia="Times New Roman"/>
                <w:b/>
                <w:sz w:val="18"/>
                <w:szCs w:val="18"/>
                <w:lang w:val="en-US" w:eastAsia="es-ES"/>
              </w:rPr>
            </w:pPr>
            <w:r w:rsidRPr="00687C70">
              <w:rPr>
                <w:rFonts w:eastAsia="Times New Roman"/>
                <w:b/>
                <w:sz w:val="18"/>
                <w:szCs w:val="18"/>
                <w:lang w:val="en-US" w:eastAsia="es-ES"/>
              </w:rPr>
              <w:t>Azteca sp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56E91" w14:textId="7F53FC3F" w:rsidR="003E03AB" w:rsidRPr="005F27F8" w:rsidRDefault="004429E3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6E28F3">
              <w:rPr>
                <w:rFonts w:eastAsia="Times New Roman"/>
                <w:i/>
                <w:color w:val="000000"/>
                <w:sz w:val="18"/>
                <w:szCs w:val="18"/>
                <w:lang w:val="en-US" w:eastAsia="es-ES"/>
              </w:rPr>
              <w:t>N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F9F7F" w14:textId="2B068929" w:rsidR="003E03AB" w:rsidRPr="005F27F8" w:rsidRDefault="003E03AB" w:rsidP="00DF0A42">
            <w:pPr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 w:rsidRPr="00E45972">
              <w:rPr>
                <w:rFonts w:eastAsia="Times New Roman"/>
                <w:sz w:val="18"/>
                <w:szCs w:val="18"/>
                <w:lang w:val="en-US" w:eastAsia="es-ES"/>
              </w:rPr>
              <w:t>T. poeppig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6976A" w14:textId="411064A0" w:rsidR="003E03AB" w:rsidRPr="005F27F8" w:rsidRDefault="004429E3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B93E7" w14:textId="18A5F7F2" w:rsidR="003E03AB" w:rsidRPr="005F27F8" w:rsidRDefault="003E03AB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693D2A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5C8F4" w14:textId="7E088C03" w:rsidR="003E03AB" w:rsidRPr="005F27F8" w:rsidRDefault="003E03AB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Madre de Dio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B0FC9" w14:textId="16DE8BA0" w:rsidR="003E03AB" w:rsidRPr="005F27F8" w:rsidRDefault="003E03AB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11.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94F03" w14:textId="5045D88D" w:rsidR="003E03AB" w:rsidRPr="005F27F8" w:rsidRDefault="003E03AB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82602F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0.0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8FA63" w14:textId="7C13CA1F" w:rsidR="003E03AB" w:rsidRDefault="003E03AB" w:rsidP="000F5A80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C92003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 Sanchez</w:t>
            </w:r>
          </w:p>
        </w:tc>
      </w:tr>
      <w:tr w:rsidR="003E03AB" w:rsidRPr="005F27F8" w14:paraId="6F91B201" w14:textId="77777777" w:rsidTr="000D0F16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7EE66" w14:textId="626D6869" w:rsidR="003E03AB" w:rsidRDefault="003E03AB" w:rsidP="000A5A6A">
            <w:pPr>
              <w:jc w:val="center"/>
              <w:rPr>
                <w:rFonts w:eastAsia="Times New Roman"/>
                <w:b/>
                <w:sz w:val="18"/>
                <w:szCs w:val="18"/>
                <w:lang w:val="en-US" w:eastAsia="es-ES"/>
              </w:rPr>
            </w:pPr>
            <w:r w:rsidRPr="00687C70">
              <w:rPr>
                <w:rFonts w:eastAsia="Times New Roman"/>
                <w:b/>
                <w:sz w:val="18"/>
                <w:szCs w:val="18"/>
                <w:lang w:val="en-US" w:eastAsia="es-ES"/>
              </w:rPr>
              <w:t>Azteca sp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177C7" w14:textId="0B6F9158" w:rsidR="003E03AB" w:rsidRPr="005F27F8" w:rsidRDefault="004429E3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CD406" w14:textId="34C8A41D" w:rsidR="003E03AB" w:rsidRPr="005F27F8" w:rsidRDefault="003E03AB" w:rsidP="00DF0A42">
            <w:pPr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 w:rsidRPr="00E45972">
              <w:rPr>
                <w:rFonts w:eastAsia="Times New Roman"/>
                <w:sz w:val="18"/>
                <w:szCs w:val="18"/>
                <w:lang w:val="en-US" w:eastAsia="es-ES"/>
              </w:rPr>
              <w:t>T. poeppig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ED600" w14:textId="3E5AEBAF" w:rsidR="003E03AB" w:rsidRPr="005F27F8" w:rsidRDefault="004429E3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4A672" w14:textId="7A714D9F" w:rsidR="003E03AB" w:rsidRPr="005F27F8" w:rsidRDefault="003E03AB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26B90" w14:textId="7E61FFC5" w:rsidR="003E03AB" w:rsidRPr="005F27F8" w:rsidRDefault="0063131E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Madre de Dio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52870" w14:textId="778F31C1" w:rsidR="003E03AB" w:rsidRPr="005F27F8" w:rsidRDefault="004C1FF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11.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D2236" w14:textId="2291844C" w:rsidR="003E03AB" w:rsidRPr="005F27F8" w:rsidRDefault="003E03AB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82602F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0.0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63D12" w14:textId="1E3DF1AA" w:rsidR="003E03AB" w:rsidRDefault="003E03AB" w:rsidP="000F5A80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C92003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 Sanchez</w:t>
            </w:r>
          </w:p>
        </w:tc>
      </w:tr>
      <w:tr w:rsidR="000710EC" w:rsidRPr="005F27F8" w14:paraId="7DA657D7" w14:textId="77777777" w:rsidTr="000D0F16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660B3" w14:textId="1A4B6FE5" w:rsidR="000710EC" w:rsidRDefault="000710EC" w:rsidP="000A5A6A">
            <w:pPr>
              <w:jc w:val="center"/>
              <w:rPr>
                <w:rFonts w:eastAsia="Times New Roman"/>
                <w:b/>
                <w:sz w:val="18"/>
                <w:szCs w:val="18"/>
                <w:lang w:val="en-US" w:eastAsia="es-ES"/>
              </w:rPr>
            </w:pPr>
            <w:r w:rsidRPr="00687C70">
              <w:rPr>
                <w:rFonts w:eastAsia="Times New Roman"/>
                <w:b/>
                <w:sz w:val="18"/>
                <w:szCs w:val="18"/>
                <w:lang w:val="en-US" w:eastAsia="es-ES"/>
              </w:rPr>
              <w:t>Azteca sp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872DE" w14:textId="21F84FAC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B7F33" w14:textId="104CCB8C" w:rsidR="000710EC" w:rsidRPr="005F27F8" w:rsidRDefault="000710EC" w:rsidP="00DF0A42">
            <w:pPr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 w:rsidRPr="00E45972">
              <w:rPr>
                <w:rFonts w:eastAsia="Times New Roman"/>
                <w:sz w:val="18"/>
                <w:szCs w:val="18"/>
                <w:lang w:val="en-US" w:eastAsia="es-ES"/>
              </w:rPr>
              <w:t>T. poeppig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B851D" w14:textId="7833B4DE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EB593" w14:textId="00AA270A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8B4F9" w14:textId="4F48C984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an Marti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395F0" w14:textId="1765B4C3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5.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BFE16" w14:textId="50779A42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6.3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F9365" w14:textId="496CB789" w:rsidR="000710EC" w:rsidRDefault="000710EC" w:rsidP="000F5A80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C92003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 Sanchez</w:t>
            </w:r>
          </w:p>
        </w:tc>
      </w:tr>
      <w:tr w:rsidR="000710EC" w:rsidRPr="005F27F8" w14:paraId="030D0EC4" w14:textId="77777777" w:rsidTr="000D0F16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283AA" w14:textId="1530826D" w:rsidR="000710EC" w:rsidRPr="00687C70" w:rsidRDefault="000710EC" w:rsidP="000A5A6A">
            <w:pPr>
              <w:jc w:val="center"/>
              <w:rPr>
                <w:rFonts w:eastAsia="Times New Roman"/>
                <w:b/>
                <w:sz w:val="18"/>
                <w:szCs w:val="18"/>
                <w:lang w:val="en-US" w:eastAsia="es-ES"/>
              </w:rPr>
            </w:pPr>
            <w:r w:rsidRPr="00687C70">
              <w:rPr>
                <w:rFonts w:eastAsia="Times New Roman"/>
                <w:b/>
                <w:sz w:val="18"/>
                <w:szCs w:val="18"/>
                <w:lang w:val="en-US" w:eastAsia="es-ES"/>
              </w:rPr>
              <w:t>Azteca sp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20247" w14:textId="0108513D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E1863" w14:textId="12FF6B22" w:rsidR="000710EC" w:rsidRPr="00E45972" w:rsidRDefault="000710EC" w:rsidP="00DF0A42">
            <w:pPr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T. weigelt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A6974" w14:textId="6BBDA4C1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C58A9" w14:textId="65668329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23D36" w14:textId="28C2B043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Loret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31716" w14:textId="4FF0B130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2.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971FE" w14:textId="5FCA56C7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3.4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716A9" w14:textId="6AC9E61F" w:rsidR="000710EC" w:rsidRDefault="000710EC" w:rsidP="000F5A80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C92003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 Sanchez</w:t>
            </w:r>
          </w:p>
        </w:tc>
      </w:tr>
      <w:tr w:rsidR="000710EC" w:rsidRPr="005F27F8" w14:paraId="7FB24B69" w14:textId="77777777" w:rsidTr="000D0F16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DFB40" w14:textId="115901CF" w:rsidR="000710EC" w:rsidRPr="00687C70" w:rsidRDefault="000710EC" w:rsidP="000A5A6A">
            <w:pPr>
              <w:jc w:val="center"/>
              <w:rPr>
                <w:rFonts w:eastAsia="Times New Roman"/>
                <w:b/>
                <w:sz w:val="18"/>
                <w:szCs w:val="18"/>
                <w:lang w:val="en-US" w:eastAsia="es-ES"/>
              </w:rPr>
            </w:pPr>
            <w:r w:rsidRPr="00687C70">
              <w:rPr>
                <w:rFonts w:eastAsia="Times New Roman"/>
                <w:b/>
                <w:sz w:val="18"/>
                <w:szCs w:val="18"/>
                <w:lang w:val="en-US" w:eastAsia="es-ES"/>
              </w:rPr>
              <w:t>Azteca sp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C7A2D" w14:textId="1EA72902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7F0F7" w14:textId="720F027F" w:rsidR="000710EC" w:rsidRPr="00E45972" w:rsidRDefault="000710EC" w:rsidP="00DF0A42">
            <w:pPr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 w:rsidRPr="00D63D3B">
              <w:rPr>
                <w:rFonts w:eastAsia="Times New Roman"/>
                <w:sz w:val="18"/>
                <w:szCs w:val="18"/>
                <w:lang w:val="en-US" w:eastAsia="es-ES"/>
              </w:rPr>
              <w:t>T. weigelt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41549" w14:textId="44DFA44B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17E64" w14:textId="52AEA949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DD07BE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A993F" w14:textId="11A13FC5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Loret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5D457" w14:textId="721831C5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2.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FC7E6" w14:textId="253A3E2A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3.3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4A887" w14:textId="5E8E2DEB" w:rsidR="000710EC" w:rsidRDefault="000710EC" w:rsidP="000F5A80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C92003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 Sanchez</w:t>
            </w:r>
          </w:p>
        </w:tc>
      </w:tr>
      <w:tr w:rsidR="000710EC" w:rsidRPr="005F27F8" w14:paraId="463C488C" w14:textId="77777777" w:rsidTr="000D0F16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4BE40" w14:textId="44123A9E" w:rsidR="000710EC" w:rsidRDefault="000710EC" w:rsidP="000A5A6A">
            <w:pPr>
              <w:jc w:val="center"/>
              <w:rPr>
                <w:rFonts w:eastAsia="Times New Roman"/>
                <w:b/>
                <w:sz w:val="18"/>
                <w:szCs w:val="18"/>
                <w:lang w:val="en-US" w:eastAsia="es-ES"/>
              </w:rPr>
            </w:pPr>
            <w:r w:rsidRPr="00687C70">
              <w:rPr>
                <w:rFonts w:eastAsia="Times New Roman"/>
                <w:b/>
                <w:sz w:val="18"/>
                <w:szCs w:val="18"/>
                <w:lang w:val="en-US" w:eastAsia="es-ES"/>
              </w:rPr>
              <w:t>Azteca sp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393DD" w14:textId="1097CA0F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C4D71" w14:textId="76D3C301" w:rsidR="000710EC" w:rsidRPr="005F27F8" w:rsidRDefault="000710EC" w:rsidP="00DF0A42">
            <w:pPr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 w:rsidRPr="00D63D3B">
              <w:rPr>
                <w:rFonts w:eastAsia="Times New Roman"/>
                <w:sz w:val="18"/>
                <w:szCs w:val="18"/>
                <w:lang w:val="en-US" w:eastAsia="es-ES"/>
              </w:rPr>
              <w:t>T. weigelt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3BED1" w14:textId="03412FFF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C3ECD" w14:textId="483609D7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DD07BE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22772" w14:textId="7B6179FA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720E53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Loret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02C9C" w14:textId="154C068D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2.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C419A" w14:textId="52B45469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3.3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D7E1F" w14:textId="0F84778D" w:rsidR="000710EC" w:rsidRDefault="000710EC" w:rsidP="000F5A80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C92003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 Sanchez</w:t>
            </w:r>
          </w:p>
        </w:tc>
      </w:tr>
      <w:tr w:rsidR="000710EC" w:rsidRPr="005F27F8" w14:paraId="099D4ECA" w14:textId="77777777" w:rsidTr="000D0F16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8022C" w14:textId="6F809366" w:rsidR="000710EC" w:rsidRDefault="000710EC" w:rsidP="000A5A6A">
            <w:pPr>
              <w:jc w:val="center"/>
              <w:rPr>
                <w:rFonts w:eastAsia="Times New Roman"/>
                <w:b/>
                <w:sz w:val="18"/>
                <w:szCs w:val="18"/>
                <w:lang w:val="en-US" w:eastAsia="es-ES"/>
              </w:rPr>
            </w:pPr>
            <w:r w:rsidRPr="00687C70">
              <w:rPr>
                <w:rFonts w:eastAsia="Times New Roman"/>
                <w:b/>
                <w:sz w:val="18"/>
                <w:szCs w:val="18"/>
                <w:lang w:val="en-US" w:eastAsia="es-ES"/>
              </w:rPr>
              <w:t>Azteca sp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80742" w14:textId="4A7A3F12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B4E70" w14:textId="7B523F09" w:rsidR="000710EC" w:rsidRPr="005F27F8" w:rsidRDefault="000710EC" w:rsidP="00DF0A42">
            <w:pPr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 w:rsidRPr="00D63D3B">
              <w:rPr>
                <w:rFonts w:eastAsia="Times New Roman"/>
                <w:sz w:val="18"/>
                <w:szCs w:val="18"/>
                <w:lang w:val="en-US" w:eastAsia="es-ES"/>
              </w:rPr>
              <w:t>T. weigelt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CE1E7" w14:textId="1B8837D1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30BC6" w14:textId="3AD65C0C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DD07BE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76EE4" w14:textId="331CED85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720E53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Loret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5F100" w14:textId="23A829B7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2.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B747B" w14:textId="2A3036BA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3.2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0403D" w14:textId="67EB1444" w:rsidR="000710EC" w:rsidRDefault="000710EC" w:rsidP="000F5A80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C92003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 Sanchez</w:t>
            </w:r>
          </w:p>
        </w:tc>
      </w:tr>
      <w:tr w:rsidR="000710EC" w:rsidRPr="005F27F8" w14:paraId="316BE89D" w14:textId="77777777" w:rsidTr="000D0F16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4462A" w14:textId="065B25B7" w:rsidR="000710EC" w:rsidRDefault="000710EC" w:rsidP="000A5A6A">
            <w:pPr>
              <w:jc w:val="center"/>
              <w:rPr>
                <w:rFonts w:eastAsia="Times New Roman"/>
                <w:b/>
                <w:sz w:val="18"/>
                <w:szCs w:val="18"/>
                <w:lang w:val="en-US" w:eastAsia="es-ES"/>
              </w:rPr>
            </w:pPr>
            <w:r w:rsidRPr="00687C70">
              <w:rPr>
                <w:rFonts w:eastAsia="Times New Roman"/>
                <w:b/>
                <w:sz w:val="18"/>
                <w:szCs w:val="18"/>
                <w:lang w:val="en-US" w:eastAsia="es-ES"/>
              </w:rPr>
              <w:t>Azteca sp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4AE99" w14:textId="529B7D84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AE871" w14:textId="3AC242F8" w:rsidR="000710EC" w:rsidRPr="005F27F8" w:rsidRDefault="000710EC" w:rsidP="00DF0A42">
            <w:pPr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 w:rsidRPr="00D63D3B">
              <w:rPr>
                <w:rFonts w:eastAsia="Times New Roman"/>
                <w:sz w:val="18"/>
                <w:szCs w:val="18"/>
                <w:lang w:val="en-US" w:eastAsia="es-ES"/>
              </w:rPr>
              <w:t>T. weigelt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40E1E" w14:textId="3058F62D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E714A" w14:textId="03FD865C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DD07BE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CD5F0" w14:textId="29C55025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720E53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Loret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8188C" w14:textId="4E67DA63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2.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2B42F" w14:textId="7262A57D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3.0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75CB2" w14:textId="40756FD0" w:rsidR="000710EC" w:rsidRDefault="000710EC" w:rsidP="000F5A80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C92003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 Sanchez</w:t>
            </w:r>
          </w:p>
        </w:tc>
      </w:tr>
      <w:tr w:rsidR="000710EC" w:rsidRPr="005F27F8" w14:paraId="1350AA27" w14:textId="77777777" w:rsidTr="000D0F16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B2FE2" w14:textId="65D50CCF" w:rsidR="000710EC" w:rsidRDefault="000710EC" w:rsidP="000A5A6A">
            <w:pPr>
              <w:jc w:val="center"/>
              <w:rPr>
                <w:rFonts w:eastAsia="Times New Roman"/>
                <w:b/>
                <w:sz w:val="18"/>
                <w:szCs w:val="18"/>
                <w:lang w:val="en-US" w:eastAsia="es-ES"/>
              </w:rPr>
            </w:pPr>
            <w:r w:rsidRPr="00687C70">
              <w:rPr>
                <w:rFonts w:eastAsia="Times New Roman"/>
                <w:b/>
                <w:sz w:val="18"/>
                <w:szCs w:val="18"/>
                <w:lang w:val="en-US" w:eastAsia="es-ES"/>
              </w:rPr>
              <w:t>Azteca sp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8BEF3" w14:textId="2FC799F8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265EB" w14:textId="6DE48CBB" w:rsidR="000710EC" w:rsidRPr="005F27F8" w:rsidRDefault="000710EC" w:rsidP="00DF0A42">
            <w:pPr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 w:rsidRPr="00D63D3B">
              <w:rPr>
                <w:rFonts w:eastAsia="Times New Roman"/>
                <w:sz w:val="18"/>
                <w:szCs w:val="18"/>
                <w:lang w:val="en-US" w:eastAsia="es-ES"/>
              </w:rPr>
              <w:t>T. weigelt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CA2BE" w14:textId="02B1C3AF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C199C" w14:textId="147D1456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DD07BE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F2D31" w14:textId="187FE43A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720E53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Loret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5A17F" w14:textId="64A50BB3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3.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13FCF" w14:textId="71F09D01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3.0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9A44A" w14:textId="744F42BF" w:rsidR="000710EC" w:rsidRDefault="000710EC" w:rsidP="000F5A80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C92003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 Sanchez</w:t>
            </w:r>
          </w:p>
        </w:tc>
      </w:tr>
      <w:tr w:rsidR="000710EC" w:rsidRPr="005F27F8" w14:paraId="243D9CE4" w14:textId="77777777" w:rsidTr="000D0F16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C4E65" w14:textId="1E30ED22" w:rsidR="000710EC" w:rsidRDefault="000710EC" w:rsidP="000A5A6A">
            <w:pPr>
              <w:jc w:val="center"/>
              <w:rPr>
                <w:rFonts w:eastAsia="Times New Roman"/>
                <w:b/>
                <w:sz w:val="18"/>
                <w:szCs w:val="18"/>
                <w:lang w:val="en-US" w:eastAsia="es-ES"/>
              </w:rPr>
            </w:pPr>
            <w:r w:rsidRPr="00687C70">
              <w:rPr>
                <w:rFonts w:eastAsia="Times New Roman"/>
                <w:b/>
                <w:sz w:val="18"/>
                <w:szCs w:val="18"/>
                <w:lang w:val="en-US" w:eastAsia="es-ES"/>
              </w:rPr>
              <w:t>Azteca sp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84352" w14:textId="3E5BA5D4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B7756" w14:textId="55C19D87" w:rsidR="000710EC" w:rsidRPr="005F27F8" w:rsidRDefault="000710EC" w:rsidP="00DF0A42">
            <w:pPr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 w:rsidRPr="00D63D3B">
              <w:rPr>
                <w:rFonts w:eastAsia="Times New Roman"/>
                <w:sz w:val="18"/>
                <w:szCs w:val="18"/>
                <w:lang w:val="en-US" w:eastAsia="es-ES"/>
              </w:rPr>
              <w:t>T. weigelt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DC9DA" w14:textId="4ACCF99B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57F18" w14:textId="287FC1C1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DD07BE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99FD2" w14:textId="45F7E3E3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an Marti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52EE8" w14:textId="3E7C6C52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4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5383F" w14:textId="2C4D4787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7.2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BAB0B" w14:textId="1FC07E78" w:rsidR="000710EC" w:rsidRDefault="000710EC" w:rsidP="000F5A80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C92003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 Sanchez</w:t>
            </w:r>
          </w:p>
        </w:tc>
      </w:tr>
      <w:tr w:rsidR="000710EC" w:rsidRPr="005F27F8" w14:paraId="05878874" w14:textId="77777777" w:rsidTr="000D0F16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88CC6" w14:textId="29E764F4" w:rsidR="000710EC" w:rsidRDefault="000710EC" w:rsidP="000A5A6A">
            <w:pPr>
              <w:jc w:val="center"/>
              <w:rPr>
                <w:rFonts w:eastAsia="Times New Roman"/>
                <w:b/>
                <w:sz w:val="18"/>
                <w:szCs w:val="18"/>
                <w:lang w:val="en-US" w:eastAsia="es-ES"/>
              </w:rPr>
            </w:pPr>
            <w:r w:rsidRPr="00687C70">
              <w:rPr>
                <w:rFonts w:eastAsia="Times New Roman"/>
                <w:b/>
                <w:sz w:val="18"/>
                <w:szCs w:val="18"/>
                <w:lang w:val="en-US" w:eastAsia="es-ES"/>
              </w:rPr>
              <w:t>Azteca sp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D7FBD" w14:textId="27679C58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A6082" w14:textId="1F2CC989" w:rsidR="000710EC" w:rsidRPr="005F27F8" w:rsidRDefault="000710EC" w:rsidP="00DF0A42">
            <w:pPr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 w:rsidRPr="00D63D3B">
              <w:rPr>
                <w:rFonts w:eastAsia="Times New Roman"/>
                <w:sz w:val="18"/>
                <w:szCs w:val="18"/>
                <w:lang w:val="en-US" w:eastAsia="es-ES"/>
              </w:rPr>
              <w:t>T. weigelt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535D1" w14:textId="67D832C7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2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E5D8F" w14:textId="47D6ED91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DD07BE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7E721" w14:textId="02E555A9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an Marti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AAEF5" w14:textId="1D45EC9A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5.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6E244" w14:textId="79A28B8B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7.1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32ECE" w14:textId="36C0766B" w:rsidR="000710EC" w:rsidRDefault="000710EC" w:rsidP="000F5A80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C92003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 Sanchez</w:t>
            </w:r>
          </w:p>
        </w:tc>
      </w:tr>
      <w:tr w:rsidR="000710EC" w:rsidRPr="005F27F8" w14:paraId="6875049F" w14:textId="77777777" w:rsidTr="000D0F16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A881B" w14:textId="32F9A242" w:rsidR="000710EC" w:rsidRDefault="000710EC" w:rsidP="000A5A6A">
            <w:pPr>
              <w:jc w:val="center"/>
              <w:rPr>
                <w:rFonts w:eastAsia="Times New Roman"/>
                <w:b/>
                <w:sz w:val="18"/>
                <w:szCs w:val="18"/>
                <w:lang w:val="en-US" w:eastAsia="es-ES"/>
              </w:rPr>
            </w:pPr>
            <w:r w:rsidRPr="009B1CD6">
              <w:rPr>
                <w:rFonts w:eastAsia="Times New Roman"/>
                <w:b/>
                <w:sz w:val="18"/>
                <w:szCs w:val="18"/>
                <w:lang w:val="en-US" w:eastAsia="es-ES"/>
              </w:rPr>
              <w:t>Camponotus sexguttat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455F7" w14:textId="03F174C6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2BC9E" w14:textId="29D04A18" w:rsidR="000710EC" w:rsidRPr="005F27F8" w:rsidRDefault="000710EC" w:rsidP="00DF0A42">
            <w:pPr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T. weigelt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AFC12" w14:textId="3039DA62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53659" w14:textId="433776B5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2DF41" w14:textId="291241DC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Loret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BA22B" w14:textId="7DCB5BAB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2.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9387F" w14:textId="7D1FF2E6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3.1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910C3" w14:textId="108BC2E3" w:rsidR="000710EC" w:rsidRDefault="000710EC" w:rsidP="000F5A80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C92003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 Sanchez</w:t>
            </w:r>
          </w:p>
        </w:tc>
      </w:tr>
      <w:tr w:rsidR="000710EC" w:rsidRPr="005F27F8" w14:paraId="1FED89F8" w14:textId="77777777" w:rsidTr="000D0F16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72510" w14:textId="695B1B03" w:rsidR="000710EC" w:rsidRPr="00687C70" w:rsidRDefault="000710EC" w:rsidP="000A5A6A">
            <w:pPr>
              <w:jc w:val="center"/>
              <w:rPr>
                <w:rFonts w:eastAsia="Times New Roman"/>
                <w:b/>
                <w:sz w:val="18"/>
                <w:szCs w:val="18"/>
                <w:lang w:val="en-US" w:eastAsia="es-ES"/>
              </w:rPr>
            </w:pPr>
            <w:r w:rsidRPr="009B1CD6">
              <w:rPr>
                <w:rFonts w:eastAsia="Times New Roman"/>
                <w:b/>
                <w:sz w:val="18"/>
                <w:szCs w:val="18"/>
                <w:lang w:val="en-US" w:eastAsia="es-ES"/>
              </w:rPr>
              <w:t>Cephalotes ramiphil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5DA50" w14:textId="0E982804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50083" w14:textId="0CA8507D" w:rsidR="000710EC" w:rsidRPr="00D63D3B" w:rsidRDefault="000710EC" w:rsidP="00DF0A42">
            <w:pPr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T. weigelt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16614" w14:textId="03191CA8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5C17E" w14:textId="75ECCD39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CC968" w14:textId="7F7A6DC5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Loret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74AF6" w14:textId="166ED7D4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2.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39157" w14:textId="730F09F2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3.3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B8582" w14:textId="5CC0340A" w:rsidR="000710EC" w:rsidRDefault="000710EC" w:rsidP="000F5A80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C92003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 Sanchez</w:t>
            </w:r>
          </w:p>
        </w:tc>
      </w:tr>
      <w:tr w:rsidR="000710EC" w:rsidRPr="005F27F8" w14:paraId="2C38BD5E" w14:textId="77777777" w:rsidTr="000D0F16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BF4BF" w14:textId="71D00919" w:rsidR="000710EC" w:rsidRPr="009B1CD6" w:rsidRDefault="000710EC" w:rsidP="000A5A6A">
            <w:pPr>
              <w:jc w:val="center"/>
              <w:rPr>
                <w:rFonts w:eastAsia="Times New Roman"/>
                <w:b/>
                <w:sz w:val="18"/>
                <w:szCs w:val="18"/>
                <w:lang w:val="en-US" w:eastAsia="es-ES"/>
              </w:rPr>
            </w:pPr>
            <w:r w:rsidRPr="00012657">
              <w:rPr>
                <w:rFonts w:eastAsia="Times New Roman"/>
                <w:b/>
                <w:sz w:val="16"/>
                <w:szCs w:val="16"/>
                <w:lang w:val="en-US" w:eastAsia="es-ES"/>
              </w:rPr>
              <w:t>Crematogaster sp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921E0" w14:textId="11F70AB9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543BA" w14:textId="6B654AAF" w:rsidR="000710EC" w:rsidRPr="005F27F8" w:rsidRDefault="000710EC" w:rsidP="00DF0A42">
            <w:pPr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T. ameri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3F6A3" w14:textId="1A0F5E38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98A4E" w14:textId="05A1FCDA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Colomb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BA9EE" w14:textId="3BA01360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Tolim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2CFE7" w14:textId="2A4C196C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4.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E8C7D" w14:textId="4C778F7C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4.9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05A66" w14:textId="5499389A" w:rsidR="000710EC" w:rsidRDefault="000710EC" w:rsidP="000F5A80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C92003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 Sanchez</w:t>
            </w:r>
          </w:p>
        </w:tc>
      </w:tr>
      <w:tr w:rsidR="000710EC" w:rsidRPr="005F27F8" w14:paraId="5B791A08" w14:textId="77777777" w:rsidTr="000D0F16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FF442" w14:textId="1D6EC983" w:rsidR="000710EC" w:rsidRPr="009B1CD6" w:rsidRDefault="000710EC" w:rsidP="000A5A6A">
            <w:pPr>
              <w:jc w:val="center"/>
              <w:rPr>
                <w:rFonts w:eastAsia="Times New Roman"/>
                <w:b/>
                <w:sz w:val="18"/>
                <w:szCs w:val="18"/>
                <w:lang w:val="en-US" w:eastAsia="es-ES"/>
              </w:rPr>
            </w:pPr>
            <w:r w:rsidRPr="00012657">
              <w:rPr>
                <w:rFonts w:eastAsia="Times New Roman"/>
                <w:b/>
                <w:sz w:val="16"/>
                <w:szCs w:val="16"/>
                <w:lang w:val="en-US" w:eastAsia="es-ES"/>
              </w:rPr>
              <w:t>Crematogaster sp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A74FF" w14:textId="231749F5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73F91" w14:textId="09F01159" w:rsidR="000710EC" w:rsidRPr="005F27F8" w:rsidRDefault="000710EC" w:rsidP="00DF0A42">
            <w:pPr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T. cuming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E6ADA" w14:textId="087D6655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60A7B" w14:textId="158CBA46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Colomb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CEFFE" w14:textId="7AB16E45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Cundinamarc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FBEEA" w14:textId="0ADB4474" w:rsidR="000710EC" w:rsidRPr="005F27F8" w:rsidRDefault="00447B84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4.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BD01B" w14:textId="3D0AFF5A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4.6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B5F06" w14:textId="151D450A" w:rsidR="000710EC" w:rsidRDefault="000710EC" w:rsidP="000F5A80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C92003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 Sanchez</w:t>
            </w:r>
          </w:p>
        </w:tc>
      </w:tr>
      <w:tr w:rsidR="000710EC" w:rsidRPr="005F27F8" w14:paraId="2CCE2C23" w14:textId="77777777" w:rsidTr="000D0F16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4CFD5" w14:textId="2870190C" w:rsidR="000710EC" w:rsidRPr="00012657" w:rsidRDefault="000710EC" w:rsidP="000A5A6A">
            <w:pPr>
              <w:jc w:val="center"/>
              <w:rPr>
                <w:rFonts w:eastAsia="Times New Roman"/>
                <w:b/>
                <w:sz w:val="16"/>
                <w:szCs w:val="16"/>
                <w:lang w:val="en-US" w:eastAsia="es-ES"/>
              </w:rPr>
            </w:pPr>
            <w:r w:rsidRPr="00012657">
              <w:rPr>
                <w:rFonts w:eastAsia="Times New Roman"/>
                <w:b/>
                <w:sz w:val="16"/>
                <w:szCs w:val="16"/>
                <w:lang w:val="en-US" w:eastAsia="es-ES"/>
              </w:rPr>
              <w:t>Crematogaster sp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609D3" w14:textId="445872A6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3CFC6" w14:textId="15EFE641" w:rsidR="000710EC" w:rsidRPr="005F27F8" w:rsidRDefault="000710EC" w:rsidP="00DF0A42">
            <w:pPr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T. melaenodendr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6BCF6" w14:textId="36F3295B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C27FF" w14:textId="22F38B67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Colomb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73A6D" w14:textId="16EE4CFC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ntioqu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94ACD" w14:textId="1F030AAE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6.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78732" w14:textId="48B92A59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5.8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A5226" w14:textId="1EEE42FD" w:rsidR="000710EC" w:rsidRDefault="000710EC" w:rsidP="000F5A80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C92003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 Sanchez</w:t>
            </w:r>
          </w:p>
        </w:tc>
      </w:tr>
      <w:tr w:rsidR="000710EC" w:rsidRPr="005F27F8" w14:paraId="20823FC9" w14:textId="77777777" w:rsidTr="000D0F16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2F9DF" w14:textId="7BE6BEF6" w:rsidR="000710EC" w:rsidRPr="00012657" w:rsidRDefault="000710EC" w:rsidP="000A5A6A">
            <w:pPr>
              <w:jc w:val="center"/>
              <w:rPr>
                <w:rFonts w:eastAsia="Times New Roman"/>
                <w:b/>
                <w:sz w:val="16"/>
                <w:szCs w:val="16"/>
                <w:lang w:val="en-US" w:eastAsia="es-ES"/>
              </w:rPr>
            </w:pPr>
            <w:r w:rsidRPr="00012657">
              <w:rPr>
                <w:rFonts w:eastAsia="Times New Roman"/>
                <w:b/>
                <w:sz w:val="16"/>
                <w:szCs w:val="16"/>
                <w:lang w:val="en-US" w:eastAsia="es-ES"/>
              </w:rPr>
              <w:t>Crematogaster sp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8B7E7" w14:textId="465A0DE8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3F53B" w14:textId="7672C533" w:rsidR="000710EC" w:rsidRPr="005F27F8" w:rsidRDefault="000710EC" w:rsidP="00DF0A42">
            <w:pPr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T. melaenodendr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3A9E2" w14:textId="388578FF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90797" w14:textId="7F786FA4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Colomb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4E014" w14:textId="5BA11E5A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ntioqu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55043" w14:textId="23C0FE12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6.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4CA85" w14:textId="4DD04DD5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5.8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A224A" w14:textId="358C99C9" w:rsidR="000710EC" w:rsidRDefault="000710EC" w:rsidP="000F5A80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C92003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 Sanchez</w:t>
            </w:r>
          </w:p>
        </w:tc>
      </w:tr>
      <w:tr w:rsidR="000710EC" w:rsidRPr="005F27F8" w14:paraId="0974AD24" w14:textId="77777777" w:rsidTr="000D0F16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4C26C" w14:textId="76498180" w:rsidR="000710EC" w:rsidRPr="00012657" w:rsidRDefault="000710EC" w:rsidP="000A5A6A">
            <w:pPr>
              <w:jc w:val="center"/>
              <w:rPr>
                <w:rFonts w:eastAsia="Times New Roman"/>
                <w:b/>
                <w:sz w:val="16"/>
                <w:szCs w:val="16"/>
                <w:lang w:val="en-US" w:eastAsia="es-ES"/>
              </w:rPr>
            </w:pPr>
            <w:r w:rsidRPr="00012657">
              <w:rPr>
                <w:rFonts w:eastAsia="Times New Roman"/>
                <w:b/>
                <w:sz w:val="16"/>
                <w:szCs w:val="16"/>
                <w:lang w:val="en-US" w:eastAsia="es-ES"/>
              </w:rPr>
              <w:t>Crematogaster sp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361CE" w14:textId="1F6EEC6A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BFAFE" w14:textId="5A0E7652" w:rsidR="000710EC" w:rsidRPr="005F27F8" w:rsidRDefault="000710EC" w:rsidP="00DF0A42">
            <w:pPr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T. melaenodendr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8D657" w14:textId="1B9247EC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4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388F1" w14:textId="3B3356D7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Costa Ri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96E60" w14:textId="387AF639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untaren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C3722" w14:textId="4761581F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8.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C0086" w14:textId="185BCCC3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84.6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CE11B" w14:textId="6DF47E7F" w:rsidR="000710EC" w:rsidRDefault="000710EC" w:rsidP="000F5A80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C92003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 Sanchez</w:t>
            </w:r>
          </w:p>
        </w:tc>
      </w:tr>
      <w:tr w:rsidR="000710EC" w:rsidRPr="005F27F8" w14:paraId="6ABC92B1" w14:textId="77777777" w:rsidTr="000D0F16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8D59F" w14:textId="4CB75556" w:rsidR="000710EC" w:rsidRPr="00012657" w:rsidRDefault="000710EC" w:rsidP="000A5A6A">
            <w:pPr>
              <w:jc w:val="center"/>
              <w:rPr>
                <w:rFonts w:eastAsia="Times New Roman"/>
                <w:b/>
                <w:sz w:val="16"/>
                <w:szCs w:val="16"/>
                <w:lang w:val="en-US" w:eastAsia="es-ES"/>
              </w:rPr>
            </w:pPr>
            <w:r w:rsidRPr="00012657">
              <w:rPr>
                <w:rFonts w:eastAsia="Times New Roman"/>
                <w:b/>
                <w:sz w:val="16"/>
                <w:szCs w:val="16"/>
                <w:lang w:val="en-US" w:eastAsia="es-ES"/>
              </w:rPr>
              <w:t>Crematogaster sp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817D1" w14:textId="49497959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68BB7" w14:textId="6773D261" w:rsidR="000710EC" w:rsidRPr="005F27F8" w:rsidRDefault="000710EC" w:rsidP="00DF0A42">
            <w:pPr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T. purdie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A9658" w14:textId="6F55626F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65D8C" w14:textId="6AF068D3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Colomb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FC1D1" w14:textId="22727323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tlántic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B2F5E" w14:textId="748464BC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10.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4E4B8" w14:textId="692779E8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3.8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729D5" w14:textId="57A5BD1B" w:rsidR="000710EC" w:rsidRDefault="000710EC" w:rsidP="000F5A80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C92003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 Sanchez</w:t>
            </w:r>
          </w:p>
        </w:tc>
      </w:tr>
      <w:tr w:rsidR="000710EC" w:rsidRPr="005F27F8" w14:paraId="681DF6FA" w14:textId="77777777" w:rsidTr="000D0F16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0C8D2" w14:textId="0A3E65C1" w:rsidR="000710EC" w:rsidRPr="00012657" w:rsidRDefault="000710EC" w:rsidP="000A5A6A">
            <w:pPr>
              <w:jc w:val="center"/>
              <w:rPr>
                <w:rFonts w:eastAsia="Times New Roman"/>
                <w:b/>
                <w:sz w:val="16"/>
                <w:szCs w:val="16"/>
                <w:lang w:val="en-US" w:eastAsia="es-ES"/>
              </w:rPr>
            </w:pPr>
            <w:r w:rsidRPr="00012657">
              <w:rPr>
                <w:rFonts w:eastAsia="Times New Roman"/>
                <w:b/>
                <w:sz w:val="16"/>
                <w:szCs w:val="16"/>
                <w:lang w:val="en-US" w:eastAsia="es-ES"/>
              </w:rPr>
              <w:t>Crematogaster sp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4EAC4" w14:textId="1CD7E920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F502C" w14:textId="6F7FCC35" w:rsidR="000710EC" w:rsidRPr="005F27F8" w:rsidRDefault="000710EC" w:rsidP="00DF0A42">
            <w:pPr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T. purdie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38247" w14:textId="22822092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98C8C" w14:textId="266FEFB7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Colomb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1BDE3" w14:textId="149F7A09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Magdale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E7E04" w14:textId="78F89B32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10.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51D0C" w14:textId="239446EB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4.7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814AC" w14:textId="0C548F1A" w:rsidR="000710EC" w:rsidRDefault="000710EC" w:rsidP="000F5A80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C92003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 Sanchez</w:t>
            </w:r>
          </w:p>
        </w:tc>
      </w:tr>
      <w:tr w:rsidR="000710EC" w:rsidRPr="005F27F8" w14:paraId="07DB63DC" w14:textId="77777777" w:rsidTr="000D0F16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1BFEF" w14:textId="3DBFDC96" w:rsidR="000710EC" w:rsidRPr="00012657" w:rsidRDefault="000710EC" w:rsidP="000A5A6A">
            <w:pPr>
              <w:jc w:val="center"/>
              <w:rPr>
                <w:rFonts w:eastAsia="Times New Roman"/>
                <w:b/>
                <w:sz w:val="16"/>
                <w:szCs w:val="16"/>
                <w:lang w:val="en-US" w:eastAsia="es-ES"/>
              </w:rPr>
            </w:pPr>
            <w:r w:rsidRPr="00012657">
              <w:rPr>
                <w:rFonts w:eastAsia="Times New Roman"/>
                <w:b/>
                <w:sz w:val="16"/>
                <w:szCs w:val="16"/>
                <w:lang w:val="en-US" w:eastAsia="es-ES"/>
              </w:rPr>
              <w:t>Crematogaster sp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D177B" w14:textId="77B96E1A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A937C" w14:textId="6C3973DC" w:rsidR="000710EC" w:rsidRPr="005F27F8" w:rsidRDefault="000710EC" w:rsidP="00DF0A42">
            <w:pPr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T. weigelt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8F908" w14:textId="79109469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65A7C" w14:textId="71589574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A11D4" w14:textId="0585CC95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Loret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AB021" w14:textId="7A5A50F2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2.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3D216" w14:textId="37B1EF8C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3.3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F3F47" w14:textId="23028734" w:rsidR="000710EC" w:rsidRDefault="000710EC" w:rsidP="000F5A80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C92003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 Sanchez</w:t>
            </w:r>
          </w:p>
        </w:tc>
      </w:tr>
      <w:tr w:rsidR="000710EC" w:rsidRPr="005F27F8" w14:paraId="0EC39593" w14:textId="77777777" w:rsidTr="000D0F16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292F7" w14:textId="62486FC5" w:rsidR="000710EC" w:rsidRPr="00012657" w:rsidRDefault="000710EC" w:rsidP="000A5A6A">
            <w:pPr>
              <w:jc w:val="center"/>
              <w:rPr>
                <w:rFonts w:eastAsia="Times New Roman"/>
                <w:b/>
                <w:sz w:val="16"/>
                <w:szCs w:val="16"/>
                <w:lang w:val="en-US" w:eastAsia="es-ES"/>
              </w:rPr>
            </w:pPr>
            <w:r w:rsidRPr="00012657">
              <w:rPr>
                <w:rFonts w:eastAsia="Times New Roman"/>
                <w:b/>
                <w:sz w:val="16"/>
                <w:szCs w:val="16"/>
                <w:lang w:val="en-US" w:eastAsia="es-ES"/>
              </w:rPr>
              <w:t>Crematogaster sp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CCF5E" w14:textId="3D0AA7D0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C277C" w14:textId="630AD8EC" w:rsidR="000710EC" w:rsidRPr="005F27F8" w:rsidRDefault="000710EC" w:rsidP="00DF0A42">
            <w:pPr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 w:rsidRPr="00667674">
              <w:rPr>
                <w:rFonts w:eastAsia="Times New Roman"/>
                <w:sz w:val="18"/>
                <w:szCs w:val="18"/>
                <w:lang w:val="en-US" w:eastAsia="es-ES"/>
              </w:rPr>
              <w:t>T. weigelt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38DD4" w14:textId="1139A72A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49FF5" w14:textId="71C8692C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95EB6" w14:textId="7D7C225A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Loret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32FDB" w14:textId="6BCFA6FC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2.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F9FD4" w14:textId="534EE2A2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3.3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3557D" w14:textId="3309968E" w:rsidR="000710EC" w:rsidRDefault="000710EC" w:rsidP="000F5A80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C92003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 Sanchez</w:t>
            </w:r>
          </w:p>
        </w:tc>
      </w:tr>
      <w:tr w:rsidR="000710EC" w:rsidRPr="005F27F8" w14:paraId="653CCD02" w14:textId="77777777" w:rsidTr="000D0F16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B98FC" w14:textId="3CAF1B2C" w:rsidR="000710EC" w:rsidRPr="00012657" w:rsidRDefault="000710EC" w:rsidP="000A5A6A">
            <w:pPr>
              <w:jc w:val="center"/>
              <w:rPr>
                <w:rFonts w:eastAsia="Times New Roman"/>
                <w:b/>
                <w:sz w:val="16"/>
                <w:szCs w:val="16"/>
                <w:lang w:val="en-US" w:eastAsia="es-ES"/>
              </w:rPr>
            </w:pPr>
            <w:r w:rsidRPr="00012657">
              <w:rPr>
                <w:rFonts w:eastAsia="Times New Roman"/>
                <w:b/>
                <w:sz w:val="16"/>
                <w:szCs w:val="16"/>
                <w:lang w:val="en-US" w:eastAsia="es-ES"/>
              </w:rPr>
              <w:t>Crematogaster sp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8D1C9" w14:textId="6702FE16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50ED7" w14:textId="733E844F" w:rsidR="000710EC" w:rsidRPr="005F27F8" w:rsidRDefault="000710EC" w:rsidP="00DF0A42">
            <w:pPr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 w:rsidRPr="00667674">
              <w:rPr>
                <w:rFonts w:eastAsia="Times New Roman"/>
                <w:sz w:val="18"/>
                <w:szCs w:val="18"/>
                <w:lang w:val="en-US" w:eastAsia="es-ES"/>
              </w:rPr>
              <w:t>T. weigelt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75400" w14:textId="40BCA619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E749D" w14:textId="5C4593F7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CAB77" w14:textId="610CFD03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Loret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AB498" w14:textId="74E70187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3.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F062F" w14:textId="76F6926D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3.4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D002E" w14:textId="11E19610" w:rsidR="000710EC" w:rsidRDefault="000710EC" w:rsidP="000F5A80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C92003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 Sanchez</w:t>
            </w:r>
          </w:p>
        </w:tc>
      </w:tr>
      <w:tr w:rsidR="000710EC" w:rsidRPr="005F27F8" w14:paraId="7E13C776" w14:textId="77777777" w:rsidTr="000D0F16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DEE51" w14:textId="2E753190" w:rsidR="000710EC" w:rsidRPr="00012657" w:rsidRDefault="000710EC" w:rsidP="000A5A6A">
            <w:pPr>
              <w:jc w:val="center"/>
              <w:rPr>
                <w:rFonts w:eastAsia="Times New Roman"/>
                <w:b/>
                <w:sz w:val="16"/>
                <w:szCs w:val="16"/>
                <w:lang w:val="en-US" w:eastAsia="es-ES"/>
              </w:rPr>
            </w:pPr>
            <w:r w:rsidRPr="009B1CD6">
              <w:rPr>
                <w:rFonts w:eastAsia="Times New Roman"/>
                <w:b/>
                <w:sz w:val="18"/>
                <w:szCs w:val="18"/>
                <w:lang w:val="en-US" w:eastAsia="es-ES"/>
              </w:rPr>
              <w:t>Dolychoderus biden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C5524" w14:textId="20839F91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B3D5E" w14:textId="6AF090D1" w:rsidR="000710EC" w:rsidRPr="005F27F8" w:rsidRDefault="000710EC" w:rsidP="00DF0A42">
            <w:pPr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 w:rsidRPr="00667674">
              <w:rPr>
                <w:rFonts w:eastAsia="Times New Roman"/>
                <w:sz w:val="18"/>
                <w:szCs w:val="18"/>
                <w:lang w:val="en-US" w:eastAsia="es-ES"/>
              </w:rPr>
              <w:t>T. weigelt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DF939" w14:textId="0C1EC50E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EAA6A" w14:textId="57645A7E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C92E1" w14:textId="08D1AD5F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Loret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B8A92" w14:textId="3EAD10A5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2.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FCBCC" w14:textId="75690BEE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3.3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A12E6" w14:textId="16469A70" w:rsidR="000710EC" w:rsidRDefault="000710EC" w:rsidP="000F5A80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C92003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 Sanchez</w:t>
            </w:r>
          </w:p>
        </w:tc>
      </w:tr>
      <w:tr w:rsidR="000710EC" w:rsidRPr="005F27F8" w14:paraId="700CED88" w14:textId="77777777" w:rsidTr="000D0F16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7E5C3" w14:textId="257DBDF5" w:rsidR="000710EC" w:rsidRPr="00012657" w:rsidRDefault="000710EC" w:rsidP="000D0F16">
            <w:pPr>
              <w:rPr>
                <w:rFonts w:eastAsia="Times New Roman"/>
                <w:b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es-ES"/>
              </w:rPr>
              <w:t>NO ANT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65943" w14:textId="63ED2097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B16A2" w14:textId="1B0830BA" w:rsidR="000710EC" w:rsidRPr="005F27F8" w:rsidRDefault="000710EC" w:rsidP="00DF0A42">
            <w:pPr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04701" w14:textId="24420A51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0B879" w14:textId="1492887D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1BBE5" w14:textId="548AECB0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2140A" w14:textId="70A70E80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780ED" w14:textId="53E43A49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9CDE7" w14:textId="2D9F7E20" w:rsidR="000710EC" w:rsidRDefault="000710EC" w:rsidP="000F5A80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C92003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 Sanchez</w:t>
            </w:r>
          </w:p>
        </w:tc>
      </w:tr>
      <w:tr w:rsidR="000710EC" w:rsidRPr="005F27F8" w14:paraId="3E6722F1" w14:textId="77777777" w:rsidTr="00DF0A42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179B6" w14:textId="759CF109" w:rsidR="000710EC" w:rsidRPr="009B1CD6" w:rsidRDefault="000710EC" w:rsidP="009B1CD6">
            <w:pPr>
              <w:rPr>
                <w:rFonts w:eastAsia="Times New Roman"/>
                <w:b/>
                <w:sz w:val="18"/>
                <w:szCs w:val="18"/>
                <w:lang w:val="en-US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705F9" w14:textId="20D7E367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CE68B" w14:textId="2C85A11A" w:rsidR="000710EC" w:rsidRPr="005F27F8" w:rsidRDefault="000710EC" w:rsidP="00DF0A42">
            <w:pPr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T. cuming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5281B" w14:textId="28C848C3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063D5" w14:textId="4F81998B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2BBEC" w14:textId="36985AA8" w:rsidR="000710EC" w:rsidRPr="005F27F8" w:rsidRDefault="000710EC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an Marti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00289" w14:textId="5A62A40F" w:rsidR="000710EC" w:rsidRPr="005F27F8" w:rsidRDefault="0069194A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.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E0547" w14:textId="153CC6B1" w:rsidR="000710EC" w:rsidRPr="005F27F8" w:rsidRDefault="0069194A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7.1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D67E1" w14:textId="5AB65762" w:rsidR="000710EC" w:rsidRDefault="000710EC" w:rsidP="000F5A80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C92003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 Sanchez</w:t>
            </w:r>
          </w:p>
        </w:tc>
      </w:tr>
      <w:tr w:rsidR="00E06896" w:rsidRPr="005F27F8" w14:paraId="1BAF293E" w14:textId="77777777" w:rsidTr="00B93FDB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F009E" w14:textId="2B6EF9D8" w:rsidR="00E06896" w:rsidRPr="00D27B89" w:rsidRDefault="00E06896" w:rsidP="00B93FDB">
            <w:pPr>
              <w:rPr>
                <w:rFonts w:eastAsia="Times New Roman"/>
                <w:b/>
                <w:sz w:val="18"/>
                <w:szCs w:val="18"/>
                <w:lang w:val="en-US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77E8C" w14:textId="77777777" w:rsidR="00E06896" w:rsidRPr="005F27F8" w:rsidRDefault="00E0689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E8FD5" w14:textId="31E63466" w:rsidR="00E06896" w:rsidRPr="005F27F8" w:rsidRDefault="00E06896" w:rsidP="000E0521">
            <w:pPr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T. cuming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0C973" w14:textId="559BDA1E" w:rsidR="00E06896" w:rsidRPr="005F27F8" w:rsidRDefault="00E06896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D3045" w14:textId="3F33D62A" w:rsidR="00E06896" w:rsidRPr="005F27F8" w:rsidRDefault="00E0689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Colomb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1ABB2" w14:textId="42ABD875" w:rsidR="00E06896" w:rsidRPr="005F27F8" w:rsidRDefault="00E0689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Cundinamarc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4A354" w14:textId="5FDCFF95" w:rsidR="00E06896" w:rsidRPr="005F27F8" w:rsidRDefault="00E0689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5.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ABB49" w14:textId="3C45CFC5" w:rsidR="00E06896" w:rsidRPr="005F27F8" w:rsidRDefault="00E06896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4.6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FBD54" w14:textId="66AE13A0" w:rsidR="00E06896" w:rsidRDefault="00E06896" w:rsidP="000F5A80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C92003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 Sanchez</w:t>
            </w:r>
          </w:p>
        </w:tc>
      </w:tr>
      <w:tr w:rsidR="006F5C87" w:rsidRPr="005F27F8" w14:paraId="66CE6906" w14:textId="77777777" w:rsidTr="00B93FDB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F548D" w14:textId="77777777" w:rsidR="006F5C87" w:rsidRPr="00D27B89" w:rsidRDefault="006F5C87" w:rsidP="000E0521">
            <w:pPr>
              <w:jc w:val="center"/>
              <w:rPr>
                <w:rFonts w:eastAsia="Times New Roman"/>
                <w:b/>
                <w:sz w:val="18"/>
                <w:szCs w:val="18"/>
                <w:lang w:val="en-US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BB4B7" w14:textId="77777777" w:rsidR="006F5C87" w:rsidRPr="005F27F8" w:rsidRDefault="006F5C87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07DF6" w14:textId="3788BFEA" w:rsidR="006F5C87" w:rsidRPr="005F27F8" w:rsidRDefault="006F5C87" w:rsidP="000E0521">
            <w:pPr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T. cuming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D2A05" w14:textId="36330444" w:rsidR="006F5C87" w:rsidRPr="005F27F8" w:rsidRDefault="006F5C87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1F1FD" w14:textId="06C8D82C" w:rsidR="006F5C87" w:rsidRPr="005F27F8" w:rsidRDefault="006F5C87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Colomb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D273C" w14:textId="6219D1C5" w:rsidR="006F5C87" w:rsidRPr="005F27F8" w:rsidRDefault="006F5C87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Cundinamarc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72F12" w14:textId="4F1E152B" w:rsidR="006F5C87" w:rsidRPr="005F27F8" w:rsidRDefault="003F17F5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5.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58C33" w14:textId="579D7854" w:rsidR="006F5C87" w:rsidRPr="005F27F8" w:rsidRDefault="003F17F5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4.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03F05" w14:textId="1ABFB8E5" w:rsidR="006F5C87" w:rsidRDefault="006F5C87" w:rsidP="000F5A80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C92003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 Sanchez</w:t>
            </w:r>
          </w:p>
        </w:tc>
      </w:tr>
      <w:tr w:rsidR="006F5C87" w:rsidRPr="005F27F8" w14:paraId="687D34DA" w14:textId="77777777" w:rsidTr="00B93FDB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09CA4" w14:textId="77777777" w:rsidR="006F5C87" w:rsidRPr="00D27B89" w:rsidRDefault="006F5C87" w:rsidP="000E0521">
            <w:pPr>
              <w:jc w:val="center"/>
              <w:rPr>
                <w:rFonts w:eastAsia="Times New Roman"/>
                <w:b/>
                <w:sz w:val="18"/>
                <w:szCs w:val="18"/>
                <w:lang w:val="en-US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647B8" w14:textId="77777777" w:rsidR="006F5C87" w:rsidRPr="005F27F8" w:rsidRDefault="006F5C87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A5FB2" w14:textId="29C0CEF9" w:rsidR="006F5C87" w:rsidRPr="005F27F8" w:rsidRDefault="006F5C87" w:rsidP="000E0521">
            <w:pPr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T. dugand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60143" w14:textId="64D0EF49" w:rsidR="006F5C87" w:rsidRPr="005F27F8" w:rsidRDefault="006F5C87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B39C3" w14:textId="3E78B2A3" w:rsidR="006F5C87" w:rsidRPr="005F27F8" w:rsidRDefault="006F5C87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Braz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3C02F" w14:textId="3769FF5E" w:rsidR="006F5C87" w:rsidRPr="005F27F8" w:rsidRDefault="006F5C87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cr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0BCD1" w14:textId="077888D6" w:rsidR="006F5C87" w:rsidRPr="005F27F8" w:rsidRDefault="00C965D2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9.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86D6E" w14:textId="3A260B8C" w:rsidR="006F5C87" w:rsidRPr="005F27F8" w:rsidRDefault="005F5DF1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7.6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ABDB9" w14:textId="73CA4B9A" w:rsidR="006F5C87" w:rsidRDefault="006F5C87" w:rsidP="000F5A80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C92003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 Sanchez</w:t>
            </w:r>
          </w:p>
        </w:tc>
      </w:tr>
      <w:tr w:rsidR="006F5C87" w:rsidRPr="005F27F8" w14:paraId="0F3891DD" w14:textId="77777777" w:rsidTr="00B93FDB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9B35F" w14:textId="77777777" w:rsidR="006F5C87" w:rsidRPr="00D27B89" w:rsidRDefault="006F5C87" w:rsidP="000E0521">
            <w:pPr>
              <w:jc w:val="center"/>
              <w:rPr>
                <w:rFonts w:eastAsia="Times New Roman"/>
                <w:b/>
                <w:sz w:val="18"/>
                <w:szCs w:val="18"/>
                <w:lang w:val="en-US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30082" w14:textId="77777777" w:rsidR="006F5C87" w:rsidRPr="005F27F8" w:rsidRDefault="006F5C87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72928" w14:textId="78767F0E" w:rsidR="006F5C87" w:rsidRPr="005F27F8" w:rsidRDefault="006F5C87" w:rsidP="000E0521">
            <w:pPr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T. dugand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2CAA2" w14:textId="74F527FB" w:rsidR="006F5C87" w:rsidRPr="005F27F8" w:rsidRDefault="006F5C87" w:rsidP="00991F3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4804B" w14:textId="7C0BB799" w:rsidR="006F5C87" w:rsidRPr="005F27F8" w:rsidRDefault="006F5C87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Braz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A961D" w14:textId="688F6CAE" w:rsidR="006F5C87" w:rsidRPr="005F27F8" w:rsidRDefault="006F5C87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cr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D9A58" w14:textId="57924B3B" w:rsidR="006F5C87" w:rsidRPr="005F27F8" w:rsidRDefault="0047730C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9.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70A91" w14:textId="267088A7" w:rsidR="006F5C87" w:rsidRPr="005F27F8" w:rsidRDefault="0047730C" w:rsidP="005F27F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67.6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D4C64" w14:textId="2299D6F7" w:rsidR="006F5C87" w:rsidRDefault="006F5C87" w:rsidP="000F5A80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C92003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 Sanchez</w:t>
            </w:r>
          </w:p>
        </w:tc>
      </w:tr>
      <w:tr w:rsidR="006F5C87" w:rsidRPr="005F27F8" w14:paraId="6777786B" w14:textId="77777777" w:rsidTr="00DF0A42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6FC9A" w14:textId="77777777" w:rsidR="006F5C87" w:rsidRPr="00D27B89" w:rsidRDefault="006F5C87" w:rsidP="00DF0A42">
            <w:pPr>
              <w:jc w:val="center"/>
              <w:rPr>
                <w:rFonts w:eastAsia="Times New Roman"/>
                <w:b/>
                <w:sz w:val="18"/>
                <w:szCs w:val="18"/>
                <w:lang w:val="en-US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57F09" w14:textId="77777777" w:rsidR="006F5C87" w:rsidRPr="005F27F8" w:rsidRDefault="006F5C87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71CA4" w14:textId="6149320A" w:rsidR="006F5C87" w:rsidRPr="005F27F8" w:rsidRDefault="006F5C87" w:rsidP="00DF0A42">
            <w:pPr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T.melaenodendr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28509" w14:textId="501199E0" w:rsidR="006F5C87" w:rsidRPr="005F27F8" w:rsidRDefault="006F5C87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692B8" w14:textId="4E4903F6" w:rsidR="006F5C87" w:rsidRPr="005F27F8" w:rsidRDefault="006F5C87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Colomb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77EC6" w14:textId="6229C92F" w:rsidR="006F5C87" w:rsidRPr="005F27F8" w:rsidRDefault="006F5C87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ntioqu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75B48" w14:textId="0BA60662" w:rsidR="006F5C87" w:rsidRPr="005F27F8" w:rsidRDefault="000105AA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6.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59B79" w14:textId="13B19EB9" w:rsidR="006F5C87" w:rsidRPr="005F27F8" w:rsidRDefault="00600D3D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5.5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A1AEA" w14:textId="496B8EAD" w:rsidR="006F5C87" w:rsidRDefault="006F5C87" w:rsidP="000F5A80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C92003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 Sanchez</w:t>
            </w:r>
          </w:p>
        </w:tc>
      </w:tr>
      <w:tr w:rsidR="000105AA" w:rsidRPr="005F27F8" w14:paraId="30BC12B8" w14:textId="77777777" w:rsidTr="00DF0A42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09A06" w14:textId="77777777" w:rsidR="000105AA" w:rsidRPr="00D27B89" w:rsidRDefault="000105AA" w:rsidP="00DF0A42">
            <w:pPr>
              <w:jc w:val="center"/>
              <w:rPr>
                <w:rFonts w:eastAsia="Times New Roman"/>
                <w:b/>
                <w:sz w:val="18"/>
                <w:szCs w:val="18"/>
                <w:lang w:val="en-US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1A3C9" w14:textId="77777777" w:rsidR="000105AA" w:rsidRPr="005F27F8" w:rsidRDefault="000105AA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5140F" w14:textId="78180196" w:rsidR="000105AA" w:rsidRPr="005F27F8" w:rsidRDefault="000105AA" w:rsidP="00DF0A42">
            <w:pPr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 w:rsidRPr="002E5D71">
              <w:rPr>
                <w:rFonts w:eastAsia="Times New Roman"/>
                <w:sz w:val="18"/>
                <w:szCs w:val="18"/>
                <w:lang w:val="en-US" w:eastAsia="es-ES"/>
              </w:rPr>
              <w:t>T.melaenodendr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F6C92" w14:textId="4C01DED0" w:rsidR="000105AA" w:rsidRPr="005F27F8" w:rsidRDefault="000105AA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5172C" w14:textId="7ECDAD32" w:rsidR="000105AA" w:rsidRPr="005F27F8" w:rsidRDefault="000105AA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4720C1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Colomb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6CFD2" w14:textId="337A5CFD" w:rsidR="000105AA" w:rsidRPr="005F27F8" w:rsidRDefault="000105AA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ntioqu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F8727" w14:textId="3249F258" w:rsidR="000105AA" w:rsidRPr="005F27F8" w:rsidRDefault="000105AA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6.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0B12B" w14:textId="2022CA71" w:rsidR="000105AA" w:rsidRPr="005F27F8" w:rsidRDefault="00600D3D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5.5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99BD5" w14:textId="2E1A6C91" w:rsidR="000105AA" w:rsidRDefault="000105AA" w:rsidP="000F5A80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C92003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 Sanchez</w:t>
            </w:r>
          </w:p>
        </w:tc>
      </w:tr>
      <w:tr w:rsidR="000105AA" w:rsidRPr="005F27F8" w14:paraId="667A8ED5" w14:textId="77777777" w:rsidTr="00DF0A42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FE240" w14:textId="77777777" w:rsidR="000105AA" w:rsidRPr="00D27B89" w:rsidRDefault="000105AA" w:rsidP="00DF0A42">
            <w:pPr>
              <w:jc w:val="center"/>
              <w:rPr>
                <w:rFonts w:eastAsia="Times New Roman"/>
                <w:b/>
                <w:sz w:val="18"/>
                <w:szCs w:val="18"/>
                <w:lang w:val="en-US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7BB58" w14:textId="77777777" w:rsidR="000105AA" w:rsidRPr="005F27F8" w:rsidRDefault="000105AA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AEFD0" w14:textId="784E1945" w:rsidR="000105AA" w:rsidRPr="005F27F8" w:rsidRDefault="000105AA" w:rsidP="00DF0A42">
            <w:pPr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 w:rsidRPr="002E5D71">
              <w:rPr>
                <w:rFonts w:eastAsia="Times New Roman"/>
                <w:sz w:val="18"/>
                <w:szCs w:val="18"/>
                <w:lang w:val="en-US" w:eastAsia="es-ES"/>
              </w:rPr>
              <w:t>T.melaenodendr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EFE65" w14:textId="672C5138" w:rsidR="000105AA" w:rsidRPr="005F27F8" w:rsidRDefault="000105AA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217AB" w14:textId="2A34B394" w:rsidR="000105AA" w:rsidRPr="005F27F8" w:rsidRDefault="000105AA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4720C1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Colomb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2F70E" w14:textId="42D9ED43" w:rsidR="000105AA" w:rsidRPr="005F27F8" w:rsidRDefault="000105AA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ntioqu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C9858" w14:textId="69A810B5" w:rsidR="000105AA" w:rsidRPr="005F27F8" w:rsidRDefault="000105AA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6.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D5404" w14:textId="12019072" w:rsidR="000105AA" w:rsidRPr="005F27F8" w:rsidRDefault="000105AA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5.7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CF472" w14:textId="1A4C9DFF" w:rsidR="000105AA" w:rsidRDefault="000105AA" w:rsidP="000F5A80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C92003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 Sanchez</w:t>
            </w:r>
          </w:p>
        </w:tc>
      </w:tr>
      <w:tr w:rsidR="000105AA" w:rsidRPr="005F27F8" w14:paraId="6E151C69" w14:textId="77777777" w:rsidTr="00DF0A42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65DEB" w14:textId="77777777" w:rsidR="000105AA" w:rsidRPr="00D27B89" w:rsidRDefault="000105AA" w:rsidP="00DF0A42">
            <w:pPr>
              <w:jc w:val="center"/>
              <w:rPr>
                <w:rFonts w:eastAsia="Times New Roman"/>
                <w:b/>
                <w:sz w:val="18"/>
                <w:szCs w:val="18"/>
                <w:lang w:val="en-US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DC05D" w14:textId="77777777" w:rsidR="000105AA" w:rsidRPr="005F27F8" w:rsidRDefault="000105AA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967E8" w14:textId="3D6FFB88" w:rsidR="000105AA" w:rsidRPr="005F27F8" w:rsidRDefault="000105AA" w:rsidP="00DF0A42">
            <w:pPr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 w:rsidRPr="002E5D71">
              <w:rPr>
                <w:rFonts w:eastAsia="Times New Roman"/>
                <w:sz w:val="18"/>
                <w:szCs w:val="18"/>
                <w:lang w:val="en-US" w:eastAsia="es-ES"/>
              </w:rPr>
              <w:t>T.melaenodendr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40AFF" w14:textId="0C11623B" w:rsidR="000105AA" w:rsidRPr="005F27F8" w:rsidRDefault="000105AA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6AFB5" w14:textId="11F23266" w:rsidR="000105AA" w:rsidRPr="005F27F8" w:rsidRDefault="000105AA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4720C1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Colomb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F68C7" w14:textId="1384390A" w:rsidR="000105AA" w:rsidRPr="005F27F8" w:rsidRDefault="000105AA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ntioqu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372B6" w14:textId="6F95E22B" w:rsidR="000105AA" w:rsidRPr="005F27F8" w:rsidRDefault="000105AA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6.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4707B" w14:textId="610F197D" w:rsidR="000105AA" w:rsidRPr="005F27F8" w:rsidRDefault="000105AA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5.7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BF9A5" w14:textId="68A73B4A" w:rsidR="000105AA" w:rsidRDefault="000105AA" w:rsidP="000F5A80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C92003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 Sanchez</w:t>
            </w:r>
          </w:p>
        </w:tc>
      </w:tr>
      <w:tr w:rsidR="000105AA" w:rsidRPr="005F27F8" w14:paraId="1161357E" w14:textId="77777777" w:rsidTr="00DF0A42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FD085" w14:textId="77777777" w:rsidR="000105AA" w:rsidRPr="00D27B89" w:rsidRDefault="000105AA" w:rsidP="00DF0A42">
            <w:pPr>
              <w:jc w:val="center"/>
              <w:rPr>
                <w:rFonts w:eastAsia="Times New Roman"/>
                <w:b/>
                <w:sz w:val="18"/>
                <w:szCs w:val="18"/>
                <w:lang w:val="en-US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F5935" w14:textId="77777777" w:rsidR="000105AA" w:rsidRPr="005F27F8" w:rsidRDefault="000105AA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E0664" w14:textId="528D0122" w:rsidR="000105AA" w:rsidRPr="005F27F8" w:rsidRDefault="000105AA" w:rsidP="00DF0A42">
            <w:pPr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 w:rsidRPr="002E5D71">
              <w:rPr>
                <w:rFonts w:eastAsia="Times New Roman"/>
                <w:sz w:val="18"/>
                <w:szCs w:val="18"/>
                <w:lang w:val="en-US" w:eastAsia="es-ES"/>
              </w:rPr>
              <w:t>T.melaenodendr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816BF" w14:textId="067160A7" w:rsidR="000105AA" w:rsidRPr="005F27F8" w:rsidRDefault="000105AA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D9739" w14:textId="46959E57" w:rsidR="000105AA" w:rsidRPr="005F27F8" w:rsidRDefault="000105AA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4720C1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Colomb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F26AC" w14:textId="74E847DE" w:rsidR="000105AA" w:rsidRPr="005F27F8" w:rsidRDefault="000105AA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ntioqu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B5A77" w14:textId="60C78755" w:rsidR="000105AA" w:rsidRPr="005F27F8" w:rsidRDefault="000105AA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6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A7A19" w14:textId="2A71951D" w:rsidR="000105AA" w:rsidRPr="005F27F8" w:rsidRDefault="000105AA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5.8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AD605" w14:textId="285C1E8B" w:rsidR="000105AA" w:rsidRDefault="000105AA" w:rsidP="000F5A80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C92003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 Sanchez</w:t>
            </w:r>
          </w:p>
        </w:tc>
      </w:tr>
      <w:tr w:rsidR="000105AA" w:rsidRPr="005F27F8" w14:paraId="79F66F7C" w14:textId="77777777" w:rsidTr="00DF0A42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1FA05" w14:textId="77777777" w:rsidR="000105AA" w:rsidRPr="00D27B89" w:rsidRDefault="000105AA" w:rsidP="00DF0A42">
            <w:pPr>
              <w:jc w:val="center"/>
              <w:rPr>
                <w:rFonts w:eastAsia="Times New Roman"/>
                <w:b/>
                <w:sz w:val="18"/>
                <w:szCs w:val="18"/>
                <w:lang w:val="en-US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19443" w14:textId="77777777" w:rsidR="000105AA" w:rsidRPr="005F27F8" w:rsidRDefault="000105AA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1D7AE" w14:textId="0E1A0ECE" w:rsidR="000105AA" w:rsidRPr="005F27F8" w:rsidRDefault="000105AA" w:rsidP="00DF0A42">
            <w:pPr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 w:rsidRPr="002E5D71">
              <w:rPr>
                <w:rFonts w:eastAsia="Times New Roman"/>
                <w:sz w:val="18"/>
                <w:szCs w:val="18"/>
                <w:lang w:val="en-US" w:eastAsia="es-ES"/>
              </w:rPr>
              <w:t>T.melaenodendr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C2C78" w14:textId="18B6B1C1" w:rsidR="000105AA" w:rsidRPr="005F27F8" w:rsidRDefault="000105AA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2AD9E" w14:textId="33CE0671" w:rsidR="000105AA" w:rsidRPr="005F27F8" w:rsidRDefault="000105AA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4720C1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Colomb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B5ED1" w14:textId="01D9E1EA" w:rsidR="000105AA" w:rsidRPr="005F27F8" w:rsidRDefault="000105AA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ntioqu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1384B" w14:textId="767ADDA8" w:rsidR="000105AA" w:rsidRPr="005F27F8" w:rsidRDefault="000105AA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6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949DA" w14:textId="3771A8E5" w:rsidR="000105AA" w:rsidRPr="005F27F8" w:rsidRDefault="000105AA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5.8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2D0F0" w14:textId="7603B4D9" w:rsidR="000105AA" w:rsidRDefault="000105AA" w:rsidP="000F5A80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C92003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 Sanchez</w:t>
            </w:r>
          </w:p>
        </w:tc>
      </w:tr>
      <w:tr w:rsidR="000105AA" w:rsidRPr="005F27F8" w14:paraId="77934237" w14:textId="77777777" w:rsidTr="000F5A80">
        <w:trPr>
          <w:trHeight w:val="300"/>
        </w:trPr>
        <w:tc>
          <w:tcPr>
            <w:tcW w:w="1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E7E5E5" w14:textId="77777777" w:rsidR="000105AA" w:rsidRPr="00D27B89" w:rsidRDefault="000105AA" w:rsidP="00DF0A42">
            <w:pPr>
              <w:jc w:val="center"/>
              <w:rPr>
                <w:rFonts w:eastAsia="Times New Roman"/>
                <w:b/>
                <w:sz w:val="18"/>
                <w:szCs w:val="18"/>
                <w:lang w:val="en-US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6B3D62" w14:textId="77777777" w:rsidR="000105AA" w:rsidRPr="005F27F8" w:rsidRDefault="000105AA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1EC579" w14:textId="1EBC7EB7" w:rsidR="000105AA" w:rsidRPr="005F27F8" w:rsidRDefault="000105AA" w:rsidP="00DF0A42">
            <w:pPr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 w:rsidRPr="002E5D71">
              <w:rPr>
                <w:rFonts w:eastAsia="Times New Roman"/>
                <w:sz w:val="18"/>
                <w:szCs w:val="18"/>
                <w:lang w:val="en-US" w:eastAsia="es-ES"/>
              </w:rPr>
              <w:t>T.melaenodendron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8A89E0" w14:textId="4055E882" w:rsidR="000105AA" w:rsidRPr="005F27F8" w:rsidRDefault="000105AA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409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D824D4" w14:textId="3AC58C48" w:rsidR="000105AA" w:rsidRPr="005F27F8" w:rsidRDefault="000105AA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Costa Rica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099350" w14:textId="47A383D1" w:rsidR="000105AA" w:rsidRPr="005F27F8" w:rsidRDefault="000105AA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untarenas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6523AD" w14:textId="26FE660C" w:rsidR="000105AA" w:rsidRPr="005F27F8" w:rsidRDefault="000105AA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8.53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1685DA" w14:textId="089D98A1" w:rsidR="000105AA" w:rsidRPr="005F27F8" w:rsidRDefault="000105AA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83.3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9EC83" w14:textId="560BA707" w:rsidR="000105AA" w:rsidRDefault="000105AA" w:rsidP="000F5A80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C92003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 Sanchez</w:t>
            </w:r>
          </w:p>
        </w:tc>
      </w:tr>
      <w:tr w:rsidR="000105AA" w:rsidRPr="005F27F8" w14:paraId="64B7CDBE" w14:textId="77777777" w:rsidTr="000F5A80">
        <w:trPr>
          <w:trHeight w:val="300"/>
        </w:trPr>
        <w:tc>
          <w:tcPr>
            <w:tcW w:w="1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603602" w14:textId="77777777" w:rsidR="000105AA" w:rsidRPr="00D27B89" w:rsidRDefault="000105AA" w:rsidP="00DF0A42">
            <w:pPr>
              <w:jc w:val="center"/>
              <w:rPr>
                <w:rFonts w:eastAsia="Times New Roman"/>
                <w:b/>
                <w:sz w:val="18"/>
                <w:szCs w:val="18"/>
                <w:lang w:val="en-US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04D8A5" w14:textId="77777777" w:rsidR="000105AA" w:rsidRPr="005F27F8" w:rsidRDefault="000105AA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F81DB0" w14:textId="6704C4B6" w:rsidR="000105AA" w:rsidRPr="005F27F8" w:rsidRDefault="000105AA" w:rsidP="00DF0A42">
            <w:pPr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 w:rsidRPr="002E5D71">
              <w:rPr>
                <w:rFonts w:eastAsia="Times New Roman"/>
                <w:sz w:val="18"/>
                <w:szCs w:val="18"/>
                <w:lang w:val="en-US" w:eastAsia="es-ES"/>
              </w:rPr>
              <w:t>T.melaenodendron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97CA93" w14:textId="3CFB6783" w:rsidR="000105AA" w:rsidRPr="005F27F8" w:rsidRDefault="000105AA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411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431085" w14:textId="13BEEDED" w:rsidR="000105AA" w:rsidRPr="005F27F8" w:rsidRDefault="000105AA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Costa Rica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DD6AC1" w14:textId="1EBA4EB4" w:rsidR="000105AA" w:rsidRPr="005F27F8" w:rsidRDefault="000105AA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untarenas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551693" w14:textId="6ACFBF8E" w:rsidR="000105AA" w:rsidRPr="005F27F8" w:rsidRDefault="000105AA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8.99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4FE28A" w14:textId="025B0EA7" w:rsidR="000105AA" w:rsidRPr="005F27F8" w:rsidRDefault="000105AA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83.6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29981" w14:textId="554F0BBF" w:rsidR="000105AA" w:rsidRDefault="000105AA" w:rsidP="000F5A80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C92003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 Sanchez</w:t>
            </w:r>
          </w:p>
        </w:tc>
      </w:tr>
      <w:tr w:rsidR="000105AA" w:rsidRPr="005F27F8" w14:paraId="503786C7" w14:textId="77777777" w:rsidTr="000F5A80">
        <w:trPr>
          <w:trHeight w:val="300"/>
        </w:trPr>
        <w:tc>
          <w:tcPr>
            <w:tcW w:w="15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CD0BB" w14:textId="77777777" w:rsidR="000105AA" w:rsidRPr="00D27B89" w:rsidRDefault="000105AA" w:rsidP="00DF0A42">
            <w:pPr>
              <w:jc w:val="center"/>
              <w:rPr>
                <w:rFonts w:eastAsia="Times New Roman"/>
                <w:b/>
                <w:sz w:val="18"/>
                <w:szCs w:val="18"/>
                <w:lang w:val="en-US" w:eastAsia="es-ES"/>
              </w:rPr>
            </w:pP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0868D" w14:textId="77777777" w:rsidR="000105AA" w:rsidRPr="005F27F8" w:rsidRDefault="000105AA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6A95C" w14:textId="6C6A0C4E" w:rsidR="000105AA" w:rsidRPr="005F27F8" w:rsidRDefault="000105AA" w:rsidP="00DF0A42">
            <w:pPr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T. poeppigiana</w:t>
            </w:r>
          </w:p>
        </w:tc>
        <w:tc>
          <w:tcPr>
            <w:tcW w:w="7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C1BF7" w14:textId="3B670007" w:rsidR="000105AA" w:rsidRPr="005F27F8" w:rsidRDefault="000105AA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134</w:t>
            </w:r>
          </w:p>
        </w:tc>
        <w:tc>
          <w:tcPr>
            <w:tcW w:w="9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9C200" w14:textId="7978D166" w:rsidR="000105AA" w:rsidRPr="005F27F8" w:rsidRDefault="000105AA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Brazil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449CC" w14:textId="2B06337C" w:rsidR="000105AA" w:rsidRPr="005F27F8" w:rsidRDefault="000105AA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cre</w:t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0021B" w14:textId="33D06E10" w:rsidR="000105AA" w:rsidRPr="005F27F8" w:rsidRDefault="000105AA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10.01</w:t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DAE56" w14:textId="5E1B3B92" w:rsidR="000105AA" w:rsidRPr="005F27F8" w:rsidRDefault="000105AA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66.7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5DBA0" w14:textId="1C66D8C2" w:rsidR="000105AA" w:rsidRDefault="000105AA" w:rsidP="000F5A80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C92003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 Sanchez</w:t>
            </w:r>
          </w:p>
        </w:tc>
      </w:tr>
      <w:tr w:rsidR="000105AA" w:rsidRPr="005F27F8" w14:paraId="34324759" w14:textId="77777777" w:rsidTr="00DF0A42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746EEC" w14:textId="77777777" w:rsidR="000105AA" w:rsidRPr="00D27B89" w:rsidRDefault="000105AA" w:rsidP="00DF0A42">
            <w:pPr>
              <w:jc w:val="center"/>
              <w:rPr>
                <w:rFonts w:eastAsia="Times New Roman"/>
                <w:b/>
                <w:sz w:val="18"/>
                <w:szCs w:val="18"/>
                <w:lang w:val="en-US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D03DFC" w14:textId="77777777" w:rsidR="000105AA" w:rsidRPr="005F27F8" w:rsidRDefault="000105AA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E6B5E6" w14:textId="27F1F896" w:rsidR="000105AA" w:rsidRPr="005F27F8" w:rsidRDefault="000105AA" w:rsidP="00DF0A42">
            <w:pPr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T. weigeltian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DD3218" w14:textId="08DA527C" w:rsidR="000105AA" w:rsidRPr="005F27F8" w:rsidRDefault="000105AA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S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D767A9" w14:textId="3A9B172B" w:rsidR="000105AA" w:rsidRPr="005F27F8" w:rsidRDefault="000105AA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B086ED" w14:textId="6AD4A855" w:rsidR="000105AA" w:rsidRPr="005F27F8" w:rsidRDefault="000105AA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Loreto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351C58" w14:textId="2E03EA5F" w:rsidR="000105AA" w:rsidRPr="005F27F8" w:rsidRDefault="000105AA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3.8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8D4BB1" w14:textId="2F86CEB5" w:rsidR="000105AA" w:rsidRPr="005F27F8" w:rsidRDefault="000105AA" w:rsidP="00DF0A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-73.4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9D722E" w14:textId="2D29BF1F" w:rsidR="000105AA" w:rsidRDefault="000105AA" w:rsidP="000F5A80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C92003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A Sanchez</w:t>
            </w:r>
          </w:p>
        </w:tc>
      </w:tr>
    </w:tbl>
    <w:p w14:paraId="00E1E973" w14:textId="4849AAFC" w:rsidR="005F27F8" w:rsidRDefault="00444930">
      <w:pPr>
        <w:rPr>
          <w:sz w:val="20"/>
          <w:szCs w:val="20"/>
        </w:rPr>
      </w:pPr>
      <w:r w:rsidRPr="00444930">
        <w:rPr>
          <w:sz w:val="20"/>
          <w:szCs w:val="20"/>
        </w:rPr>
        <w:t xml:space="preserve">* </w:t>
      </w:r>
      <w:r w:rsidR="007D3D01">
        <w:rPr>
          <w:sz w:val="20"/>
          <w:szCs w:val="20"/>
        </w:rPr>
        <w:t>species</w:t>
      </w:r>
      <w:bookmarkStart w:id="0" w:name="_GoBack"/>
      <w:bookmarkEnd w:id="0"/>
      <w:r w:rsidRPr="00444930">
        <w:rPr>
          <w:sz w:val="20"/>
          <w:szCs w:val="20"/>
        </w:rPr>
        <w:t xml:space="preserve"> not </w:t>
      </w:r>
      <w:r w:rsidR="0060068E">
        <w:rPr>
          <w:sz w:val="20"/>
          <w:szCs w:val="20"/>
        </w:rPr>
        <w:t>sequenced</w:t>
      </w:r>
      <w:r w:rsidRPr="00444930">
        <w:rPr>
          <w:sz w:val="20"/>
          <w:szCs w:val="20"/>
        </w:rPr>
        <w:t xml:space="preserve"> for the phylogeny</w:t>
      </w:r>
    </w:p>
    <w:p w14:paraId="1A9943A0" w14:textId="77777777" w:rsidR="00AE46F4" w:rsidRPr="00444930" w:rsidRDefault="00AE46F4">
      <w:pPr>
        <w:rPr>
          <w:sz w:val="20"/>
          <w:szCs w:val="20"/>
        </w:rPr>
      </w:pPr>
    </w:p>
    <w:p w14:paraId="75C58171" w14:textId="77777777" w:rsidR="005F27F8" w:rsidRDefault="005F27F8"/>
    <w:p w14:paraId="07C16112" w14:textId="20B59980" w:rsidR="00AE46F4" w:rsidRPr="00954765" w:rsidRDefault="00AE46F4">
      <w:pPr>
        <w:rPr>
          <w:b/>
          <w:sz w:val="22"/>
          <w:szCs w:val="22"/>
        </w:rPr>
      </w:pPr>
      <w:r w:rsidRPr="00954765">
        <w:rPr>
          <w:b/>
          <w:sz w:val="22"/>
          <w:szCs w:val="22"/>
        </w:rPr>
        <w:t>References</w:t>
      </w:r>
    </w:p>
    <w:p w14:paraId="1E6AC53E" w14:textId="3380BEF7" w:rsidR="00E3467F" w:rsidRPr="00954765" w:rsidRDefault="00954765" w:rsidP="00FF1E2F">
      <w:pPr>
        <w:widowControl w:val="0"/>
        <w:autoSpaceDE w:val="0"/>
        <w:autoSpaceDN w:val="0"/>
        <w:adjustRightInd w:val="0"/>
        <w:ind w:left="708" w:hanging="708"/>
        <w:rPr>
          <w:rFonts w:eastAsiaTheme="minorEastAsia"/>
          <w:sz w:val="22"/>
          <w:szCs w:val="22"/>
          <w:lang w:val="es-ES" w:eastAsia="es-ES"/>
        </w:rPr>
      </w:pPr>
      <w:r>
        <w:rPr>
          <w:rFonts w:eastAsiaTheme="minorEastAsia"/>
          <w:bCs/>
          <w:sz w:val="22"/>
          <w:szCs w:val="22"/>
          <w:lang w:val="es-ES" w:eastAsia="es-ES"/>
        </w:rPr>
        <w:t xml:space="preserve">Jaffé K, Lopez ME, Aragort W. </w:t>
      </w:r>
      <w:r w:rsidR="00DF5195" w:rsidRPr="00954765">
        <w:rPr>
          <w:rFonts w:eastAsiaTheme="minorEastAsia"/>
          <w:sz w:val="22"/>
          <w:szCs w:val="22"/>
          <w:lang w:val="es-ES" w:eastAsia="es-ES"/>
        </w:rPr>
        <w:t xml:space="preserve">On the communication systems of the ants </w:t>
      </w:r>
      <w:r w:rsidR="00DF5195" w:rsidRPr="00954765">
        <w:rPr>
          <w:rFonts w:eastAsiaTheme="minorEastAsia"/>
          <w:i/>
          <w:iCs/>
          <w:sz w:val="22"/>
          <w:szCs w:val="22"/>
          <w:lang w:val="es-ES" w:eastAsia="es-ES"/>
        </w:rPr>
        <w:t xml:space="preserve">Pseudomyrmex termitarius </w:t>
      </w:r>
      <w:r w:rsidR="00DF5195" w:rsidRPr="00954765">
        <w:rPr>
          <w:rFonts w:eastAsiaTheme="minorEastAsia"/>
          <w:sz w:val="22"/>
          <w:szCs w:val="22"/>
          <w:lang w:val="es-ES" w:eastAsia="es-ES"/>
        </w:rPr>
        <w:t xml:space="preserve">and </w:t>
      </w:r>
      <w:r w:rsidR="00DF5195" w:rsidRPr="00954765">
        <w:rPr>
          <w:rFonts w:eastAsiaTheme="minorEastAsia"/>
          <w:i/>
          <w:iCs/>
          <w:sz w:val="22"/>
          <w:szCs w:val="22"/>
          <w:lang w:val="es-ES" w:eastAsia="es-ES"/>
        </w:rPr>
        <w:t>P. triplarinus</w:t>
      </w:r>
      <w:r w:rsidR="00DF5195" w:rsidRPr="00954765">
        <w:rPr>
          <w:rFonts w:eastAsiaTheme="minorEastAsia"/>
          <w:sz w:val="22"/>
          <w:szCs w:val="22"/>
          <w:lang w:val="es-ES" w:eastAsia="es-ES"/>
        </w:rPr>
        <w:t xml:space="preserve">. </w:t>
      </w:r>
      <w:r>
        <w:rPr>
          <w:rFonts w:eastAsiaTheme="minorEastAsia"/>
          <w:iCs/>
          <w:sz w:val="22"/>
          <w:szCs w:val="22"/>
          <w:lang w:val="es-ES" w:eastAsia="es-ES"/>
        </w:rPr>
        <w:t>Insec</w:t>
      </w:r>
      <w:r w:rsidR="00DF5195" w:rsidRPr="00954765">
        <w:rPr>
          <w:rFonts w:eastAsiaTheme="minorEastAsia"/>
          <w:iCs/>
          <w:sz w:val="22"/>
          <w:szCs w:val="22"/>
          <w:lang w:val="es-ES" w:eastAsia="es-ES"/>
        </w:rPr>
        <w:t xml:space="preserve"> Soc</w:t>
      </w:r>
      <w:r>
        <w:rPr>
          <w:rFonts w:eastAsiaTheme="minorEastAsia"/>
          <w:iCs/>
          <w:sz w:val="22"/>
          <w:szCs w:val="22"/>
          <w:lang w:val="es-ES" w:eastAsia="es-ES"/>
        </w:rPr>
        <w:t xml:space="preserve"> </w:t>
      </w:r>
      <w:r>
        <w:rPr>
          <w:rFonts w:eastAsiaTheme="minorEastAsia"/>
          <w:bCs/>
          <w:sz w:val="22"/>
          <w:szCs w:val="22"/>
          <w:lang w:val="es-ES" w:eastAsia="es-ES"/>
        </w:rPr>
        <w:t xml:space="preserve">1986; </w:t>
      </w:r>
      <w:r w:rsidR="00DF5195" w:rsidRPr="00954765">
        <w:rPr>
          <w:rFonts w:eastAsiaTheme="minorEastAsia"/>
          <w:bCs/>
          <w:sz w:val="22"/>
          <w:szCs w:val="22"/>
          <w:lang w:val="es-ES" w:eastAsia="es-ES"/>
        </w:rPr>
        <w:t xml:space="preserve">33: </w:t>
      </w:r>
      <w:r w:rsidR="00DF5195" w:rsidRPr="00954765">
        <w:rPr>
          <w:rFonts w:eastAsiaTheme="minorEastAsia"/>
          <w:sz w:val="22"/>
          <w:szCs w:val="22"/>
          <w:lang w:val="es-ES" w:eastAsia="es-ES"/>
        </w:rPr>
        <w:t xml:space="preserve">105–117. </w:t>
      </w:r>
    </w:p>
    <w:p w14:paraId="2D25CE5E" w14:textId="77777777" w:rsidR="00E3467F" w:rsidRPr="00954765" w:rsidRDefault="00E3467F" w:rsidP="00FF1E2F">
      <w:pPr>
        <w:widowControl w:val="0"/>
        <w:autoSpaceDE w:val="0"/>
        <w:autoSpaceDN w:val="0"/>
        <w:adjustRightInd w:val="0"/>
        <w:ind w:left="708" w:hanging="708"/>
        <w:rPr>
          <w:sz w:val="22"/>
          <w:szCs w:val="22"/>
          <w:lang w:val="es-ES" w:eastAsia="fr-FR"/>
        </w:rPr>
      </w:pPr>
      <w:r w:rsidRPr="00954765">
        <w:rPr>
          <w:sz w:val="22"/>
          <w:szCs w:val="22"/>
        </w:rPr>
        <w:t xml:space="preserve">Oliveira PS, Oliveira Filho AT, Cintra R. Ant Foraging On Ant–Inhabited </w:t>
      </w:r>
      <w:r w:rsidRPr="00954765">
        <w:rPr>
          <w:i/>
          <w:sz w:val="22"/>
          <w:szCs w:val="22"/>
        </w:rPr>
        <w:t>Triplaris</w:t>
      </w:r>
      <w:r w:rsidRPr="00954765">
        <w:rPr>
          <w:sz w:val="22"/>
          <w:szCs w:val="22"/>
        </w:rPr>
        <w:t xml:space="preserve"> (Polygonaceae) in Western Brazil a Field Experiment Using Live Termite Baits. J Trop Ecol. 1987; 3: 193–200.</w:t>
      </w:r>
    </w:p>
    <w:p w14:paraId="1C8A98B8" w14:textId="09D3BA55" w:rsidR="00E3467F" w:rsidRPr="00954765" w:rsidRDefault="00E3467F" w:rsidP="00FF1E2F">
      <w:pPr>
        <w:ind w:left="708" w:hanging="708"/>
        <w:rPr>
          <w:sz w:val="22"/>
          <w:szCs w:val="22"/>
        </w:rPr>
      </w:pPr>
      <w:r w:rsidRPr="00954765">
        <w:rPr>
          <w:sz w:val="22"/>
          <w:szCs w:val="22"/>
        </w:rPr>
        <w:t xml:space="preserve">Schremmer F. Untersuchungen und Beobachtungen zur </w:t>
      </w:r>
      <w:r w:rsidRPr="00954765">
        <w:rPr>
          <w:color w:val="000000"/>
          <w:sz w:val="22"/>
          <w:szCs w:val="22"/>
        </w:rPr>
        <w:t>Ö</w:t>
      </w:r>
      <w:r w:rsidRPr="00954765">
        <w:rPr>
          <w:sz w:val="22"/>
          <w:szCs w:val="22"/>
        </w:rPr>
        <w:t xml:space="preserve">koethologie der Pflanzenameise </w:t>
      </w:r>
      <w:r w:rsidRPr="00954765">
        <w:rPr>
          <w:i/>
          <w:sz w:val="22"/>
          <w:szCs w:val="22"/>
        </w:rPr>
        <w:t>Pseudomyrmex triplarinus</w:t>
      </w:r>
      <w:r w:rsidRPr="00954765">
        <w:rPr>
          <w:sz w:val="22"/>
          <w:szCs w:val="22"/>
        </w:rPr>
        <w:t xml:space="preserve">, welche die Ameisenbäume der Gattung </w:t>
      </w:r>
      <w:r w:rsidRPr="00954765">
        <w:rPr>
          <w:i/>
          <w:sz w:val="22"/>
          <w:szCs w:val="22"/>
        </w:rPr>
        <w:t>Triplaris</w:t>
      </w:r>
      <w:r w:rsidRPr="00954765">
        <w:rPr>
          <w:sz w:val="22"/>
          <w:szCs w:val="22"/>
        </w:rPr>
        <w:t xml:space="preserve"> bewohnt. Zool Jahr Abt Syst </w:t>
      </w:r>
      <w:r w:rsidRPr="00954765">
        <w:rPr>
          <w:color w:val="000000"/>
          <w:sz w:val="22"/>
          <w:szCs w:val="22"/>
        </w:rPr>
        <w:t>Oekol</w:t>
      </w:r>
      <w:r w:rsidRPr="00954765">
        <w:rPr>
          <w:sz w:val="22"/>
          <w:szCs w:val="22"/>
        </w:rPr>
        <w:t xml:space="preserve"> Geogr Tiere. 1984; 111: 385–410.</w:t>
      </w:r>
    </w:p>
    <w:p w14:paraId="65CFB48F" w14:textId="1A9FFA31" w:rsidR="00E3467F" w:rsidRPr="00954765" w:rsidRDefault="00E3467F" w:rsidP="00FF1E2F">
      <w:pPr>
        <w:widowControl w:val="0"/>
        <w:autoSpaceDE w:val="0"/>
        <w:autoSpaceDN w:val="0"/>
        <w:adjustRightInd w:val="0"/>
        <w:rPr>
          <w:sz w:val="22"/>
          <w:szCs w:val="22"/>
          <w:lang w:val="es-ES" w:eastAsia="fr-FR"/>
        </w:rPr>
      </w:pPr>
      <w:r w:rsidRPr="00954765">
        <w:rPr>
          <w:sz w:val="22"/>
          <w:szCs w:val="22"/>
        </w:rPr>
        <w:t>Ule E. Ameisenpflanzen. Bot Jahrb Syst. 1906; 37: 335–352.</w:t>
      </w:r>
    </w:p>
    <w:p w14:paraId="259D8DD2" w14:textId="064DDCD5" w:rsidR="00E3467F" w:rsidRPr="00954765" w:rsidRDefault="00E3467F" w:rsidP="00FF1E2F">
      <w:pPr>
        <w:widowControl w:val="0"/>
        <w:autoSpaceDE w:val="0"/>
        <w:autoSpaceDN w:val="0"/>
        <w:adjustRightInd w:val="0"/>
        <w:ind w:left="708" w:hanging="708"/>
        <w:rPr>
          <w:sz w:val="22"/>
          <w:szCs w:val="22"/>
          <w:lang w:val="es-ES" w:eastAsia="fr-FR"/>
        </w:rPr>
      </w:pPr>
      <w:r w:rsidRPr="00954765">
        <w:rPr>
          <w:rFonts w:eastAsia="ＭＳ ゴシック"/>
          <w:color w:val="000000"/>
          <w:sz w:val="22"/>
          <w:szCs w:val="22"/>
        </w:rPr>
        <w:t>Ward PS</w:t>
      </w:r>
      <w:r w:rsidRPr="00954765">
        <w:rPr>
          <w:sz w:val="22"/>
          <w:szCs w:val="22"/>
        </w:rPr>
        <w:t xml:space="preserve">. Systematics, biogeography and host plant associations of the </w:t>
      </w:r>
      <w:r w:rsidRPr="00954765">
        <w:rPr>
          <w:i/>
          <w:sz w:val="22"/>
          <w:szCs w:val="22"/>
        </w:rPr>
        <w:t>Pseudomyrmex viduus</w:t>
      </w:r>
      <w:r w:rsidRPr="00954765">
        <w:rPr>
          <w:sz w:val="22"/>
          <w:szCs w:val="22"/>
        </w:rPr>
        <w:t xml:space="preserve"> group (Hymenoptera: Formicidae), </w:t>
      </w:r>
      <w:r w:rsidRPr="00954765">
        <w:rPr>
          <w:i/>
          <w:sz w:val="22"/>
          <w:szCs w:val="22"/>
        </w:rPr>
        <w:t>Triplaris</w:t>
      </w:r>
      <w:r w:rsidRPr="00954765">
        <w:rPr>
          <w:sz w:val="22"/>
          <w:szCs w:val="22"/>
        </w:rPr>
        <w:t xml:space="preserve">- and </w:t>
      </w:r>
      <w:r w:rsidRPr="00954765">
        <w:rPr>
          <w:i/>
          <w:sz w:val="22"/>
          <w:szCs w:val="22"/>
        </w:rPr>
        <w:t>Tachigali</w:t>
      </w:r>
      <w:r w:rsidRPr="00954765">
        <w:rPr>
          <w:sz w:val="22"/>
          <w:szCs w:val="22"/>
        </w:rPr>
        <w:t>-inhabiting ants. Zool J Linn Soc. 1999; 126: 451–540.</w:t>
      </w:r>
    </w:p>
    <w:p w14:paraId="0BC5C727" w14:textId="0B14CC57" w:rsidR="00846067" w:rsidRPr="004C668A" w:rsidRDefault="00E3467F" w:rsidP="00FF1E2F">
      <w:pPr>
        <w:widowControl w:val="0"/>
        <w:autoSpaceDE w:val="0"/>
        <w:autoSpaceDN w:val="0"/>
        <w:adjustRightInd w:val="0"/>
        <w:rPr>
          <w:sz w:val="22"/>
          <w:szCs w:val="22"/>
          <w:lang w:val="es-ES" w:eastAsia="fr-FR"/>
        </w:rPr>
      </w:pPr>
      <w:r w:rsidRPr="00954765">
        <w:rPr>
          <w:sz w:val="22"/>
          <w:szCs w:val="22"/>
        </w:rPr>
        <w:t>Wheeler WM. Studies of Neotropical Ant-Plants and their Ants. Bull Mus Comp Zool 1942; 90: 41–65.</w:t>
      </w:r>
    </w:p>
    <w:sectPr w:rsidR="00846067" w:rsidRPr="004C668A" w:rsidSect="005F27F8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Segoe UI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597920"/>
    <w:multiLevelType w:val="hybridMultilevel"/>
    <w:tmpl w:val="0EE49BA2"/>
    <w:lvl w:ilvl="0" w:tplc="1076D49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27F8"/>
    <w:rsid w:val="00000CEF"/>
    <w:rsid w:val="000105AA"/>
    <w:rsid w:val="00012657"/>
    <w:rsid w:val="000143A6"/>
    <w:rsid w:val="00024E73"/>
    <w:rsid w:val="00030ADB"/>
    <w:rsid w:val="00033B7C"/>
    <w:rsid w:val="00035AE6"/>
    <w:rsid w:val="000710EC"/>
    <w:rsid w:val="00094E89"/>
    <w:rsid w:val="000A5A6A"/>
    <w:rsid w:val="000A74B4"/>
    <w:rsid w:val="000C20F7"/>
    <w:rsid w:val="000C4214"/>
    <w:rsid w:val="000D0F16"/>
    <w:rsid w:val="000E0521"/>
    <w:rsid w:val="000E6C2B"/>
    <w:rsid w:val="000F5A80"/>
    <w:rsid w:val="0011201D"/>
    <w:rsid w:val="00190744"/>
    <w:rsid w:val="001914A7"/>
    <w:rsid w:val="001B2BBE"/>
    <w:rsid w:val="001B6EEF"/>
    <w:rsid w:val="001E3393"/>
    <w:rsid w:val="00206485"/>
    <w:rsid w:val="00225E47"/>
    <w:rsid w:val="002F134A"/>
    <w:rsid w:val="00315D13"/>
    <w:rsid w:val="003427CB"/>
    <w:rsid w:val="00381431"/>
    <w:rsid w:val="003E03AB"/>
    <w:rsid w:val="003F17F5"/>
    <w:rsid w:val="00405D4F"/>
    <w:rsid w:val="004429E3"/>
    <w:rsid w:val="00444930"/>
    <w:rsid w:val="00445C61"/>
    <w:rsid w:val="00447B84"/>
    <w:rsid w:val="0047730C"/>
    <w:rsid w:val="004A095A"/>
    <w:rsid w:val="004C1FFC"/>
    <w:rsid w:val="004C668A"/>
    <w:rsid w:val="004D05CA"/>
    <w:rsid w:val="004D7EB6"/>
    <w:rsid w:val="00523D18"/>
    <w:rsid w:val="00555AA7"/>
    <w:rsid w:val="0056107D"/>
    <w:rsid w:val="005A1E07"/>
    <w:rsid w:val="005C7DC4"/>
    <w:rsid w:val="005D4CA0"/>
    <w:rsid w:val="005E7D3E"/>
    <w:rsid w:val="005F27F8"/>
    <w:rsid w:val="005F586D"/>
    <w:rsid w:val="005F5DF1"/>
    <w:rsid w:val="0060068E"/>
    <w:rsid w:val="00600D3D"/>
    <w:rsid w:val="006059EB"/>
    <w:rsid w:val="00627B66"/>
    <w:rsid w:val="0063131E"/>
    <w:rsid w:val="00660383"/>
    <w:rsid w:val="0066195B"/>
    <w:rsid w:val="0069194A"/>
    <w:rsid w:val="006E28F3"/>
    <w:rsid w:val="006F4BD6"/>
    <w:rsid w:val="006F5C87"/>
    <w:rsid w:val="007A4066"/>
    <w:rsid w:val="007A6CCF"/>
    <w:rsid w:val="007B0326"/>
    <w:rsid w:val="007C0C41"/>
    <w:rsid w:val="007D3D01"/>
    <w:rsid w:val="0081689E"/>
    <w:rsid w:val="00825ECD"/>
    <w:rsid w:val="00843BB9"/>
    <w:rsid w:val="00846067"/>
    <w:rsid w:val="008A55B5"/>
    <w:rsid w:val="008C6B83"/>
    <w:rsid w:val="008E7F02"/>
    <w:rsid w:val="009340C1"/>
    <w:rsid w:val="00935905"/>
    <w:rsid w:val="00954765"/>
    <w:rsid w:val="009724AD"/>
    <w:rsid w:val="00983C4F"/>
    <w:rsid w:val="00984A2D"/>
    <w:rsid w:val="00991F3E"/>
    <w:rsid w:val="00994DE7"/>
    <w:rsid w:val="009B1CD6"/>
    <w:rsid w:val="00A0417C"/>
    <w:rsid w:val="00A47A43"/>
    <w:rsid w:val="00A50086"/>
    <w:rsid w:val="00A83E34"/>
    <w:rsid w:val="00A92ADB"/>
    <w:rsid w:val="00A977C7"/>
    <w:rsid w:val="00AD175A"/>
    <w:rsid w:val="00AE46F4"/>
    <w:rsid w:val="00B021AA"/>
    <w:rsid w:val="00B329CB"/>
    <w:rsid w:val="00B40145"/>
    <w:rsid w:val="00B428EE"/>
    <w:rsid w:val="00B56B57"/>
    <w:rsid w:val="00B67E64"/>
    <w:rsid w:val="00B70A0D"/>
    <w:rsid w:val="00B93FDB"/>
    <w:rsid w:val="00BA751C"/>
    <w:rsid w:val="00BB53E4"/>
    <w:rsid w:val="00BC568F"/>
    <w:rsid w:val="00BD21C5"/>
    <w:rsid w:val="00BD5AE7"/>
    <w:rsid w:val="00C92A5E"/>
    <w:rsid w:val="00C965D2"/>
    <w:rsid w:val="00CC744F"/>
    <w:rsid w:val="00CD56EE"/>
    <w:rsid w:val="00D02323"/>
    <w:rsid w:val="00D27B89"/>
    <w:rsid w:val="00D46068"/>
    <w:rsid w:val="00D8250C"/>
    <w:rsid w:val="00D84E18"/>
    <w:rsid w:val="00D85611"/>
    <w:rsid w:val="00DA01D0"/>
    <w:rsid w:val="00DA1C9F"/>
    <w:rsid w:val="00DA23B0"/>
    <w:rsid w:val="00DF0A42"/>
    <w:rsid w:val="00DF5195"/>
    <w:rsid w:val="00E06896"/>
    <w:rsid w:val="00E12574"/>
    <w:rsid w:val="00E2462D"/>
    <w:rsid w:val="00E2767C"/>
    <w:rsid w:val="00E3467F"/>
    <w:rsid w:val="00E4690B"/>
    <w:rsid w:val="00E50F6C"/>
    <w:rsid w:val="00E566F3"/>
    <w:rsid w:val="00E94733"/>
    <w:rsid w:val="00EB3E2E"/>
    <w:rsid w:val="00EF66D8"/>
    <w:rsid w:val="00F03E85"/>
    <w:rsid w:val="00F066FF"/>
    <w:rsid w:val="00F14365"/>
    <w:rsid w:val="00F46F07"/>
    <w:rsid w:val="00F6729E"/>
    <w:rsid w:val="00F972F4"/>
    <w:rsid w:val="00FB7953"/>
    <w:rsid w:val="00FE07D8"/>
    <w:rsid w:val="00FF1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EDF29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27F8"/>
    <w:rPr>
      <w:rFonts w:ascii="Times New Roman" w:eastAsia="SimSun" w:hAnsi="Times New Roman" w:cs="Times New Roman"/>
      <w:lang w:val="en-GB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style-span">
    <w:name w:val="apple-style-span"/>
    <w:basedOn w:val="Fuentedeprrafopredeter"/>
    <w:rsid w:val="005F27F8"/>
  </w:style>
  <w:style w:type="character" w:styleId="Hipervnculo">
    <w:name w:val="Hyperlink"/>
    <w:uiPriority w:val="99"/>
    <w:semiHidden/>
    <w:unhideWhenUsed/>
    <w:rsid w:val="005F27F8"/>
    <w:rPr>
      <w:color w:val="0000D4"/>
      <w:u w:val="single"/>
    </w:rPr>
  </w:style>
  <w:style w:type="character" w:styleId="Hipervnculovisitado">
    <w:name w:val="FollowedHyperlink"/>
    <w:uiPriority w:val="99"/>
    <w:semiHidden/>
    <w:unhideWhenUsed/>
    <w:rsid w:val="005F27F8"/>
    <w:rPr>
      <w:color w:val="993366"/>
      <w:u w:val="single"/>
    </w:rPr>
  </w:style>
  <w:style w:type="paragraph" w:customStyle="1" w:styleId="xl65">
    <w:name w:val="xl65"/>
    <w:basedOn w:val="Normal"/>
    <w:rsid w:val="005F27F8"/>
    <w:pPr>
      <w:spacing w:before="100" w:beforeAutospacing="1" w:after="100" w:afterAutospacing="1"/>
      <w:jc w:val="center"/>
    </w:pPr>
    <w:rPr>
      <w:rFonts w:eastAsia="Times New Roman"/>
      <w:lang w:val="en-US" w:eastAsia="en-US"/>
    </w:rPr>
  </w:style>
  <w:style w:type="paragraph" w:customStyle="1" w:styleId="xl66">
    <w:name w:val="xl66"/>
    <w:basedOn w:val="Normal"/>
    <w:rsid w:val="005F27F8"/>
    <w:pPr>
      <w:spacing w:before="100" w:beforeAutospacing="1" w:after="100" w:afterAutospacing="1"/>
    </w:pPr>
    <w:rPr>
      <w:rFonts w:eastAsia="Times New Roman"/>
      <w:lang w:val="en-US" w:eastAsia="en-US"/>
    </w:rPr>
  </w:style>
  <w:style w:type="paragraph" w:customStyle="1" w:styleId="xl67">
    <w:name w:val="xl67"/>
    <w:basedOn w:val="Normal"/>
    <w:rsid w:val="005F27F8"/>
    <w:pPr>
      <w:spacing w:before="100" w:beforeAutospacing="1" w:after="100" w:afterAutospacing="1"/>
    </w:pPr>
    <w:rPr>
      <w:rFonts w:eastAsia="Times New Roman"/>
      <w:color w:val="000000"/>
      <w:lang w:val="en-US" w:eastAsia="en-US"/>
    </w:rPr>
  </w:style>
  <w:style w:type="paragraph" w:customStyle="1" w:styleId="xl68">
    <w:name w:val="xl68"/>
    <w:basedOn w:val="Normal"/>
    <w:rsid w:val="005F27F8"/>
    <w:pPr>
      <w:spacing w:before="100" w:beforeAutospacing="1" w:after="100" w:afterAutospacing="1"/>
      <w:jc w:val="center"/>
    </w:pPr>
    <w:rPr>
      <w:rFonts w:eastAsia="Times New Roman"/>
      <w:lang w:val="en-US" w:eastAsia="en-US"/>
    </w:rPr>
  </w:style>
  <w:style w:type="paragraph" w:customStyle="1" w:styleId="xl69">
    <w:name w:val="xl69"/>
    <w:basedOn w:val="Normal"/>
    <w:rsid w:val="005F27F8"/>
    <w:pPr>
      <w:spacing w:before="100" w:beforeAutospacing="1" w:after="100" w:afterAutospacing="1"/>
    </w:pPr>
    <w:rPr>
      <w:rFonts w:eastAsia="Times New Roman"/>
      <w:color w:val="000000"/>
      <w:lang w:val="en-US" w:eastAsia="en-US"/>
    </w:rPr>
  </w:style>
  <w:style w:type="paragraph" w:customStyle="1" w:styleId="xl70">
    <w:name w:val="xl70"/>
    <w:basedOn w:val="Normal"/>
    <w:rsid w:val="005F27F8"/>
    <w:pPr>
      <w:spacing w:before="100" w:beforeAutospacing="1" w:after="100" w:afterAutospacing="1"/>
    </w:pPr>
    <w:rPr>
      <w:rFonts w:eastAsia="Times New Roman"/>
      <w:lang w:val="en-US" w:eastAsia="en-US"/>
    </w:rPr>
  </w:style>
  <w:style w:type="paragraph" w:customStyle="1" w:styleId="xl71">
    <w:name w:val="xl71"/>
    <w:basedOn w:val="Normal"/>
    <w:rsid w:val="005F27F8"/>
    <w:pPr>
      <w:spacing w:before="100" w:beforeAutospacing="1" w:after="100" w:afterAutospacing="1"/>
    </w:pPr>
    <w:rPr>
      <w:rFonts w:eastAsia="Times New Roman"/>
      <w:i/>
      <w:iCs/>
      <w:lang w:val="en-US" w:eastAsia="en-US"/>
    </w:rPr>
  </w:style>
  <w:style w:type="paragraph" w:customStyle="1" w:styleId="xl72">
    <w:name w:val="xl72"/>
    <w:basedOn w:val="Normal"/>
    <w:rsid w:val="005F27F8"/>
    <w:pPr>
      <w:spacing w:before="100" w:beforeAutospacing="1" w:after="100" w:afterAutospacing="1"/>
      <w:jc w:val="center"/>
    </w:pPr>
    <w:rPr>
      <w:rFonts w:eastAsia="Times New Roman"/>
      <w:lang w:val="en-US" w:eastAsia="en-US"/>
    </w:rPr>
  </w:style>
  <w:style w:type="paragraph" w:customStyle="1" w:styleId="xl73">
    <w:name w:val="xl73"/>
    <w:basedOn w:val="Normal"/>
    <w:rsid w:val="005F27F8"/>
    <w:pPr>
      <w:spacing w:before="100" w:beforeAutospacing="1" w:after="100" w:afterAutospacing="1"/>
      <w:jc w:val="center"/>
      <w:textAlignment w:val="center"/>
    </w:pPr>
    <w:rPr>
      <w:rFonts w:eastAsia="Times New Roman"/>
      <w:b/>
      <w:bCs/>
      <w:i/>
      <w:iCs/>
      <w:lang w:val="en-US" w:eastAsia="en-US"/>
    </w:rPr>
  </w:style>
  <w:style w:type="paragraph" w:customStyle="1" w:styleId="xl74">
    <w:name w:val="xl74"/>
    <w:basedOn w:val="Normal"/>
    <w:rsid w:val="005F27F8"/>
    <w:pPr>
      <w:spacing w:before="100" w:beforeAutospacing="1" w:after="100" w:afterAutospacing="1"/>
      <w:jc w:val="center"/>
      <w:textAlignment w:val="center"/>
    </w:pPr>
    <w:rPr>
      <w:rFonts w:eastAsia="Times New Roman"/>
      <w:lang w:val="en-US" w:eastAsia="en-US"/>
    </w:rPr>
  </w:style>
  <w:style w:type="paragraph" w:customStyle="1" w:styleId="xl75">
    <w:name w:val="xl75"/>
    <w:basedOn w:val="Normal"/>
    <w:rsid w:val="005F27F8"/>
    <w:pPr>
      <w:spacing w:before="100" w:beforeAutospacing="1" w:after="100" w:afterAutospacing="1"/>
      <w:jc w:val="center"/>
      <w:textAlignment w:val="center"/>
    </w:pPr>
    <w:rPr>
      <w:rFonts w:eastAsia="Times New Roman"/>
      <w:b/>
      <w:bCs/>
      <w:lang w:val="en-US" w:eastAsia="en-US"/>
    </w:rPr>
  </w:style>
  <w:style w:type="paragraph" w:customStyle="1" w:styleId="xl76">
    <w:name w:val="xl76"/>
    <w:basedOn w:val="Normal"/>
    <w:rsid w:val="005F27F8"/>
    <w:pPr>
      <w:spacing w:before="100" w:beforeAutospacing="1" w:after="100" w:afterAutospacing="1"/>
      <w:textAlignment w:val="center"/>
    </w:pPr>
    <w:rPr>
      <w:rFonts w:eastAsia="Times New Roman"/>
      <w:lang w:val="en-US" w:eastAsia="en-US"/>
    </w:rPr>
  </w:style>
  <w:style w:type="paragraph" w:customStyle="1" w:styleId="xl77">
    <w:name w:val="xl77"/>
    <w:basedOn w:val="Normal"/>
    <w:rsid w:val="005F27F8"/>
    <w:pPr>
      <w:pBdr>
        <w:bottom w:val="double" w:sz="6" w:space="0" w:color="auto"/>
      </w:pBdr>
      <w:spacing w:before="100" w:beforeAutospacing="1" w:after="100" w:afterAutospacing="1"/>
      <w:textAlignment w:val="center"/>
    </w:pPr>
    <w:rPr>
      <w:rFonts w:eastAsia="Times New Roman"/>
      <w:lang w:val="en-US" w:eastAsia="en-US"/>
    </w:rPr>
  </w:style>
  <w:style w:type="paragraph" w:customStyle="1" w:styleId="xl78">
    <w:name w:val="xl78"/>
    <w:basedOn w:val="Normal"/>
    <w:rsid w:val="005F27F8"/>
    <w:pPr>
      <w:pBdr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lang w:val="en-US" w:eastAsia="en-US"/>
    </w:rPr>
  </w:style>
  <w:style w:type="paragraph" w:customStyle="1" w:styleId="xl79">
    <w:name w:val="xl79"/>
    <w:basedOn w:val="Normal"/>
    <w:rsid w:val="005F27F8"/>
    <w:pPr>
      <w:pBdr>
        <w:bottom w:val="double" w:sz="6" w:space="0" w:color="auto"/>
      </w:pBdr>
      <w:spacing w:before="100" w:beforeAutospacing="1" w:after="100" w:afterAutospacing="1"/>
      <w:jc w:val="center"/>
    </w:pPr>
    <w:rPr>
      <w:rFonts w:eastAsia="Times New Roman"/>
      <w:b/>
      <w:bCs/>
      <w:lang w:val="en-US" w:eastAsia="en-US"/>
    </w:rPr>
  </w:style>
  <w:style w:type="paragraph" w:customStyle="1" w:styleId="xl80">
    <w:name w:val="xl80"/>
    <w:basedOn w:val="Normal"/>
    <w:rsid w:val="005F27F8"/>
    <w:pPr>
      <w:spacing w:before="100" w:beforeAutospacing="1" w:after="100" w:afterAutospacing="1"/>
    </w:pPr>
    <w:rPr>
      <w:rFonts w:eastAsia="Times New Roman"/>
      <w:color w:val="000000"/>
      <w:lang w:val="en-US" w:eastAsia="en-US"/>
    </w:rPr>
  </w:style>
  <w:style w:type="paragraph" w:customStyle="1" w:styleId="xl81">
    <w:name w:val="xl81"/>
    <w:basedOn w:val="Normal"/>
    <w:rsid w:val="005F27F8"/>
    <w:pPr>
      <w:spacing w:before="100" w:beforeAutospacing="1" w:after="100" w:afterAutospacing="1"/>
      <w:jc w:val="center"/>
    </w:pPr>
    <w:rPr>
      <w:rFonts w:eastAsia="Times New Roman"/>
      <w:lang w:val="en-US" w:eastAsia="en-US"/>
    </w:rPr>
  </w:style>
  <w:style w:type="paragraph" w:customStyle="1" w:styleId="xl82">
    <w:name w:val="xl82"/>
    <w:basedOn w:val="Normal"/>
    <w:rsid w:val="005F27F8"/>
    <w:pPr>
      <w:spacing w:before="100" w:beforeAutospacing="1" w:after="100" w:afterAutospacing="1"/>
      <w:jc w:val="center"/>
    </w:pPr>
    <w:rPr>
      <w:rFonts w:eastAsia="Times New Roman"/>
      <w:color w:val="000000"/>
      <w:lang w:val="en-US" w:eastAsia="en-US"/>
    </w:rPr>
  </w:style>
  <w:style w:type="paragraph" w:customStyle="1" w:styleId="xl83">
    <w:name w:val="xl83"/>
    <w:basedOn w:val="Normal"/>
    <w:rsid w:val="005F27F8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eastAsia="Times New Roman"/>
      <w:lang w:val="en-US" w:eastAsia="en-US"/>
    </w:rPr>
  </w:style>
  <w:style w:type="paragraph" w:customStyle="1" w:styleId="xl84">
    <w:name w:val="xl84"/>
    <w:basedOn w:val="Normal"/>
    <w:rsid w:val="005F27F8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Times New Roman"/>
      <w:lang w:val="en-US" w:eastAsia="en-US"/>
    </w:rPr>
  </w:style>
  <w:style w:type="paragraph" w:customStyle="1" w:styleId="xl85">
    <w:name w:val="xl85"/>
    <w:basedOn w:val="Normal"/>
    <w:rsid w:val="005F27F8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Times New Roman"/>
      <w:lang w:val="en-US" w:eastAsia="en-US"/>
    </w:rPr>
  </w:style>
  <w:style w:type="paragraph" w:customStyle="1" w:styleId="xl86">
    <w:name w:val="xl86"/>
    <w:basedOn w:val="Normal"/>
    <w:rsid w:val="005F27F8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lang w:val="en-US" w:eastAsia="en-US"/>
    </w:rPr>
  </w:style>
  <w:style w:type="paragraph" w:customStyle="1" w:styleId="xl87">
    <w:name w:val="xl87"/>
    <w:basedOn w:val="Normal"/>
    <w:rsid w:val="005F27F8"/>
    <w:pPr>
      <w:pBdr>
        <w:bottom w:val="single" w:sz="8" w:space="0" w:color="auto"/>
      </w:pBdr>
      <w:spacing w:before="100" w:beforeAutospacing="1" w:after="100" w:afterAutospacing="1"/>
    </w:pPr>
    <w:rPr>
      <w:rFonts w:eastAsia="Times New Roman"/>
      <w:lang w:val="en-US" w:eastAsia="en-US"/>
    </w:rPr>
  </w:style>
  <w:style w:type="paragraph" w:customStyle="1" w:styleId="xl88">
    <w:name w:val="xl88"/>
    <w:basedOn w:val="Normal"/>
    <w:rsid w:val="005F27F8"/>
    <w:pPr>
      <w:pBdr>
        <w:bottom w:val="single" w:sz="8" w:space="0" w:color="auto"/>
      </w:pBdr>
      <w:spacing w:before="100" w:beforeAutospacing="1" w:after="100" w:afterAutospacing="1"/>
    </w:pPr>
    <w:rPr>
      <w:rFonts w:eastAsia="Times New Roman"/>
      <w:lang w:val="en-US" w:eastAsia="en-US"/>
    </w:rPr>
  </w:style>
  <w:style w:type="paragraph" w:styleId="Encabezado">
    <w:name w:val="header"/>
    <w:basedOn w:val="Normal"/>
    <w:link w:val="EncabezadoCar"/>
    <w:uiPriority w:val="99"/>
    <w:unhideWhenUsed/>
    <w:rsid w:val="005F27F8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F27F8"/>
    <w:rPr>
      <w:rFonts w:ascii="Times New Roman" w:eastAsia="SimSun" w:hAnsi="Times New Roman" w:cs="Times New Roman"/>
      <w:lang w:val="en-GB" w:eastAsia="zh-CN"/>
    </w:rPr>
  </w:style>
  <w:style w:type="paragraph" w:styleId="Piedepgina">
    <w:name w:val="footer"/>
    <w:basedOn w:val="Normal"/>
    <w:link w:val="PiedepginaCar"/>
    <w:uiPriority w:val="99"/>
    <w:unhideWhenUsed/>
    <w:rsid w:val="005F27F8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F27F8"/>
    <w:rPr>
      <w:rFonts w:ascii="Times New Roman" w:eastAsia="SimSun" w:hAnsi="Times New Roman" w:cs="Times New Roman"/>
      <w:lang w:val="en-GB" w:eastAsia="zh-C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F27F8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F27F8"/>
    <w:rPr>
      <w:rFonts w:ascii="Segoe UI" w:eastAsia="SimSun" w:hAnsi="Segoe UI" w:cs="Segoe UI"/>
      <w:sz w:val="18"/>
      <w:szCs w:val="18"/>
      <w:lang w:val="en-GB" w:eastAsia="zh-CN"/>
    </w:rPr>
  </w:style>
  <w:style w:type="paragraph" w:customStyle="1" w:styleId="xl63">
    <w:name w:val="xl63"/>
    <w:basedOn w:val="Normal"/>
    <w:rsid w:val="005F27F8"/>
    <w:pPr>
      <w:spacing w:before="100" w:beforeAutospacing="1" w:after="100" w:afterAutospacing="1"/>
      <w:textAlignment w:val="center"/>
    </w:pPr>
    <w:rPr>
      <w:rFonts w:eastAsiaTheme="minorEastAsia"/>
      <w:sz w:val="18"/>
      <w:szCs w:val="18"/>
      <w:lang w:val="en-US" w:eastAsia="es-ES"/>
    </w:rPr>
  </w:style>
  <w:style w:type="paragraph" w:customStyle="1" w:styleId="xl64">
    <w:name w:val="xl64"/>
    <w:basedOn w:val="Normal"/>
    <w:rsid w:val="005F27F8"/>
    <w:pPr>
      <w:spacing w:before="100" w:beforeAutospacing="1" w:after="100" w:afterAutospacing="1"/>
      <w:jc w:val="center"/>
      <w:textAlignment w:val="center"/>
    </w:pPr>
    <w:rPr>
      <w:rFonts w:eastAsiaTheme="minorEastAsia"/>
      <w:sz w:val="18"/>
      <w:szCs w:val="18"/>
      <w:lang w:val="en-U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A83E34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83E34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83E34"/>
    <w:rPr>
      <w:rFonts w:ascii="Times New Roman" w:eastAsia="SimSun" w:hAnsi="Times New Roman" w:cs="Times New Roman"/>
      <w:lang w:val="en-GB" w:eastAsia="zh-CN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83E34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83E34"/>
    <w:rPr>
      <w:rFonts w:ascii="Times New Roman" w:eastAsia="SimSun" w:hAnsi="Times New Roman" w:cs="Times New Roman"/>
      <w:b/>
      <w:bCs/>
      <w:sz w:val="20"/>
      <w:szCs w:val="20"/>
      <w:lang w:val="en-GB" w:eastAsia="zh-CN"/>
    </w:rPr>
  </w:style>
  <w:style w:type="paragraph" w:styleId="Prrafodelista">
    <w:name w:val="List Paragraph"/>
    <w:basedOn w:val="Normal"/>
    <w:uiPriority w:val="34"/>
    <w:qFormat/>
    <w:rsid w:val="00AE46F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27F8"/>
    <w:rPr>
      <w:rFonts w:ascii="Times New Roman" w:eastAsia="SimSun" w:hAnsi="Times New Roman" w:cs="Times New Roman"/>
      <w:lang w:val="en-GB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style-span">
    <w:name w:val="apple-style-span"/>
    <w:basedOn w:val="Fuentedeprrafopredeter"/>
    <w:rsid w:val="005F27F8"/>
  </w:style>
  <w:style w:type="character" w:styleId="Hipervnculo">
    <w:name w:val="Hyperlink"/>
    <w:uiPriority w:val="99"/>
    <w:semiHidden/>
    <w:unhideWhenUsed/>
    <w:rsid w:val="005F27F8"/>
    <w:rPr>
      <w:color w:val="0000D4"/>
      <w:u w:val="single"/>
    </w:rPr>
  </w:style>
  <w:style w:type="character" w:styleId="Hipervnculovisitado">
    <w:name w:val="FollowedHyperlink"/>
    <w:uiPriority w:val="99"/>
    <w:semiHidden/>
    <w:unhideWhenUsed/>
    <w:rsid w:val="005F27F8"/>
    <w:rPr>
      <w:color w:val="993366"/>
      <w:u w:val="single"/>
    </w:rPr>
  </w:style>
  <w:style w:type="paragraph" w:customStyle="1" w:styleId="xl65">
    <w:name w:val="xl65"/>
    <w:basedOn w:val="Normal"/>
    <w:rsid w:val="005F27F8"/>
    <w:pPr>
      <w:spacing w:before="100" w:beforeAutospacing="1" w:after="100" w:afterAutospacing="1"/>
      <w:jc w:val="center"/>
    </w:pPr>
    <w:rPr>
      <w:rFonts w:eastAsia="Times New Roman"/>
      <w:lang w:val="en-US" w:eastAsia="en-US"/>
    </w:rPr>
  </w:style>
  <w:style w:type="paragraph" w:customStyle="1" w:styleId="xl66">
    <w:name w:val="xl66"/>
    <w:basedOn w:val="Normal"/>
    <w:rsid w:val="005F27F8"/>
    <w:pPr>
      <w:spacing w:before="100" w:beforeAutospacing="1" w:after="100" w:afterAutospacing="1"/>
    </w:pPr>
    <w:rPr>
      <w:rFonts w:eastAsia="Times New Roman"/>
      <w:lang w:val="en-US" w:eastAsia="en-US"/>
    </w:rPr>
  </w:style>
  <w:style w:type="paragraph" w:customStyle="1" w:styleId="xl67">
    <w:name w:val="xl67"/>
    <w:basedOn w:val="Normal"/>
    <w:rsid w:val="005F27F8"/>
    <w:pPr>
      <w:spacing w:before="100" w:beforeAutospacing="1" w:after="100" w:afterAutospacing="1"/>
    </w:pPr>
    <w:rPr>
      <w:rFonts w:eastAsia="Times New Roman"/>
      <w:color w:val="000000"/>
      <w:lang w:val="en-US" w:eastAsia="en-US"/>
    </w:rPr>
  </w:style>
  <w:style w:type="paragraph" w:customStyle="1" w:styleId="xl68">
    <w:name w:val="xl68"/>
    <w:basedOn w:val="Normal"/>
    <w:rsid w:val="005F27F8"/>
    <w:pPr>
      <w:spacing w:before="100" w:beforeAutospacing="1" w:after="100" w:afterAutospacing="1"/>
      <w:jc w:val="center"/>
    </w:pPr>
    <w:rPr>
      <w:rFonts w:eastAsia="Times New Roman"/>
      <w:lang w:val="en-US" w:eastAsia="en-US"/>
    </w:rPr>
  </w:style>
  <w:style w:type="paragraph" w:customStyle="1" w:styleId="xl69">
    <w:name w:val="xl69"/>
    <w:basedOn w:val="Normal"/>
    <w:rsid w:val="005F27F8"/>
    <w:pPr>
      <w:spacing w:before="100" w:beforeAutospacing="1" w:after="100" w:afterAutospacing="1"/>
    </w:pPr>
    <w:rPr>
      <w:rFonts w:eastAsia="Times New Roman"/>
      <w:color w:val="000000"/>
      <w:lang w:val="en-US" w:eastAsia="en-US"/>
    </w:rPr>
  </w:style>
  <w:style w:type="paragraph" w:customStyle="1" w:styleId="xl70">
    <w:name w:val="xl70"/>
    <w:basedOn w:val="Normal"/>
    <w:rsid w:val="005F27F8"/>
    <w:pPr>
      <w:spacing w:before="100" w:beforeAutospacing="1" w:after="100" w:afterAutospacing="1"/>
    </w:pPr>
    <w:rPr>
      <w:rFonts w:eastAsia="Times New Roman"/>
      <w:lang w:val="en-US" w:eastAsia="en-US"/>
    </w:rPr>
  </w:style>
  <w:style w:type="paragraph" w:customStyle="1" w:styleId="xl71">
    <w:name w:val="xl71"/>
    <w:basedOn w:val="Normal"/>
    <w:rsid w:val="005F27F8"/>
    <w:pPr>
      <w:spacing w:before="100" w:beforeAutospacing="1" w:after="100" w:afterAutospacing="1"/>
    </w:pPr>
    <w:rPr>
      <w:rFonts w:eastAsia="Times New Roman"/>
      <w:i/>
      <w:iCs/>
      <w:lang w:val="en-US" w:eastAsia="en-US"/>
    </w:rPr>
  </w:style>
  <w:style w:type="paragraph" w:customStyle="1" w:styleId="xl72">
    <w:name w:val="xl72"/>
    <w:basedOn w:val="Normal"/>
    <w:rsid w:val="005F27F8"/>
    <w:pPr>
      <w:spacing w:before="100" w:beforeAutospacing="1" w:after="100" w:afterAutospacing="1"/>
      <w:jc w:val="center"/>
    </w:pPr>
    <w:rPr>
      <w:rFonts w:eastAsia="Times New Roman"/>
      <w:lang w:val="en-US" w:eastAsia="en-US"/>
    </w:rPr>
  </w:style>
  <w:style w:type="paragraph" w:customStyle="1" w:styleId="xl73">
    <w:name w:val="xl73"/>
    <w:basedOn w:val="Normal"/>
    <w:rsid w:val="005F27F8"/>
    <w:pPr>
      <w:spacing w:before="100" w:beforeAutospacing="1" w:after="100" w:afterAutospacing="1"/>
      <w:jc w:val="center"/>
      <w:textAlignment w:val="center"/>
    </w:pPr>
    <w:rPr>
      <w:rFonts w:eastAsia="Times New Roman"/>
      <w:b/>
      <w:bCs/>
      <w:i/>
      <w:iCs/>
      <w:lang w:val="en-US" w:eastAsia="en-US"/>
    </w:rPr>
  </w:style>
  <w:style w:type="paragraph" w:customStyle="1" w:styleId="xl74">
    <w:name w:val="xl74"/>
    <w:basedOn w:val="Normal"/>
    <w:rsid w:val="005F27F8"/>
    <w:pPr>
      <w:spacing w:before="100" w:beforeAutospacing="1" w:after="100" w:afterAutospacing="1"/>
      <w:jc w:val="center"/>
      <w:textAlignment w:val="center"/>
    </w:pPr>
    <w:rPr>
      <w:rFonts w:eastAsia="Times New Roman"/>
      <w:lang w:val="en-US" w:eastAsia="en-US"/>
    </w:rPr>
  </w:style>
  <w:style w:type="paragraph" w:customStyle="1" w:styleId="xl75">
    <w:name w:val="xl75"/>
    <w:basedOn w:val="Normal"/>
    <w:rsid w:val="005F27F8"/>
    <w:pPr>
      <w:spacing w:before="100" w:beforeAutospacing="1" w:after="100" w:afterAutospacing="1"/>
      <w:jc w:val="center"/>
      <w:textAlignment w:val="center"/>
    </w:pPr>
    <w:rPr>
      <w:rFonts w:eastAsia="Times New Roman"/>
      <w:b/>
      <w:bCs/>
      <w:lang w:val="en-US" w:eastAsia="en-US"/>
    </w:rPr>
  </w:style>
  <w:style w:type="paragraph" w:customStyle="1" w:styleId="xl76">
    <w:name w:val="xl76"/>
    <w:basedOn w:val="Normal"/>
    <w:rsid w:val="005F27F8"/>
    <w:pPr>
      <w:spacing w:before="100" w:beforeAutospacing="1" w:after="100" w:afterAutospacing="1"/>
      <w:textAlignment w:val="center"/>
    </w:pPr>
    <w:rPr>
      <w:rFonts w:eastAsia="Times New Roman"/>
      <w:lang w:val="en-US" w:eastAsia="en-US"/>
    </w:rPr>
  </w:style>
  <w:style w:type="paragraph" w:customStyle="1" w:styleId="xl77">
    <w:name w:val="xl77"/>
    <w:basedOn w:val="Normal"/>
    <w:rsid w:val="005F27F8"/>
    <w:pPr>
      <w:pBdr>
        <w:bottom w:val="double" w:sz="6" w:space="0" w:color="auto"/>
      </w:pBdr>
      <w:spacing w:before="100" w:beforeAutospacing="1" w:after="100" w:afterAutospacing="1"/>
      <w:textAlignment w:val="center"/>
    </w:pPr>
    <w:rPr>
      <w:rFonts w:eastAsia="Times New Roman"/>
      <w:lang w:val="en-US" w:eastAsia="en-US"/>
    </w:rPr>
  </w:style>
  <w:style w:type="paragraph" w:customStyle="1" w:styleId="xl78">
    <w:name w:val="xl78"/>
    <w:basedOn w:val="Normal"/>
    <w:rsid w:val="005F27F8"/>
    <w:pPr>
      <w:pBdr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lang w:val="en-US" w:eastAsia="en-US"/>
    </w:rPr>
  </w:style>
  <w:style w:type="paragraph" w:customStyle="1" w:styleId="xl79">
    <w:name w:val="xl79"/>
    <w:basedOn w:val="Normal"/>
    <w:rsid w:val="005F27F8"/>
    <w:pPr>
      <w:pBdr>
        <w:bottom w:val="double" w:sz="6" w:space="0" w:color="auto"/>
      </w:pBdr>
      <w:spacing w:before="100" w:beforeAutospacing="1" w:after="100" w:afterAutospacing="1"/>
      <w:jc w:val="center"/>
    </w:pPr>
    <w:rPr>
      <w:rFonts w:eastAsia="Times New Roman"/>
      <w:b/>
      <w:bCs/>
      <w:lang w:val="en-US" w:eastAsia="en-US"/>
    </w:rPr>
  </w:style>
  <w:style w:type="paragraph" w:customStyle="1" w:styleId="xl80">
    <w:name w:val="xl80"/>
    <w:basedOn w:val="Normal"/>
    <w:rsid w:val="005F27F8"/>
    <w:pPr>
      <w:spacing w:before="100" w:beforeAutospacing="1" w:after="100" w:afterAutospacing="1"/>
    </w:pPr>
    <w:rPr>
      <w:rFonts w:eastAsia="Times New Roman"/>
      <w:color w:val="000000"/>
      <w:lang w:val="en-US" w:eastAsia="en-US"/>
    </w:rPr>
  </w:style>
  <w:style w:type="paragraph" w:customStyle="1" w:styleId="xl81">
    <w:name w:val="xl81"/>
    <w:basedOn w:val="Normal"/>
    <w:rsid w:val="005F27F8"/>
    <w:pPr>
      <w:spacing w:before="100" w:beforeAutospacing="1" w:after="100" w:afterAutospacing="1"/>
      <w:jc w:val="center"/>
    </w:pPr>
    <w:rPr>
      <w:rFonts w:eastAsia="Times New Roman"/>
      <w:lang w:val="en-US" w:eastAsia="en-US"/>
    </w:rPr>
  </w:style>
  <w:style w:type="paragraph" w:customStyle="1" w:styleId="xl82">
    <w:name w:val="xl82"/>
    <w:basedOn w:val="Normal"/>
    <w:rsid w:val="005F27F8"/>
    <w:pPr>
      <w:spacing w:before="100" w:beforeAutospacing="1" w:after="100" w:afterAutospacing="1"/>
      <w:jc w:val="center"/>
    </w:pPr>
    <w:rPr>
      <w:rFonts w:eastAsia="Times New Roman"/>
      <w:color w:val="000000"/>
      <w:lang w:val="en-US" w:eastAsia="en-US"/>
    </w:rPr>
  </w:style>
  <w:style w:type="paragraph" w:customStyle="1" w:styleId="xl83">
    <w:name w:val="xl83"/>
    <w:basedOn w:val="Normal"/>
    <w:rsid w:val="005F27F8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eastAsia="Times New Roman"/>
      <w:lang w:val="en-US" w:eastAsia="en-US"/>
    </w:rPr>
  </w:style>
  <w:style w:type="paragraph" w:customStyle="1" w:styleId="xl84">
    <w:name w:val="xl84"/>
    <w:basedOn w:val="Normal"/>
    <w:rsid w:val="005F27F8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Times New Roman"/>
      <w:lang w:val="en-US" w:eastAsia="en-US"/>
    </w:rPr>
  </w:style>
  <w:style w:type="paragraph" w:customStyle="1" w:styleId="xl85">
    <w:name w:val="xl85"/>
    <w:basedOn w:val="Normal"/>
    <w:rsid w:val="005F27F8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Times New Roman"/>
      <w:lang w:val="en-US" w:eastAsia="en-US"/>
    </w:rPr>
  </w:style>
  <w:style w:type="paragraph" w:customStyle="1" w:styleId="xl86">
    <w:name w:val="xl86"/>
    <w:basedOn w:val="Normal"/>
    <w:rsid w:val="005F27F8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lang w:val="en-US" w:eastAsia="en-US"/>
    </w:rPr>
  </w:style>
  <w:style w:type="paragraph" w:customStyle="1" w:styleId="xl87">
    <w:name w:val="xl87"/>
    <w:basedOn w:val="Normal"/>
    <w:rsid w:val="005F27F8"/>
    <w:pPr>
      <w:pBdr>
        <w:bottom w:val="single" w:sz="8" w:space="0" w:color="auto"/>
      </w:pBdr>
      <w:spacing w:before="100" w:beforeAutospacing="1" w:after="100" w:afterAutospacing="1"/>
    </w:pPr>
    <w:rPr>
      <w:rFonts w:eastAsia="Times New Roman"/>
      <w:lang w:val="en-US" w:eastAsia="en-US"/>
    </w:rPr>
  </w:style>
  <w:style w:type="paragraph" w:customStyle="1" w:styleId="xl88">
    <w:name w:val="xl88"/>
    <w:basedOn w:val="Normal"/>
    <w:rsid w:val="005F27F8"/>
    <w:pPr>
      <w:pBdr>
        <w:bottom w:val="single" w:sz="8" w:space="0" w:color="auto"/>
      </w:pBdr>
      <w:spacing w:before="100" w:beforeAutospacing="1" w:after="100" w:afterAutospacing="1"/>
    </w:pPr>
    <w:rPr>
      <w:rFonts w:eastAsia="Times New Roman"/>
      <w:lang w:val="en-US" w:eastAsia="en-US"/>
    </w:rPr>
  </w:style>
  <w:style w:type="paragraph" w:styleId="Encabezado">
    <w:name w:val="header"/>
    <w:basedOn w:val="Normal"/>
    <w:link w:val="EncabezadoCar"/>
    <w:uiPriority w:val="99"/>
    <w:unhideWhenUsed/>
    <w:rsid w:val="005F27F8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F27F8"/>
    <w:rPr>
      <w:rFonts w:ascii="Times New Roman" w:eastAsia="SimSun" w:hAnsi="Times New Roman" w:cs="Times New Roman"/>
      <w:lang w:val="en-GB" w:eastAsia="zh-CN"/>
    </w:rPr>
  </w:style>
  <w:style w:type="paragraph" w:styleId="Piedepgina">
    <w:name w:val="footer"/>
    <w:basedOn w:val="Normal"/>
    <w:link w:val="PiedepginaCar"/>
    <w:uiPriority w:val="99"/>
    <w:unhideWhenUsed/>
    <w:rsid w:val="005F27F8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F27F8"/>
    <w:rPr>
      <w:rFonts w:ascii="Times New Roman" w:eastAsia="SimSun" w:hAnsi="Times New Roman" w:cs="Times New Roman"/>
      <w:lang w:val="en-GB" w:eastAsia="zh-C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F27F8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F27F8"/>
    <w:rPr>
      <w:rFonts w:ascii="Segoe UI" w:eastAsia="SimSun" w:hAnsi="Segoe UI" w:cs="Segoe UI"/>
      <w:sz w:val="18"/>
      <w:szCs w:val="18"/>
      <w:lang w:val="en-GB" w:eastAsia="zh-CN"/>
    </w:rPr>
  </w:style>
  <w:style w:type="paragraph" w:customStyle="1" w:styleId="xl63">
    <w:name w:val="xl63"/>
    <w:basedOn w:val="Normal"/>
    <w:rsid w:val="005F27F8"/>
    <w:pPr>
      <w:spacing w:before="100" w:beforeAutospacing="1" w:after="100" w:afterAutospacing="1"/>
      <w:textAlignment w:val="center"/>
    </w:pPr>
    <w:rPr>
      <w:rFonts w:eastAsiaTheme="minorEastAsia"/>
      <w:sz w:val="18"/>
      <w:szCs w:val="18"/>
      <w:lang w:val="en-US" w:eastAsia="es-ES"/>
    </w:rPr>
  </w:style>
  <w:style w:type="paragraph" w:customStyle="1" w:styleId="xl64">
    <w:name w:val="xl64"/>
    <w:basedOn w:val="Normal"/>
    <w:rsid w:val="005F27F8"/>
    <w:pPr>
      <w:spacing w:before="100" w:beforeAutospacing="1" w:after="100" w:afterAutospacing="1"/>
      <w:jc w:val="center"/>
      <w:textAlignment w:val="center"/>
    </w:pPr>
    <w:rPr>
      <w:rFonts w:eastAsiaTheme="minorEastAsia"/>
      <w:sz w:val="18"/>
      <w:szCs w:val="18"/>
      <w:lang w:val="en-U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A83E34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83E34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83E34"/>
    <w:rPr>
      <w:rFonts w:ascii="Times New Roman" w:eastAsia="SimSun" w:hAnsi="Times New Roman" w:cs="Times New Roman"/>
      <w:lang w:val="en-GB" w:eastAsia="zh-CN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83E34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83E34"/>
    <w:rPr>
      <w:rFonts w:ascii="Times New Roman" w:eastAsia="SimSun" w:hAnsi="Times New Roman" w:cs="Times New Roman"/>
      <w:b/>
      <w:bCs/>
      <w:sz w:val="20"/>
      <w:szCs w:val="20"/>
      <w:lang w:val="en-GB" w:eastAsia="zh-CN"/>
    </w:rPr>
  </w:style>
  <w:style w:type="paragraph" w:styleId="Prrafodelista">
    <w:name w:val="List Paragraph"/>
    <w:basedOn w:val="Normal"/>
    <w:uiPriority w:val="34"/>
    <w:qFormat/>
    <w:rsid w:val="00AE46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24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5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1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340</Words>
  <Characters>12873</Characters>
  <Application>Microsoft Macintosh Word</Application>
  <DocSecurity>0</DocSecurity>
  <Lines>107</Lines>
  <Paragraphs>30</Paragraphs>
  <ScaleCrop>false</ScaleCrop>
  <Company/>
  <LinksUpToDate>false</LinksUpToDate>
  <CharactersWithSpaces>15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a</dc:creator>
  <cp:keywords/>
  <dc:description/>
  <cp:lastModifiedBy>mba</cp:lastModifiedBy>
  <cp:revision>2</cp:revision>
  <dcterms:created xsi:type="dcterms:W3CDTF">2015-10-23T15:02:00Z</dcterms:created>
  <dcterms:modified xsi:type="dcterms:W3CDTF">2015-10-23T15:02:00Z</dcterms:modified>
</cp:coreProperties>
</file>